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9CFFB" w14:textId="454E994E" w:rsidR="0014624C" w:rsidRPr="00850453" w:rsidRDefault="0014624C" w:rsidP="0014624C">
      <w:pPr>
        <w:spacing w:after="0"/>
        <w:jc w:val="both"/>
        <w:rPr>
          <w:rFonts w:ascii="Times New Roman" w:hAnsi="Times New Roman"/>
          <w:noProof/>
          <w:sz w:val="24"/>
          <w:szCs w:val="24"/>
        </w:rPr>
      </w:pPr>
      <w:bookmarkStart w:id="0" w:name="_Hlk206452183"/>
      <w:r w:rsidRPr="00850453">
        <w:rPr>
          <w:rFonts w:ascii="Times New Roman" w:hAnsi="Times New Roman"/>
          <w:b/>
          <w:bCs/>
          <w:noProof/>
          <w:sz w:val="24"/>
          <w:szCs w:val="24"/>
        </w:rPr>
        <w:t xml:space="preserve">S1 Table. Baseline clinical and laboratory parameters: </w:t>
      </w:r>
      <w:r>
        <w:rPr>
          <w:rFonts w:ascii="Times New Roman" w:hAnsi="Times New Roman"/>
          <w:b/>
          <w:bCs/>
          <w:noProof/>
          <w:sz w:val="24"/>
          <w:szCs w:val="24"/>
        </w:rPr>
        <w:t>E</w:t>
      </w:r>
      <w:r w:rsidRPr="00850453">
        <w:rPr>
          <w:rFonts w:ascii="Times New Roman" w:hAnsi="Times New Roman"/>
          <w:b/>
          <w:bCs/>
          <w:noProof/>
          <w:sz w:val="24"/>
          <w:szCs w:val="24"/>
        </w:rPr>
        <w:t xml:space="preserve">ligible </w:t>
      </w:r>
      <w:r>
        <w:rPr>
          <w:rFonts w:ascii="Times New Roman" w:hAnsi="Times New Roman"/>
          <w:b/>
          <w:bCs/>
          <w:noProof/>
          <w:sz w:val="24"/>
          <w:szCs w:val="24"/>
        </w:rPr>
        <w:t>S</w:t>
      </w:r>
      <w:r w:rsidRPr="00850453">
        <w:rPr>
          <w:rFonts w:ascii="Times New Roman" w:hAnsi="Times New Roman"/>
          <w:b/>
          <w:bCs/>
          <w:noProof/>
          <w:sz w:val="24"/>
          <w:szCs w:val="24"/>
        </w:rPr>
        <w:t>et (N=805).</w:t>
      </w:r>
      <w:bookmarkEnd w:id="0"/>
    </w:p>
    <w:tbl>
      <w:tblPr>
        <w:tblStyle w:val="TableGridLight"/>
        <w:tblW w:w="12015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7"/>
        <w:gridCol w:w="1841"/>
        <w:gridCol w:w="1692"/>
        <w:gridCol w:w="1713"/>
        <w:gridCol w:w="1701"/>
        <w:gridCol w:w="1701"/>
      </w:tblGrid>
      <w:tr w:rsidR="005F42DA" w:rsidRPr="00EF0C24" w14:paraId="095EFBA6" w14:textId="77777777" w:rsidTr="00BB2C6F">
        <w:trPr>
          <w:trHeight w:val="376"/>
        </w:trPr>
        <w:tc>
          <w:tcPr>
            <w:tcW w:w="3367" w:type="dxa"/>
            <w:shd w:val="clear" w:color="auto" w:fill="D9D9D9" w:themeFill="background1" w:themeFillShade="D9"/>
            <w:vAlign w:val="center"/>
          </w:tcPr>
          <w:p w14:paraId="1637FE5A" w14:textId="439CAD3F" w:rsidR="0086006F" w:rsidRPr="00CE2233" w:rsidRDefault="0086006F" w:rsidP="00B660EC">
            <w:pPr>
              <w:pStyle w:val="Text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center"/>
          </w:tcPr>
          <w:p w14:paraId="7D256EE7" w14:textId="70E705B3" w:rsidR="0086006F" w:rsidRPr="00CE2233" w:rsidRDefault="0086006F" w:rsidP="00CE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92" w:type="dxa"/>
            <w:shd w:val="clear" w:color="auto" w:fill="D9D9D9" w:themeFill="background1" w:themeFillShade="D9"/>
            <w:vAlign w:val="center"/>
          </w:tcPr>
          <w:p w14:paraId="201C7FB4" w14:textId="69D2A5E0" w:rsidR="0086006F" w:rsidRPr="00CE2233" w:rsidRDefault="0086006F" w:rsidP="00CE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14:paraId="005BEE4B" w14:textId="51327A56" w:rsidR="0086006F" w:rsidRPr="00CE2233" w:rsidRDefault="0086006F" w:rsidP="00CE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D154D0" w14:textId="188C07AB" w:rsidR="0086006F" w:rsidRPr="00CE2233" w:rsidRDefault="0086006F" w:rsidP="00CE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Q1–Q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6AF97CA" w14:textId="4F0ED71A" w:rsidR="0086006F" w:rsidRPr="00CE2233" w:rsidRDefault="0086006F" w:rsidP="00CE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E2233">
              <w:rPr>
                <w:rFonts w:ascii="Times New Roman" w:hAnsi="Times New Roman"/>
                <w:b/>
                <w:bCs/>
                <w:sz w:val="24"/>
                <w:szCs w:val="24"/>
              </w:rPr>
              <w:t>Min–Max</w:t>
            </w:r>
          </w:p>
        </w:tc>
      </w:tr>
      <w:tr w:rsidR="005F42DA" w:rsidRPr="00EF0C24" w14:paraId="452B170E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7718D94E" w14:textId="2A2E37D7" w:rsidR="0086006F" w:rsidRPr="00E476B2" w:rsidRDefault="0086006F" w:rsidP="00E476B2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Height (cm)</w:t>
            </w:r>
          </w:p>
        </w:tc>
        <w:tc>
          <w:tcPr>
            <w:tcW w:w="1841" w:type="dxa"/>
            <w:vAlign w:val="center"/>
          </w:tcPr>
          <w:p w14:paraId="0F557761" w14:textId="0569688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33 (91.06%)</w:t>
            </w:r>
          </w:p>
        </w:tc>
        <w:tc>
          <w:tcPr>
            <w:tcW w:w="1692" w:type="dxa"/>
            <w:vAlign w:val="center"/>
          </w:tcPr>
          <w:p w14:paraId="5CD18965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68.1 (9.23)</w:t>
            </w:r>
          </w:p>
        </w:tc>
        <w:tc>
          <w:tcPr>
            <w:tcW w:w="1713" w:type="dxa"/>
            <w:vAlign w:val="center"/>
          </w:tcPr>
          <w:p w14:paraId="6D90DAA1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69</w:t>
            </w:r>
          </w:p>
        </w:tc>
        <w:tc>
          <w:tcPr>
            <w:tcW w:w="1701" w:type="dxa"/>
            <w:vAlign w:val="center"/>
          </w:tcPr>
          <w:p w14:paraId="692044C0" w14:textId="4A20EADA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60.0–175.0</w:t>
            </w:r>
          </w:p>
        </w:tc>
        <w:tc>
          <w:tcPr>
            <w:tcW w:w="1701" w:type="dxa"/>
            <w:vAlign w:val="center"/>
          </w:tcPr>
          <w:p w14:paraId="15FA7A1B" w14:textId="6BDE8C6D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45–197</w:t>
            </w:r>
          </w:p>
        </w:tc>
      </w:tr>
      <w:tr w:rsidR="005F42DA" w:rsidRPr="00EF0C24" w14:paraId="2B97DC91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2120453C" w14:textId="41C30038" w:rsidR="0086006F" w:rsidRPr="00E476B2" w:rsidRDefault="0086006F" w:rsidP="00E476B2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Weight (kg)</w:t>
            </w:r>
          </w:p>
        </w:tc>
        <w:tc>
          <w:tcPr>
            <w:tcW w:w="1841" w:type="dxa"/>
            <w:vAlign w:val="center"/>
          </w:tcPr>
          <w:p w14:paraId="6E0CDDC5" w14:textId="439F0F5F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75 (96.27%)</w:t>
            </w:r>
          </w:p>
        </w:tc>
        <w:tc>
          <w:tcPr>
            <w:tcW w:w="1692" w:type="dxa"/>
            <w:vAlign w:val="center"/>
          </w:tcPr>
          <w:p w14:paraId="7EA4B9A3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7.8 (15.90)</w:t>
            </w:r>
          </w:p>
        </w:tc>
        <w:tc>
          <w:tcPr>
            <w:tcW w:w="1713" w:type="dxa"/>
            <w:vAlign w:val="center"/>
          </w:tcPr>
          <w:p w14:paraId="107291C9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  <w:vAlign w:val="center"/>
          </w:tcPr>
          <w:p w14:paraId="164F9155" w14:textId="70EC351D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67.0–86.0</w:t>
            </w:r>
          </w:p>
        </w:tc>
        <w:tc>
          <w:tcPr>
            <w:tcW w:w="1701" w:type="dxa"/>
            <w:vAlign w:val="center"/>
          </w:tcPr>
          <w:p w14:paraId="05871E08" w14:textId="30BE9265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40–150</w:t>
            </w:r>
          </w:p>
        </w:tc>
      </w:tr>
      <w:tr w:rsidR="005F42DA" w:rsidRPr="00EF0C24" w14:paraId="0450EE35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7BF58156" w14:textId="010D21DC" w:rsidR="0086006F" w:rsidRPr="00E476B2" w:rsidRDefault="0086006F" w:rsidP="00E476B2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BMI (kg/m</w:t>
            </w:r>
            <w:r w:rsidRPr="00E476B2">
              <w:rPr>
                <w:rFonts w:ascii="Times New Roman" w:eastAsia="CIDFont+F4" w:hAnsi="Times New Roman"/>
                <w:sz w:val="24"/>
                <w:szCs w:val="24"/>
                <w:vertAlign w:val="superscript"/>
              </w:rPr>
              <w:t>2</w:t>
            </w: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146FB835" w14:textId="6B9CABD3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33 (</w:t>
            </w:r>
            <w:r w:rsidRPr="00E476B2">
              <w:rPr>
                <w:rFonts w:ascii="Times New Roman" w:hAnsi="Times New Roman"/>
                <w:color w:val="000000"/>
                <w:sz w:val="24"/>
                <w:szCs w:val="24"/>
              </w:rPr>
              <w:t>91.06</w:t>
            </w: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%)</w:t>
            </w:r>
          </w:p>
        </w:tc>
        <w:tc>
          <w:tcPr>
            <w:tcW w:w="1692" w:type="dxa"/>
            <w:vAlign w:val="center"/>
          </w:tcPr>
          <w:p w14:paraId="1CFA7564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27.4 (4.84)</w:t>
            </w:r>
          </w:p>
        </w:tc>
        <w:tc>
          <w:tcPr>
            <w:tcW w:w="1713" w:type="dxa"/>
            <w:vAlign w:val="center"/>
          </w:tcPr>
          <w:p w14:paraId="4F763047" w14:textId="77777777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26.8</w:t>
            </w:r>
          </w:p>
        </w:tc>
        <w:tc>
          <w:tcPr>
            <w:tcW w:w="1701" w:type="dxa"/>
            <w:vAlign w:val="center"/>
          </w:tcPr>
          <w:p w14:paraId="0427016B" w14:textId="6FD89A4F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24.3–29.8</w:t>
            </w:r>
          </w:p>
        </w:tc>
        <w:tc>
          <w:tcPr>
            <w:tcW w:w="1701" w:type="dxa"/>
            <w:vAlign w:val="center"/>
          </w:tcPr>
          <w:p w14:paraId="676E0F61" w14:textId="63A4BB0A" w:rsidR="0086006F" w:rsidRPr="00E476B2" w:rsidRDefault="0086006F" w:rsidP="00B660EC">
            <w:pPr>
              <w:pStyle w:val="Text"/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6–51</w:t>
            </w:r>
          </w:p>
        </w:tc>
      </w:tr>
      <w:tr w:rsidR="00EF0C24" w:rsidRPr="00EF0C24" w14:paraId="6F2166F0" w14:textId="77777777" w:rsidTr="00BB2C6F">
        <w:trPr>
          <w:trHeight w:val="376"/>
        </w:trPr>
        <w:tc>
          <w:tcPr>
            <w:tcW w:w="12015" w:type="dxa"/>
            <w:gridSpan w:val="6"/>
            <w:shd w:val="clear" w:color="auto" w:fill="F2F2F2" w:themeFill="background1" w:themeFillShade="F2"/>
            <w:vAlign w:val="center"/>
          </w:tcPr>
          <w:p w14:paraId="3E1CBA3C" w14:textId="7222C797" w:rsidR="00EF0C24" w:rsidRPr="00EF0C24" w:rsidRDefault="00EF0C24" w:rsidP="00E476B2">
            <w:pPr>
              <w:pStyle w:val="Text"/>
              <w:spacing w:line="360" w:lineRule="auto"/>
              <w:rPr>
                <w:rFonts w:ascii="Times New Roman" w:eastAsia="CIDFont+F2" w:hAnsi="Times New Roman"/>
                <w:sz w:val="24"/>
                <w:szCs w:val="24"/>
              </w:rPr>
            </w:pPr>
            <w:r w:rsidRPr="00850453">
              <w:rPr>
                <w:rFonts w:ascii="Times New Roman" w:eastAsia="CIDFont+F4" w:hAnsi="Times New Roman"/>
                <w:sz w:val="24"/>
                <w:szCs w:val="24"/>
              </w:rPr>
              <w:t>Vital signs</w:t>
            </w:r>
          </w:p>
        </w:tc>
      </w:tr>
      <w:tr w:rsidR="005F42DA" w:rsidRPr="00EF0C24" w14:paraId="3067C8A9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574F51E7" w14:textId="2B154C04" w:rsidR="0086006F" w:rsidRPr="00E476B2" w:rsidRDefault="00EF0C24" w:rsidP="00E476B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IDFont+F4" w:hAnsi="Times New Roman"/>
                <w:sz w:val="24"/>
                <w:szCs w:val="24"/>
              </w:rPr>
              <w:t>Any v</w:t>
            </w:r>
            <w:r w:rsidR="0086006F" w:rsidRPr="00E476B2">
              <w:rPr>
                <w:rFonts w:ascii="Times New Roman" w:eastAsia="CIDFont+F4" w:hAnsi="Times New Roman"/>
                <w:sz w:val="24"/>
                <w:szCs w:val="24"/>
              </w:rPr>
              <w:t>ital signs measured</w:t>
            </w:r>
          </w:p>
        </w:tc>
        <w:tc>
          <w:tcPr>
            <w:tcW w:w="1841" w:type="dxa"/>
            <w:vAlign w:val="center"/>
          </w:tcPr>
          <w:p w14:paraId="1905ED87" w14:textId="7C08DEB4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95 (98.76%)</w:t>
            </w:r>
          </w:p>
        </w:tc>
        <w:tc>
          <w:tcPr>
            <w:tcW w:w="1692" w:type="dxa"/>
            <w:vAlign w:val="center"/>
          </w:tcPr>
          <w:p w14:paraId="13760905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13" w:type="dxa"/>
            <w:vAlign w:val="center"/>
          </w:tcPr>
          <w:p w14:paraId="3244C867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13C8EB1E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1DF08D41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</w:tr>
      <w:tr w:rsidR="005F42DA" w:rsidRPr="00EF0C24" w14:paraId="2B69D2EC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1889D144" w14:textId="63F45DC3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SBP (mmHg)</w:t>
            </w:r>
          </w:p>
        </w:tc>
        <w:tc>
          <w:tcPr>
            <w:tcW w:w="1841" w:type="dxa"/>
            <w:vAlign w:val="center"/>
          </w:tcPr>
          <w:p w14:paraId="7A2DD752" w14:textId="677C3C0A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87 (97.76%)</w:t>
            </w:r>
          </w:p>
        </w:tc>
        <w:tc>
          <w:tcPr>
            <w:tcW w:w="1692" w:type="dxa"/>
            <w:vAlign w:val="center"/>
          </w:tcPr>
          <w:p w14:paraId="4BAA58C7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130.0 (14.80)</w:t>
            </w:r>
          </w:p>
        </w:tc>
        <w:tc>
          <w:tcPr>
            <w:tcW w:w="1713" w:type="dxa"/>
            <w:vAlign w:val="center"/>
          </w:tcPr>
          <w:p w14:paraId="611CAB06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130</w:t>
            </w:r>
          </w:p>
        </w:tc>
        <w:tc>
          <w:tcPr>
            <w:tcW w:w="1701" w:type="dxa"/>
            <w:vAlign w:val="center"/>
          </w:tcPr>
          <w:p w14:paraId="23D9F221" w14:textId="30BDE053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20.0–140.0</w:t>
            </w:r>
          </w:p>
        </w:tc>
        <w:tc>
          <w:tcPr>
            <w:tcW w:w="1701" w:type="dxa"/>
            <w:vAlign w:val="center"/>
          </w:tcPr>
          <w:p w14:paraId="7B2A9382" w14:textId="7F53ABDC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90–200</w:t>
            </w:r>
          </w:p>
        </w:tc>
      </w:tr>
      <w:tr w:rsidR="005F42DA" w:rsidRPr="00EF0C24" w14:paraId="6A7B6A87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15CD6268" w14:textId="066EB281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DBP (mmHg)</w:t>
            </w:r>
          </w:p>
        </w:tc>
        <w:tc>
          <w:tcPr>
            <w:tcW w:w="1841" w:type="dxa"/>
            <w:vAlign w:val="center"/>
          </w:tcPr>
          <w:p w14:paraId="0344EBE1" w14:textId="4FC00CEE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87 (97.76%)</w:t>
            </w:r>
          </w:p>
        </w:tc>
        <w:tc>
          <w:tcPr>
            <w:tcW w:w="1692" w:type="dxa"/>
            <w:vAlign w:val="center"/>
          </w:tcPr>
          <w:p w14:paraId="0619BDC8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77.2 (9.35)</w:t>
            </w:r>
          </w:p>
        </w:tc>
        <w:tc>
          <w:tcPr>
            <w:tcW w:w="1713" w:type="dxa"/>
            <w:vAlign w:val="center"/>
          </w:tcPr>
          <w:p w14:paraId="24924720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80</w:t>
            </w:r>
          </w:p>
        </w:tc>
        <w:tc>
          <w:tcPr>
            <w:tcW w:w="1701" w:type="dxa"/>
            <w:vAlign w:val="center"/>
          </w:tcPr>
          <w:p w14:paraId="1ABF5A34" w14:textId="5FC2BB2E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70.0–80.0</w:t>
            </w:r>
          </w:p>
        </w:tc>
        <w:tc>
          <w:tcPr>
            <w:tcW w:w="1701" w:type="dxa"/>
            <w:vAlign w:val="center"/>
          </w:tcPr>
          <w:p w14:paraId="39F44157" w14:textId="59BA9D48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50–120</w:t>
            </w:r>
          </w:p>
        </w:tc>
      </w:tr>
      <w:tr w:rsidR="005F42DA" w:rsidRPr="00EF0C24" w14:paraId="67D630D3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1BB29CF4" w14:textId="508C2E44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Heart rate (beats/min)</w:t>
            </w:r>
          </w:p>
        </w:tc>
        <w:tc>
          <w:tcPr>
            <w:tcW w:w="1841" w:type="dxa"/>
            <w:vAlign w:val="center"/>
          </w:tcPr>
          <w:p w14:paraId="2E3C034D" w14:textId="521DC9ED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67 (95.28%)</w:t>
            </w:r>
          </w:p>
        </w:tc>
        <w:tc>
          <w:tcPr>
            <w:tcW w:w="1692" w:type="dxa"/>
            <w:vAlign w:val="center"/>
          </w:tcPr>
          <w:p w14:paraId="4F575F76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78.4 (19.81)</w:t>
            </w:r>
          </w:p>
        </w:tc>
        <w:tc>
          <w:tcPr>
            <w:tcW w:w="1713" w:type="dxa"/>
            <w:vAlign w:val="center"/>
          </w:tcPr>
          <w:p w14:paraId="65F61E70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1701" w:type="dxa"/>
            <w:vAlign w:val="center"/>
          </w:tcPr>
          <w:p w14:paraId="2DFA9019" w14:textId="2CD7CA82" w:rsidR="0086006F" w:rsidRPr="00E476B2" w:rsidRDefault="0086006F" w:rsidP="00E476B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65.0–86.0</w:t>
            </w:r>
          </w:p>
        </w:tc>
        <w:tc>
          <w:tcPr>
            <w:tcW w:w="1701" w:type="dxa"/>
            <w:vAlign w:val="center"/>
          </w:tcPr>
          <w:p w14:paraId="0076C7A8" w14:textId="6D80B4F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  <w:t>42–160</w:t>
            </w:r>
          </w:p>
        </w:tc>
      </w:tr>
      <w:tr w:rsidR="00EF0C24" w:rsidRPr="00EF0C24" w14:paraId="1F65CF4C" w14:textId="77777777" w:rsidTr="00BB2C6F">
        <w:trPr>
          <w:trHeight w:val="376"/>
        </w:trPr>
        <w:tc>
          <w:tcPr>
            <w:tcW w:w="12015" w:type="dxa"/>
            <w:gridSpan w:val="6"/>
            <w:shd w:val="clear" w:color="auto" w:fill="F2F2F2" w:themeFill="background1" w:themeFillShade="F2"/>
            <w:vAlign w:val="center"/>
          </w:tcPr>
          <w:p w14:paraId="1E82EA5E" w14:textId="428034E5" w:rsidR="00EF0C24" w:rsidRPr="00E476B2" w:rsidRDefault="00EF0C24" w:rsidP="00CE223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Laboratory parameters</w:t>
            </w:r>
          </w:p>
        </w:tc>
      </w:tr>
      <w:tr w:rsidR="005F42DA" w:rsidRPr="00EF0C24" w14:paraId="25205AC4" w14:textId="77777777" w:rsidTr="00BB2C6F">
        <w:trPr>
          <w:trHeight w:val="376"/>
        </w:trPr>
        <w:tc>
          <w:tcPr>
            <w:tcW w:w="3367" w:type="dxa"/>
            <w:vAlign w:val="center"/>
          </w:tcPr>
          <w:p w14:paraId="1FCE6476" w14:textId="77777777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Any laboratory tests performed</w:t>
            </w:r>
          </w:p>
        </w:tc>
        <w:tc>
          <w:tcPr>
            <w:tcW w:w="1841" w:type="dxa"/>
            <w:vAlign w:val="center"/>
          </w:tcPr>
          <w:p w14:paraId="4BF0D224" w14:textId="1DDB4478" w:rsidR="0086006F" w:rsidRPr="00E476B2" w:rsidRDefault="0086006F" w:rsidP="005F42DA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79 (96.77%)</w:t>
            </w:r>
          </w:p>
        </w:tc>
        <w:tc>
          <w:tcPr>
            <w:tcW w:w="1692" w:type="dxa"/>
            <w:vAlign w:val="center"/>
          </w:tcPr>
          <w:p w14:paraId="70BA8FA8" w14:textId="77777777" w:rsidR="0086006F" w:rsidRPr="00E476B2" w:rsidRDefault="0086006F" w:rsidP="005F42DA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13" w:type="dxa"/>
            <w:vAlign w:val="center"/>
          </w:tcPr>
          <w:p w14:paraId="40262567" w14:textId="77777777" w:rsidR="0086006F" w:rsidRPr="00E476B2" w:rsidRDefault="0086006F" w:rsidP="005F42DA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1275C68C" w14:textId="77777777" w:rsidR="0086006F" w:rsidRPr="00E476B2" w:rsidRDefault="0086006F" w:rsidP="005F42DA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4B4EB270" w14:textId="77777777" w:rsidR="0086006F" w:rsidRPr="00E476B2" w:rsidRDefault="0086006F" w:rsidP="005F42DA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  <w:lang w:eastAsia="en-US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–</w:t>
            </w:r>
          </w:p>
        </w:tc>
      </w:tr>
      <w:tr w:rsidR="005F42DA" w:rsidRPr="00EF0C24" w14:paraId="755674F1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6546D024" w14:textId="7DAB5C77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 xml:space="preserve">Hemoglobin (g/L) </w:t>
            </w:r>
          </w:p>
        </w:tc>
        <w:tc>
          <w:tcPr>
            <w:tcW w:w="1841" w:type="dxa"/>
            <w:vAlign w:val="center"/>
          </w:tcPr>
          <w:p w14:paraId="68ABE518" w14:textId="75B4140E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39 (91.80%)</w:t>
            </w:r>
          </w:p>
        </w:tc>
        <w:tc>
          <w:tcPr>
            <w:tcW w:w="1692" w:type="dxa"/>
            <w:vAlign w:val="center"/>
          </w:tcPr>
          <w:p w14:paraId="2580B8C4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35.1 (17.92)</w:t>
            </w:r>
          </w:p>
        </w:tc>
        <w:tc>
          <w:tcPr>
            <w:tcW w:w="1713" w:type="dxa"/>
            <w:vAlign w:val="center"/>
          </w:tcPr>
          <w:p w14:paraId="563CF205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37.0</w:t>
            </w:r>
          </w:p>
        </w:tc>
        <w:tc>
          <w:tcPr>
            <w:tcW w:w="1701" w:type="dxa"/>
            <w:vAlign w:val="center"/>
          </w:tcPr>
          <w:p w14:paraId="7B1D9A35" w14:textId="3207416F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23.0–148.0</w:t>
            </w:r>
          </w:p>
        </w:tc>
        <w:tc>
          <w:tcPr>
            <w:tcW w:w="1701" w:type="dxa"/>
            <w:vAlign w:val="center"/>
          </w:tcPr>
          <w:p w14:paraId="39B1CEC7" w14:textId="5B661112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6–189</w:t>
            </w:r>
          </w:p>
        </w:tc>
      </w:tr>
      <w:tr w:rsidR="005F42DA" w:rsidRPr="00EF0C24" w14:paraId="2536FB8B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10D13ACA" w14:textId="0C33A4AA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Serum creatinine (</w:t>
            </w:r>
            <w:proofErr w:type="spellStart"/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μmol</w:t>
            </w:r>
            <w:proofErr w:type="spellEnd"/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/L)</w:t>
            </w:r>
          </w:p>
        </w:tc>
        <w:tc>
          <w:tcPr>
            <w:tcW w:w="1841" w:type="dxa"/>
            <w:vAlign w:val="center"/>
          </w:tcPr>
          <w:p w14:paraId="45C906F6" w14:textId="79D5CCBE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55 (93.79%)</w:t>
            </w:r>
          </w:p>
        </w:tc>
        <w:tc>
          <w:tcPr>
            <w:tcW w:w="1692" w:type="dxa"/>
            <w:vAlign w:val="center"/>
          </w:tcPr>
          <w:p w14:paraId="4C1CF251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88.3 (25.87)</w:t>
            </w:r>
          </w:p>
        </w:tc>
        <w:tc>
          <w:tcPr>
            <w:tcW w:w="1713" w:type="dxa"/>
            <w:vAlign w:val="center"/>
          </w:tcPr>
          <w:p w14:paraId="0D88FD4C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82.2</w:t>
            </w:r>
          </w:p>
        </w:tc>
        <w:tc>
          <w:tcPr>
            <w:tcW w:w="1701" w:type="dxa"/>
            <w:vAlign w:val="center"/>
          </w:tcPr>
          <w:p w14:paraId="5B6A075A" w14:textId="3440B399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0.7–100.8</w:t>
            </w:r>
          </w:p>
        </w:tc>
        <w:tc>
          <w:tcPr>
            <w:tcW w:w="1701" w:type="dxa"/>
            <w:vAlign w:val="center"/>
          </w:tcPr>
          <w:p w14:paraId="0DA8F11F" w14:textId="3136C402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40–211</w:t>
            </w:r>
          </w:p>
        </w:tc>
      </w:tr>
      <w:tr w:rsidR="005F42DA" w:rsidRPr="00EF0C24" w14:paraId="4EAAC967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495CCFB3" w14:textId="2E9ADCDF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Creatinine clearance (mL/min)</w:t>
            </w:r>
          </w:p>
        </w:tc>
        <w:tc>
          <w:tcPr>
            <w:tcW w:w="1841" w:type="dxa"/>
            <w:vAlign w:val="center"/>
          </w:tcPr>
          <w:p w14:paraId="0898D574" w14:textId="367277A1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25 (90.06%)</w:t>
            </w:r>
          </w:p>
        </w:tc>
        <w:tc>
          <w:tcPr>
            <w:tcW w:w="1692" w:type="dxa"/>
            <w:vAlign w:val="center"/>
          </w:tcPr>
          <w:p w14:paraId="6A418B4B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1.0 (29.22)</w:t>
            </w:r>
          </w:p>
        </w:tc>
        <w:tc>
          <w:tcPr>
            <w:tcW w:w="1713" w:type="dxa"/>
            <w:vAlign w:val="center"/>
          </w:tcPr>
          <w:p w14:paraId="6F89B960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65.8</w:t>
            </w:r>
          </w:p>
        </w:tc>
        <w:tc>
          <w:tcPr>
            <w:tcW w:w="1701" w:type="dxa"/>
            <w:vAlign w:val="center"/>
          </w:tcPr>
          <w:p w14:paraId="11997EC1" w14:textId="0618178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50.9–83.9</w:t>
            </w:r>
          </w:p>
        </w:tc>
        <w:tc>
          <w:tcPr>
            <w:tcW w:w="1701" w:type="dxa"/>
            <w:vAlign w:val="center"/>
          </w:tcPr>
          <w:p w14:paraId="48A074B9" w14:textId="654B5894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19–240</w:t>
            </w:r>
          </w:p>
        </w:tc>
      </w:tr>
      <w:tr w:rsidR="005F42DA" w:rsidRPr="00EF0C24" w14:paraId="47BAB3C1" w14:textId="77777777" w:rsidTr="005F42DA">
        <w:trPr>
          <w:trHeight w:val="376"/>
        </w:trPr>
        <w:tc>
          <w:tcPr>
            <w:tcW w:w="3367" w:type="dxa"/>
            <w:vAlign w:val="center"/>
          </w:tcPr>
          <w:p w14:paraId="08FD595A" w14:textId="7BBC9B52" w:rsidR="0086006F" w:rsidRPr="00E476B2" w:rsidRDefault="0086006F" w:rsidP="00BB2C6F">
            <w:pPr>
              <w:spacing w:line="360" w:lineRule="auto"/>
              <w:rPr>
                <w:rFonts w:ascii="Times New Roman" w:eastAsia="CIDFont+F4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eGFR (mL/min/1.73 m</w:t>
            </w:r>
            <w:r w:rsidRPr="00E476B2">
              <w:rPr>
                <w:rFonts w:ascii="Times New Roman" w:eastAsia="CIDFont+F4" w:hAnsi="Times New Roman"/>
                <w:sz w:val="24"/>
                <w:szCs w:val="24"/>
                <w:vertAlign w:val="superscript"/>
              </w:rPr>
              <w:t>2</w:t>
            </w:r>
            <w:r w:rsidRPr="00E476B2">
              <w:rPr>
                <w:rFonts w:ascii="Times New Roman" w:eastAsia="CIDFont+F4" w:hAnsi="Times New Roman"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7A597881" w14:textId="1ECD2E23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55 (93.79%)</w:t>
            </w:r>
          </w:p>
        </w:tc>
        <w:tc>
          <w:tcPr>
            <w:tcW w:w="1692" w:type="dxa"/>
            <w:vAlign w:val="center"/>
          </w:tcPr>
          <w:p w14:paraId="5570F083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69.2 (18.43)</w:t>
            </w:r>
          </w:p>
        </w:tc>
        <w:tc>
          <w:tcPr>
            <w:tcW w:w="1713" w:type="dxa"/>
            <w:vAlign w:val="center"/>
          </w:tcPr>
          <w:p w14:paraId="68C7B0F9" w14:textId="77777777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70.2</w:t>
            </w:r>
          </w:p>
        </w:tc>
        <w:tc>
          <w:tcPr>
            <w:tcW w:w="1701" w:type="dxa"/>
            <w:vAlign w:val="center"/>
          </w:tcPr>
          <w:p w14:paraId="4FDD2310" w14:textId="0D9F8BF5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55.2–83.9</w:t>
            </w:r>
          </w:p>
        </w:tc>
        <w:tc>
          <w:tcPr>
            <w:tcW w:w="1701" w:type="dxa"/>
            <w:vAlign w:val="center"/>
          </w:tcPr>
          <w:p w14:paraId="7196F826" w14:textId="3CC8F086" w:rsidR="0086006F" w:rsidRPr="00E476B2" w:rsidRDefault="0086006F" w:rsidP="00E476B2">
            <w:pPr>
              <w:spacing w:line="360" w:lineRule="auto"/>
              <w:jc w:val="center"/>
              <w:rPr>
                <w:rFonts w:ascii="Times New Roman" w:eastAsia="CIDFont+F2" w:hAnsi="Times New Roman"/>
                <w:sz w:val="24"/>
                <w:szCs w:val="24"/>
              </w:rPr>
            </w:pPr>
            <w:r w:rsidRPr="00E476B2">
              <w:rPr>
                <w:rFonts w:ascii="Times New Roman" w:eastAsia="CIDFont+F2" w:hAnsi="Times New Roman"/>
                <w:sz w:val="24"/>
                <w:szCs w:val="24"/>
              </w:rPr>
              <w:t>24–115</w:t>
            </w:r>
          </w:p>
        </w:tc>
      </w:tr>
    </w:tbl>
    <w:p w14:paraId="220B4EFD" w14:textId="6206C5E9" w:rsidR="0014624C" w:rsidRPr="00E476B2" w:rsidRDefault="0014624C" w:rsidP="00E476B2">
      <w:pPr>
        <w:autoSpaceDE w:val="0"/>
        <w:autoSpaceDN w:val="0"/>
        <w:adjustRightInd w:val="0"/>
        <w:spacing w:after="0"/>
        <w:rPr>
          <w:rFonts w:ascii="Times New Roman" w:eastAsia="CIDFont+F2" w:hAnsi="Times New Roman"/>
          <w:sz w:val="24"/>
          <w:szCs w:val="24"/>
          <w:lang w:eastAsia="en-US"/>
        </w:rPr>
      </w:pPr>
      <w:bookmarkStart w:id="1" w:name="_Hlk206452211"/>
      <w:bookmarkStart w:id="2" w:name="_Hlk205470247"/>
      <w:r w:rsidRPr="00850453">
        <w:rPr>
          <w:rFonts w:ascii="Times New Roman" w:hAnsi="Times New Roman"/>
          <w:noProof/>
          <w:sz w:val="24"/>
          <w:szCs w:val="24"/>
        </w:rPr>
        <w:t xml:space="preserve">Some patients </w:t>
      </w:r>
      <w:r w:rsidR="00674501">
        <w:rPr>
          <w:rFonts w:ascii="Times New Roman" w:hAnsi="Times New Roman"/>
          <w:noProof/>
          <w:sz w:val="24"/>
          <w:szCs w:val="24"/>
        </w:rPr>
        <w:t>underwent</w:t>
      </w:r>
      <w:r w:rsidRPr="00850453">
        <w:rPr>
          <w:rFonts w:ascii="Times New Roman" w:hAnsi="Times New Roman"/>
          <w:noProof/>
          <w:sz w:val="24"/>
          <w:szCs w:val="24"/>
        </w:rPr>
        <w:t xml:space="preserve"> partial evaluation (i.e., not all parameters were collected). Creatinine clearance (mL/min) and eGFR (mL/min/1.73 m2) were derived from serum creatinine (μmol/L) using the Cockcroft–Gault formula and CK</w:t>
      </w:r>
      <w:r w:rsidR="00277BF2">
        <w:rPr>
          <w:rFonts w:ascii="Times New Roman" w:hAnsi="Times New Roman"/>
          <w:noProof/>
          <w:sz w:val="24"/>
          <w:szCs w:val="24"/>
        </w:rPr>
        <w:t>D</w:t>
      </w:r>
      <w:r w:rsidRPr="00850453">
        <w:rPr>
          <w:rFonts w:ascii="Times New Roman" w:hAnsi="Times New Roman"/>
          <w:noProof/>
          <w:sz w:val="24"/>
          <w:szCs w:val="24"/>
        </w:rPr>
        <w:t>-EPI creatinine equation formula, respectively.</w:t>
      </w:r>
      <w:bookmarkEnd w:id="1"/>
    </w:p>
    <w:p w14:paraId="4C2DEA80" w14:textId="2AEC952B" w:rsidR="00930109" w:rsidRPr="00E476B2" w:rsidRDefault="00F06FE0" w:rsidP="00E476B2">
      <w:pPr>
        <w:spacing w:after="0"/>
        <w:rPr>
          <w:rFonts w:ascii="Times New Roman" w:hAnsi="Times New Roman"/>
          <w:sz w:val="24"/>
          <w:szCs w:val="24"/>
        </w:rPr>
      </w:pPr>
      <w:r w:rsidRPr="00E476B2">
        <w:rPr>
          <w:rFonts w:ascii="Times New Roman" w:eastAsia="CIDFont+F2" w:hAnsi="Times New Roman"/>
          <w:sz w:val="24"/>
          <w:szCs w:val="24"/>
          <w:lang w:eastAsia="en-US"/>
        </w:rPr>
        <w:t>BMI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body mass index; CK</w:t>
      </w:r>
      <w:r w:rsidR="00277BF2">
        <w:rPr>
          <w:rFonts w:ascii="Times New Roman" w:eastAsia="CIDFont+F2" w:hAnsi="Times New Roman"/>
          <w:sz w:val="24"/>
          <w:szCs w:val="24"/>
          <w:lang w:eastAsia="en-US"/>
        </w:rPr>
        <w:t>D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>-EPI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Chronic Kidney Disease Epidemiology Collaboration; DBP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 xml:space="preserve">: 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>diastolic blood pressure; eGFR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estimated glomerular filtration rate; max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maximum; min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minimum; Q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quartile; SBP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systolic blood pressure; SD</w:t>
      </w:r>
      <w:r w:rsidR="0014624C">
        <w:rPr>
          <w:rFonts w:ascii="Times New Roman" w:eastAsia="CIDFont+F2" w:hAnsi="Times New Roman"/>
          <w:sz w:val="24"/>
          <w:szCs w:val="24"/>
          <w:lang w:eastAsia="en-US"/>
        </w:rPr>
        <w:t>:</w:t>
      </w:r>
      <w:r w:rsidRPr="00E476B2">
        <w:rPr>
          <w:rFonts w:ascii="Times New Roman" w:eastAsia="CIDFont+F2" w:hAnsi="Times New Roman"/>
          <w:sz w:val="24"/>
          <w:szCs w:val="24"/>
          <w:lang w:eastAsia="en-US"/>
        </w:rPr>
        <w:t xml:space="preserve"> standard deviation.</w:t>
      </w:r>
      <w:bookmarkEnd w:id="2"/>
    </w:p>
    <w:sectPr w:rsidR="00930109" w:rsidRPr="00E476B2" w:rsidSect="00A41E5A">
      <w:footerReference w:type="even" r:id="rId8"/>
      <w:footerReference w:type="default" r:id="rId9"/>
      <w:footerReference w:type="first" r:id="rId10"/>
      <w:pgSz w:w="16838" w:h="11906" w:orient="landscape" w:code="9"/>
      <w:pgMar w:top="1418" w:right="1418" w:bottom="1418" w:left="1418" w:header="284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3D30D0" w14:textId="77777777" w:rsidR="000A37D6" w:rsidRPr="00D4171D" w:rsidRDefault="000A37D6" w:rsidP="00B03176">
      <w:pPr>
        <w:pStyle w:val="Instructions"/>
      </w:pPr>
      <w:r w:rsidRPr="00D4171D">
        <w:separator/>
      </w:r>
    </w:p>
  </w:endnote>
  <w:endnote w:type="continuationSeparator" w:id="0">
    <w:p w14:paraId="265D3C84" w14:textId="77777777" w:rsidR="000A37D6" w:rsidRPr="00D4171D" w:rsidRDefault="000A37D6" w:rsidP="00B03176">
      <w:pPr>
        <w:pStyle w:val="Instructions"/>
      </w:pPr>
      <w:r w:rsidRPr="00D4171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4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E17EC" w14:textId="0C3945F0" w:rsidR="001019AA" w:rsidRPr="00D4171D" w:rsidRDefault="001F08AA" w:rsidP="009F2277">
    <w:pPr>
      <w:pStyle w:val="Footer"/>
      <w:framePr w:wrap="around" w:vAnchor="text" w:hAnchor="margin" w:xAlign="right" w:y="1"/>
      <w:rPr>
        <w:rStyle w:val="PageNumber"/>
      </w:rPr>
    </w:pPr>
    <w:r w:rsidRPr="00D5621B">
      <w:rPr>
        <w:noProof/>
        <w:snapToGrid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3CBBF7" wp14:editId="176C059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930571108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48F6BB" w14:textId="622E47F6" w:rsidR="001F08AA" w:rsidRPr="00B52DD8" w:rsidRDefault="001F08AA" w:rsidP="001F08AA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</w:pPr>
                          <w:r w:rsidRPr="00B52DD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3CBB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39.4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" filled="f" stroked="f">
              <v:textbox style="mso-fit-shape-to-text:t" inset="0,0,0,15pt">
                <w:txbxContent>
                  <w:p w14:paraId="3848F6BB" w14:textId="622E47F6" w:rsidR="001F08AA" w:rsidRPr="00B52DD8" w:rsidRDefault="001F08AA" w:rsidP="001F08AA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</w:pPr>
                    <w:r w:rsidRPr="00B52DD8"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1019AA" w:rsidRPr="00D4171D">
      <w:rPr>
        <w:rStyle w:val="PageNumber"/>
      </w:rPr>
      <w:fldChar w:fldCharType="begin"/>
    </w:r>
    <w:r w:rsidR="001019AA" w:rsidRPr="00D4171D">
      <w:rPr>
        <w:rStyle w:val="PageNumber"/>
      </w:rPr>
      <w:instrText xml:space="preserve">PAGE  </w:instrText>
    </w:r>
    <w:r w:rsidR="001019AA" w:rsidRPr="00D4171D">
      <w:rPr>
        <w:rStyle w:val="PageNumber"/>
      </w:rPr>
      <w:fldChar w:fldCharType="separate"/>
    </w:r>
    <w:r w:rsidR="004C5E70" w:rsidRPr="00B52DD8">
      <w:rPr>
        <w:rStyle w:val="PageNumber"/>
      </w:rPr>
      <w:t>45</w:t>
    </w:r>
    <w:r w:rsidR="001019AA" w:rsidRPr="00D4171D">
      <w:rPr>
        <w:rStyle w:val="PageNumber"/>
      </w:rPr>
      <w:fldChar w:fldCharType="end"/>
    </w:r>
  </w:p>
  <w:p w14:paraId="293885B0" w14:textId="77777777" w:rsidR="001019AA" w:rsidRPr="00D4171D" w:rsidRDefault="001019AA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4041A" w14:textId="1671A253" w:rsidR="001019AA" w:rsidRPr="00D4171D" w:rsidRDefault="001F08AA" w:rsidP="009F2277">
    <w:pPr>
      <w:pStyle w:val="Footer"/>
      <w:framePr w:wrap="around" w:vAnchor="text" w:hAnchor="margin" w:xAlign="right" w:y="1"/>
      <w:rPr>
        <w:rStyle w:val="PageNumber"/>
      </w:rPr>
    </w:pPr>
    <w:r w:rsidRPr="00D5621B">
      <w:rPr>
        <w:noProof/>
        <w:snapToGrid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06D18E7" wp14:editId="73831592">
              <wp:simplePos x="6591300" y="98393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1710872714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A9018D" w14:textId="7CAD6073" w:rsidR="001F08AA" w:rsidRPr="00B52DD8" w:rsidRDefault="001F08AA" w:rsidP="001F08AA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</w:pPr>
                          <w:r w:rsidRPr="00B52DD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6D18E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1.1pt;height:39.4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" filled="f" stroked="f">
              <v:textbox style="mso-fit-shape-to-text:t" inset="0,0,0,15pt">
                <w:txbxContent>
                  <w:p w14:paraId="66A9018D" w14:textId="7CAD6073" w:rsidR="001F08AA" w:rsidRPr="00B52DD8" w:rsidRDefault="001F08AA" w:rsidP="001F08AA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</w:pPr>
                    <w:r w:rsidRPr="00B52DD8"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1019AA" w:rsidRPr="00D4171D">
      <w:rPr>
        <w:rStyle w:val="PageNumber"/>
      </w:rPr>
      <w:fldChar w:fldCharType="begin"/>
    </w:r>
    <w:r w:rsidR="001019AA" w:rsidRPr="00D4171D">
      <w:rPr>
        <w:rStyle w:val="PageNumber"/>
      </w:rPr>
      <w:instrText xml:space="preserve">PAGE  </w:instrText>
    </w:r>
    <w:r w:rsidR="001019AA" w:rsidRPr="00D4171D">
      <w:rPr>
        <w:rStyle w:val="PageNumber"/>
      </w:rPr>
      <w:fldChar w:fldCharType="separate"/>
    </w:r>
    <w:r w:rsidR="008C1DCE" w:rsidRPr="00B52DD8">
      <w:rPr>
        <w:rStyle w:val="PageNumber"/>
      </w:rPr>
      <w:t>18</w:t>
    </w:r>
    <w:r w:rsidR="001019AA" w:rsidRPr="00D4171D">
      <w:rPr>
        <w:rStyle w:val="PageNumber"/>
      </w:rPr>
      <w:fldChar w:fldCharType="end"/>
    </w:r>
  </w:p>
  <w:p w14:paraId="52AE0DAB" w14:textId="74C7880C" w:rsidR="001019AA" w:rsidRPr="00D4171D" w:rsidRDefault="001019AA" w:rsidP="0039359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AE63" w14:textId="4C20B4C1" w:rsidR="001F08AA" w:rsidRPr="00D4171D" w:rsidRDefault="001F08AA">
    <w:pPr>
      <w:pStyle w:val="Footer"/>
    </w:pPr>
    <w:r w:rsidRPr="00D5621B">
      <w:rPr>
        <w:noProof/>
        <w:snapToGrid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DC3277B" wp14:editId="2A90288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500380"/>
              <wp:effectExtent l="0" t="0" r="17780" b="0"/>
              <wp:wrapNone/>
              <wp:docPr id="514573897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500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0956AC" w14:textId="304EF7BA" w:rsidR="001F08AA" w:rsidRPr="00B52DD8" w:rsidRDefault="001F08AA" w:rsidP="001F08AA">
                          <w:pPr>
                            <w:spacing w:after="0"/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</w:pPr>
                          <w:r w:rsidRPr="00B52DD8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C327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39.4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" filled="f" stroked="f">
              <v:textbox style="mso-fit-shape-to-text:t" inset="0,0,0,15pt">
                <w:txbxContent>
                  <w:p w14:paraId="7B0956AC" w14:textId="304EF7BA" w:rsidR="001F08AA" w:rsidRPr="00B52DD8" w:rsidRDefault="001F08AA" w:rsidP="001F08AA">
                    <w:pPr>
                      <w:spacing w:after="0"/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</w:pPr>
                    <w:r w:rsidRPr="00B52DD8">
                      <w:rPr>
                        <w:rFonts w:ascii="Calibri" w:eastAsia="Calibri" w:hAnsi="Calibri" w:cs="Calibri"/>
                        <w:color w:val="000000"/>
                        <w:sz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3A3B3" w14:textId="77777777" w:rsidR="000A37D6" w:rsidRPr="00D4171D" w:rsidRDefault="000A37D6" w:rsidP="00B03176">
      <w:pPr>
        <w:pStyle w:val="Instructions"/>
      </w:pPr>
      <w:r w:rsidRPr="00D4171D">
        <w:separator/>
      </w:r>
    </w:p>
  </w:footnote>
  <w:footnote w:type="continuationSeparator" w:id="0">
    <w:p w14:paraId="5F74AD81" w14:textId="77777777" w:rsidR="000A37D6" w:rsidRPr="00D4171D" w:rsidRDefault="000A37D6" w:rsidP="00B03176">
      <w:pPr>
        <w:pStyle w:val="Instructions"/>
      </w:pPr>
      <w:r w:rsidRPr="00D4171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7F4583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028A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BA614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44C09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D5A7AA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28ED30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8C58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4484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701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8D3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CA58C1"/>
    <w:multiLevelType w:val="hybridMultilevel"/>
    <w:tmpl w:val="36F017E0"/>
    <w:lvl w:ilvl="0" w:tplc="E3688C74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161B42"/>
    <w:multiLevelType w:val="hybridMultilevel"/>
    <w:tmpl w:val="BB424348"/>
    <w:lvl w:ilvl="0" w:tplc="6B66B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44242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774E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76A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A809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E801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8658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067B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B627C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133C06E3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3" w15:restartNumberingAfterBreak="0">
    <w:nsid w:val="15341264"/>
    <w:multiLevelType w:val="multilevel"/>
    <w:tmpl w:val="143A40E2"/>
    <w:numStyleLink w:val="Bulletlist"/>
  </w:abstractNum>
  <w:abstractNum w:abstractNumId="14" w15:restartNumberingAfterBreak="0">
    <w:nsid w:val="16143693"/>
    <w:multiLevelType w:val="hybridMultilevel"/>
    <w:tmpl w:val="CD9EC254"/>
    <w:lvl w:ilvl="0" w:tplc="B1F22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B44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CC14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7AD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CAE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C87B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622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2AC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0E8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B7B06F2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6" w15:restartNumberingAfterBreak="0">
    <w:nsid w:val="1F7B682A"/>
    <w:multiLevelType w:val="hybridMultilevel"/>
    <w:tmpl w:val="BC2A1BF0"/>
    <w:lvl w:ilvl="0" w:tplc="4CA4B1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6466E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F1AF7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390EE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D7077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90A6A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6C83A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95E6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29604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23442EBD"/>
    <w:multiLevelType w:val="multilevel"/>
    <w:tmpl w:val="343A0F8E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18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9" w15:restartNumberingAfterBreak="0">
    <w:nsid w:val="32C850A4"/>
    <w:multiLevelType w:val="multilevel"/>
    <w:tmpl w:val="343A0F8E"/>
    <w:numStyleLink w:val="Bulletlist0"/>
  </w:abstractNum>
  <w:abstractNum w:abstractNumId="20" w15:restartNumberingAfterBreak="0">
    <w:nsid w:val="388C0028"/>
    <w:multiLevelType w:val="hybridMultilevel"/>
    <w:tmpl w:val="FC8E783A"/>
    <w:lvl w:ilvl="0" w:tplc="FE34B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60AA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3825C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280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91EA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AA9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301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B584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2E1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B474846"/>
    <w:multiLevelType w:val="multilevel"/>
    <w:tmpl w:val="143A40E2"/>
    <w:numStyleLink w:val="Bulletlist"/>
  </w:abstractNum>
  <w:abstractNum w:abstractNumId="22" w15:restartNumberingAfterBreak="0">
    <w:nsid w:val="42D35A50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3" w15:restartNumberingAfterBreak="0">
    <w:nsid w:val="46AD0D33"/>
    <w:multiLevelType w:val="hybridMultilevel"/>
    <w:tmpl w:val="01A0C168"/>
    <w:lvl w:ilvl="0" w:tplc="68AE3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6A02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2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78F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9C62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8BA5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287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BCB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3EC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7525EDE"/>
    <w:multiLevelType w:val="hybridMultilevel"/>
    <w:tmpl w:val="90C426E6"/>
    <w:lvl w:ilvl="0" w:tplc="B8BC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021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621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0A7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087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6409A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FCB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9C2F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56D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DD47A10"/>
    <w:multiLevelType w:val="hybridMultilevel"/>
    <w:tmpl w:val="F2C66102"/>
    <w:lvl w:ilvl="0" w:tplc="E5E05890">
      <w:start w:val="1"/>
      <w:numFmt w:val="decimal"/>
      <w:lvlText w:val="%1."/>
      <w:lvlJc w:val="left"/>
      <w:pPr>
        <w:ind w:left="1440" w:hanging="360"/>
      </w:pPr>
    </w:lvl>
    <w:lvl w:ilvl="1" w:tplc="03F07DAC">
      <w:start w:val="1"/>
      <w:numFmt w:val="decimal"/>
      <w:lvlText w:val="%2."/>
      <w:lvlJc w:val="left"/>
      <w:pPr>
        <w:ind w:left="1440" w:hanging="360"/>
      </w:pPr>
    </w:lvl>
    <w:lvl w:ilvl="2" w:tplc="AA9212B6">
      <w:start w:val="1"/>
      <w:numFmt w:val="decimal"/>
      <w:lvlText w:val="%3."/>
      <w:lvlJc w:val="left"/>
      <w:pPr>
        <w:ind w:left="1440" w:hanging="360"/>
      </w:pPr>
    </w:lvl>
    <w:lvl w:ilvl="3" w:tplc="0F582978">
      <w:start w:val="1"/>
      <w:numFmt w:val="decimal"/>
      <w:lvlText w:val="%4."/>
      <w:lvlJc w:val="left"/>
      <w:pPr>
        <w:ind w:left="1440" w:hanging="360"/>
      </w:pPr>
    </w:lvl>
    <w:lvl w:ilvl="4" w:tplc="60DA0C3C">
      <w:start w:val="1"/>
      <w:numFmt w:val="decimal"/>
      <w:lvlText w:val="%5."/>
      <w:lvlJc w:val="left"/>
      <w:pPr>
        <w:ind w:left="1440" w:hanging="360"/>
      </w:pPr>
    </w:lvl>
    <w:lvl w:ilvl="5" w:tplc="C21A1AC0">
      <w:start w:val="1"/>
      <w:numFmt w:val="decimal"/>
      <w:lvlText w:val="%6."/>
      <w:lvlJc w:val="left"/>
      <w:pPr>
        <w:ind w:left="1440" w:hanging="360"/>
      </w:pPr>
    </w:lvl>
    <w:lvl w:ilvl="6" w:tplc="BA364D08">
      <w:start w:val="1"/>
      <w:numFmt w:val="decimal"/>
      <w:lvlText w:val="%7."/>
      <w:lvlJc w:val="left"/>
      <w:pPr>
        <w:ind w:left="1440" w:hanging="360"/>
      </w:pPr>
    </w:lvl>
    <w:lvl w:ilvl="7" w:tplc="93EAF05C">
      <w:start w:val="1"/>
      <w:numFmt w:val="decimal"/>
      <w:lvlText w:val="%8."/>
      <w:lvlJc w:val="left"/>
      <w:pPr>
        <w:ind w:left="1440" w:hanging="360"/>
      </w:pPr>
    </w:lvl>
    <w:lvl w:ilvl="8" w:tplc="A9743162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510D32C1"/>
    <w:multiLevelType w:val="hybridMultilevel"/>
    <w:tmpl w:val="90DE32FC"/>
    <w:lvl w:ilvl="0" w:tplc="D3AE372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0F559C"/>
    <w:multiLevelType w:val="multilevel"/>
    <w:tmpl w:val="CE36854E"/>
    <w:styleLink w:val="ListBullets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54046D4A"/>
    <w:multiLevelType w:val="hybridMultilevel"/>
    <w:tmpl w:val="F8A6991C"/>
    <w:lvl w:ilvl="0" w:tplc="5B7AC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D6F9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608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C21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1478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8CE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06F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3CC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CE4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8766054"/>
    <w:multiLevelType w:val="hybridMultilevel"/>
    <w:tmpl w:val="6A00F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8242F2"/>
    <w:multiLevelType w:val="hybridMultilevel"/>
    <w:tmpl w:val="EDEE532E"/>
    <w:lvl w:ilvl="0" w:tplc="947E3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BCB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30F0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3CF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5AC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06AA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C83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D0B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C04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E7F6961"/>
    <w:multiLevelType w:val="multilevel"/>
    <w:tmpl w:val="1AFC7E34"/>
    <w:lvl w:ilvl="0">
      <w:start w:val="1"/>
      <w:numFmt w:val="decimal"/>
      <w:lvlText w:val="%1."/>
      <w:lvlJc w:val="left"/>
      <w:pPr>
        <w:tabs>
          <w:tab w:val="num" w:pos="693"/>
        </w:tabs>
        <w:ind w:left="693" w:hanging="360"/>
      </w:pPr>
    </w:lvl>
    <w:lvl w:ilvl="1">
      <w:start w:val="1"/>
      <w:numFmt w:val="decimal"/>
      <w:lvlText w:val="%2."/>
      <w:lvlJc w:val="left"/>
      <w:pPr>
        <w:tabs>
          <w:tab w:val="num" w:pos="1413"/>
        </w:tabs>
        <w:ind w:left="1413" w:hanging="360"/>
      </w:pPr>
    </w:lvl>
    <w:lvl w:ilvl="2" w:tentative="1">
      <w:start w:val="1"/>
      <w:numFmt w:val="decimal"/>
      <w:lvlText w:val="%3."/>
      <w:lvlJc w:val="left"/>
      <w:pPr>
        <w:tabs>
          <w:tab w:val="num" w:pos="2133"/>
        </w:tabs>
        <w:ind w:left="2133" w:hanging="360"/>
      </w:pPr>
    </w:lvl>
    <w:lvl w:ilvl="3" w:tentative="1">
      <w:start w:val="1"/>
      <w:numFmt w:val="decimal"/>
      <w:lvlText w:val="%4."/>
      <w:lvlJc w:val="left"/>
      <w:pPr>
        <w:tabs>
          <w:tab w:val="num" w:pos="2853"/>
        </w:tabs>
        <w:ind w:left="2853" w:hanging="360"/>
      </w:pPr>
    </w:lvl>
    <w:lvl w:ilvl="4" w:tentative="1">
      <w:start w:val="1"/>
      <w:numFmt w:val="decimal"/>
      <w:lvlText w:val="%5."/>
      <w:lvlJc w:val="left"/>
      <w:pPr>
        <w:tabs>
          <w:tab w:val="num" w:pos="3573"/>
        </w:tabs>
        <w:ind w:left="3573" w:hanging="360"/>
      </w:pPr>
    </w:lvl>
    <w:lvl w:ilvl="5" w:tentative="1">
      <w:start w:val="1"/>
      <w:numFmt w:val="decimal"/>
      <w:lvlText w:val="%6."/>
      <w:lvlJc w:val="left"/>
      <w:pPr>
        <w:tabs>
          <w:tab w:val="num" w:pos="4293"/>
        </w:tabs>
        <w:ind w:left="4293" w:hanging="360"/>
      </w:pPr>
    </w:lvl>
    <w:lvl w:ilvl="6" w:tentative="1">
      <w:start w:val="1"/>
      <w:numFmt w:val="decimal"/>
      <w:lvlText w:val="%7."/>
      <w:lvlJc w:val="left"/>
      <w:pPr>
        <w:tabs>
          <w:tab w:val="num" w:pos="5013"/>
        </w:tabs>
        <w:ind w:left="5013" w:hanging="360"/>
      </w:pPr>
    </w:lvl>
    <w:lvl w:ilvl="7" w:tentative="1">
      <w:start w:val="1"/>
      <w:numFmt w:val="decimal"/>
      <w:lvlText w:val="%8."/>
      <w:lvlJc w:val="left"/>
      <w:pPr>
        <w:tabs>
          <w:tab w:val="num" w:pos="5733"/>
        </w:tabs>
        <w:ind w:left="5733" w:hanging="360"/>
      </w:pPr>
    </w:lvl>
    <w:lvl w:ilvl="8" w:tentative="1">
      <w:start w:val="1"/>
      <w:numFmt w:val="decimal"/>
      <w:lvlText w:val="%9."/>
      <w:lvlJc w:val="left"/>
      <w:pPr>
        <w:tabs>
          <w:tab w:val="num" w:pos="6453"/>
        </w:tabs>
        <w:ind w:left="6453" w:hanging="360"/>
      </w:pPr>
    </w:lvl>
  </w:abstractNum>
  <w:abstractNum w:abstractNumId="32" w15:restartNumberingAfterBreak="0">
    <w:nsid w:val="60526844"/>
    <w:multiLevelType w:val="hybridMultilevel"/>
    <w:tmpl w:val="2EE441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F02479"/>
    <w:multiLevelType w:val="multilevel"/>
    <w:tmpl w:val="AE1021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A75696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5" w15:restartNumberingAfterBreak="0">
    <w:nsid w:val="64210099"/>
    <w:multiLevelType w:val="multilevel"/>
    <w:tmpl w:val="143A40E2"/>
    <w:numStyleLink w:val="Bulletlist"/>
  </w:abstractNum>
  <w:abstractNum w:abstractNumId="36" w15:restartNumberingAfterBreak="0">
    <w:nsid w:val="648802B1"/>
    <w:multiLevelType w:val="multilevel"/>
    <w:tmpl w:val="CE36854E"/>
    <w:numStyleLink w:val="ListBullets"/>
  </w:abstractNum>
  <w:abstractNum w:abstractNumId="37" w15:restartNumberingAfterBreak="0">
    <w:nsid w:val="65025C4A"/>
    <w:multiLevelType w:val="multilevel"/>
    <w:tmpl w:val="143A40E2"/>
    <w:numStyleLink w:val="Bulletlist"/>
  </w:abstractNum>
  <w:abstractNum w:abstractNumId="38" w15:restartNumberingAfterBreak="0">
    <w:nsid w:val="6C4D054E"/>
    <w:multiLevelType w:val="hybridMultilevel"/>
    <w:tmpl w:val="793C585A"/>
    <w:lvl w:ilvl="0" w:tplc="C6424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AC97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78A3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64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BE8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AEE8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FC27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B65C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F22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6E8E0C7B"/>
    <w:multiLevelType w:val="multilevel"/>
    <w:tmpl w:val="CE36854E"/>
    <w:numStyleLink w:val="ListBullets"/>
  </w:abstractNum>
  <w:abstractNum w:abstractNumId="40" w15:restartNumberingAfterBreak="0">
    <w:nsid w:val="70263B64"/>
    <w:multiLevelType w:val="singleLevel"/>
    <w:tmpl w:val="E3688C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1" w15:restartNumberingAfterBreak="0">
    <w:nsid w:val="76B72477"/>
    <w:multiLevelType w:val="hybridMultilevel"/>
    <w:tmpl w:val="A756F76E"/>
    <w:lvl w:ilvl="0" w:tplc="40F2E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82A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9F05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E2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740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E00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8259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20C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96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8C02543"/>
    <w:multiLevelType w:val="hybridMultilevel"/>
    <w:tmpl w:val="6652D41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96F7689"/>
    <w:multiLevelType w:val="hybridMultilevel"/>
    <w:tmpl w:val="61CC5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B418D8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5" w15:restartNumberingAfterBreak="0">
    <w:nsid w:val="7B815D0C"/>
    <w:multiLevelType w:val="hybridMultilevel"/>
    <w:tmpl w:val="C91813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BAA058A"/>
    <w:multiLevelType w:val="multilevel"/>
    <w:tmpl w:val="CE36854E"/>
    <w:numStyleLink w:val="ListBullets"/>
  </w:abstractNum>
  <w:num w:numId="1" w16cid:durableId="1890916748">
    <w:abstractNumId w:val="42"/>
  </w:num>
  <w:num w:numId="2" w16cid:durableId="37975335">
    <w:abstractNumId w:val="44"/>
  </w:num>
  <w:num w:numId="3" w16cid:durableId="1949586023">
    <w:abstractNumId w:val="22"/>
  </w:num>
  <w:num w:numId="4" w16cid:durableId="1059088558">
    <w:abstractNumId w:val="9"/>
  </w:num>
  <w:num w:numId="5" w16cid:durableId="1361511776">
    <w:abstractNumId w:val="7"/>
  </w:num>
  <w:num w:numId="6" w16cid:durableId="125124630">
    <w:abstractNumId w:val="6"/>
  </w:num>
  <w:num w:numId="7" w16cid:durableId="190850076">
    <w:abstractNumId w:val="5"/>
  </w:num>
  <w:num w:numId="8" w16cid:durableId="952983255">
    <w:abstractNumId w:val="4"/>
  </w:num>
  <w:num w:numId="9" w16cid:durableId="119150295">
    <w:abstractNumId w:val="8"/>
  </w:num>
  <w:num w:numId="10" w16cid:durableId="1117406791">
    <w:abstractNumId w:val="3"/>
  </w:num>
  <w:num w:numId="11" w16cid:durableId="1768498304">
    <w:abstractNumId w:val="2"/>
  </w:num>
  <w:num w:numId="12" w16cid:durableId="389424700">
    <w:abstractNumId w:val="1"/>
  </w:num>
  <w:num w:numId="13" w16cid:durableId="871039850">
    <w:abstractNumId w:val="0"/>
  </w:num>
  <w:num w:numId="14" w16cid:durableId="608197543">
    <w:abstractNumId w:val="17"/>
  </w:num>
  <w:num w:numId="15" w16cid:durableId="383138413">
    <w:abstractNumId w:val="19"/>
  </w:num>
  <w:num w:numId="16" w16cid:durableId="2012023673">
    <w:abstractNumId w:val="34"/>
  </w:num>
  <w:num w:numId="17" w16cid:durableId="1179850140">
    <w:abstractNumId w:val="12"/>
  </w:num>
  <w:num w:numId="18" w16cid:durableId="1007051062">
    <w:abstractNumId w:val="15"/>
  </w:num>
  <w:num w:numId="19" w16cid:durableId="1563786050">
    <w:abstractNumId w:val="40"/>
  </w:num>
  <w:num w:numId="20" w16cid:durableId="455831617">
    <w:abstractNumId w:val="10"/>
  </w:num>
  <w:num w:numId="21" w16cid:durableId="181632054">
    <w:abstractNumId w:val="18"/>
  </w:num>
  <w:num w:numId="22" w16cid:durableId="677082742">
    <w:abstractNumId w:val="21"/>
  </w:num>
  <w:num w:numId="23" w16cid:durableId="1930968736">
    <w:abstractNumId w:val="37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24" w16cid:durableId="1303775660">
    <w:abstractNumId w:val="13"/>
  </w:num>
  <w:num w:numId="25" w16cid:durableId="857621358">
    <w:abstractNumId w:val="35"/>
  </w:num>
  <w:num w:numId="26" w16cid:durableId="1034619373">
    <w:abstractNumId w:val="27"/>
  </w:num>
  <w:num w:numId="27" w16cid:durableId="1105929084">
    <w:abstractNumId w:val="39"/>
  </w:num>
  <w:num w:numId="28" w16cid:durableId="416287043">
    <w:abstractNumId w:val="33"/>
  </w:num>
  <w:num w:numId="29" w16cid:durableId="1249851620">
    <w:abstractNumId w:val="36"/>
  </w:num>
  <w:num w:numId="30" w16cid:durableId="1644576418">
    <w:abstractNumId w:val="46"/>
  </w:num>
  <w:num w:numId="31" w16cid:durableId="2068137852">
    <w:abstractNumId w:val="43"/>
  </w:num>
  <w:num w:numId="32" w16cid:durableId="2006860337">
    <w:abstractNumId w:val="38"/>
  </w:num>
  <w:num w:numId="33" w16cid:durableId="1356075312">
    <w:abstractNumId w:val="32"/>
  </w:num>
  <w:num w:numId="34" w16cid:durableId="1953391941">
    <w:abstractNumId w:val="25"/>
  </w:num>
  <w:num w:numId="35" w16cid:durableId="208541136">
    <w:abstractNumId w:val="31"/>
  </w:num>
  <w:num w:numId="36" w16cid:durableId="521283619">
    <w:abstractNumId w:val="45"/>
  </w:num>
  <w:num w:numId="37" w16cid:durableId="1121996542">
    <w:abstractNumId w:val="30"/>
  </w:num>
  <w:num w:numId="38" w16cid:durableId="650594522">
    <w:abstractNumId w:val="14"/>
  </w:num>
  <w:num w:numId="39" w16cid:durableId="1625307876">
    <w:abstractNumId w:val="23"/>
  </w:num>
  <w:num w:numId="40" w16cid:durableId="156386438">
    <w:abstractNumId w:val="28"/>
  </w:num>
  <w:num w:numId="41" w16cid:durableId="1960605177">
    <w:abstractNumId w:val="24"/>
  </w:num>
  <w:num w:numId="42" w16cid:durableId="636492262">
    <w:abstractNumId w:val="11"/>
  </w:num>
  <w:num w:numId="43" w16cid:durableId="928587594">
    <w:abstractNumId w:val="41"/>
  </w:num>
  <w:num w:numId="44" w16cid:durableId="1840735934">
    <w:abstractNumId w:val="20"/>
  </w:num>
  <w:num w:numId="45" w16cid:durableId="2031758550">
    <w:abstractNumId w:val="29"/>
  </w:num>
  <w:num w:numId="46" w16cid:durableId="219824909">
    <w:abstractNumId w:val="16"/>
  </w:num>
  <w:num w:numId="47" w16cid:durableId="551580939">
    <w:abstractNumId w:val="2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 200204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0ppefrr0fe0ne9avqvdzxxwzxxwr5dvfps&quot;&gt;EN.Bayerrivaroxaban@chameleon-uk.com&lt;record-ids&gt;&lt;item&gt;6505&lt;/item&gt;&lt;item&gt;11605&lt;/item&gt;&lt;item&gt;12710&lt;/item&gt;&lt;item&gt;12894&lt;/item&gt;&lt;item&gt;13091&lt;/item&gt;&lt;item&gt;13346&lt;/item&gt;&lt;item&gt;13585&lt;/item&gt;&lt;item&gt;13859&lt;/item&gt;&lt;item&gt;13981&lt;/item&gt;&lt;item&gt;14855&lt;/item&gt;&lt;item&gt;14857&lt;/item&gt;&lt;item&gt;14860&lt;/item&gt;&lt;item&gt;14861&lt;/item&gt;&lt;item&gt;15073&lt;/item&gt;&lt;item&gt;15123&lt;/item&gt;&lt;item&gt;15377&lt;/item&gt;&lt;item&gt;16264&lt;/item&gt;&lt;item&gt;16732&lt;/item&gt;&lt;item&gt;16817&lt;/item&gt;&lt;item&gt;16833&lt;/item&gt;&lt;item&gt;16852&lt;/item&gt;&lt;item&gt;16957&lt;/item&gt;&lt;item&gt;16959&lt;/item&gt;&lt;item&gt;17381&lt;/item&gt;&lt;item&gt;17772&lt;/item&gt;&lt;item&gt;17776&lt;/item&gt;&lt;item&gt;17777&lt;/item&gt;&lt;item&gt;17778&lt;/item&gt;&lt;item&gt;17779&lt;/item&gt;&lt;item&gt;17780&lt;/item&gt;&lt;item&gt;17781&lt;/item&gt;&lt;item&gt;17782&lt;/item&gt;&lt;item&gt;17783&lt;/item&gt;&lt;item&gt;17784&lt;/item&gt;&lt;item&gt;17787&lt;/item&gt;&lt;item&gt;17789&lt;/item&gt;&lt;item&gt;17790&lt;/item&gt;&lt;item&gt;17804&lt;/item&gt;&lt;item&gt;17805&lt;/item&gt;&lt;item&gt;17806&lt;/item&gt;&lt;item&gt;17807&lt;/item&gt;&lt;/record-ids&gt;&lt;/item&gt;&lt;/Libraries&gt;"/>
    <w:docVar w:name="EN.UseJSCitationFormat" w:val="False"/>
  </w:docVars>
  <w:rsids>
    <w:rsidRoot w:val="00EB6E4A"/>
    <w:rsid w:val="00000303"/>
    <w:rsid w:val="000004FA"/>
    <w:rsid w:val="00000544"/>
    <w:rsid w:val="00000551"/>
    <w:rsid w:val="000023DC"/>
    <w:rsid w:val="00003043"/>
    <w:rsid w:val="00004FBE"/>
    <w:rsid w:val="0000505A"/>
    <w:rsid w:val="000056DF"/>
    <w:rsid w:val="000057D0"/>
    <w:rsid w:val="00006C9C"/>
    <w:rsid w:val="00006DB8"/>
    <w:rsid w:val="00007A3A"/>
    <w:rsid w:val="0001016A"/>
    <w:rsid w:val="000115F4"/>
    <w:rsid w:val="00013100"/>
    <w:rsid w:val="000137AE"/>
    <w:rsid w:val="0001412C"/>
    <w:rsid w:val="000147D3"/>
    <w:rsid w:val="00014B7A"/>
    <w:rsid w:val="00016EEA"/>
    <w:rsid w:val="00016FD2"/>
    <w:rsid w:val="00017461"/>
    <w:rsid w:val="00020BFE"/>
    <w:rsid w:val="00022CDB"/>
    <w:rsid w:val="00023C55"/>
    <w:rsid w:val="00023EE7"/>
    <w:rsid w:val="0002409B"/>
    <w:rsid w:val="00026007"/>
    <w:rsid w:val="000269B5"/>
    <w:rsid w:val="00027269"/>
    <w:rsid w:val="00027661"/>
    <w:rsid w:val="00030153"/>
    <w:rsid w:val="00031AB5"/>
    <w:rsid w:val="0003264F"/>
    <w:rsid w:val="00032BC6"/>
    <w:rsid w:val="00034019"/>
    <w:rsid w:val="00037538"/>
    <w:rsid w:val="00037F03"/>
    <w:rsid w:val="000403ED"/>
    <w:rsid w:val="00040527"/>
    <w:rsid w:val="00041A35"/>
    <w:rsid w:val="000424F1"/>
    <w:rsid w:val="00043C3E"/>
    <w:rsid w:val="000442E6"/>
    <w:rsid w:val="0004489B"/>
    <w:rsid w:val="000452CD"/>
    <w:rsid w:val="00045E16"/>
    <w:rsid w:val="000474E1"/>
    <w:rsid w:val="000475CF"/>
    <w:rsid w:val="00047984"/>
    <w:rsid w:val="00050530"/>
    <w:rsid w:val="00050B39"/>
    <w:rsid w:val="00050BDC"/>
    <w:rsid w:val="00051A33"/>
    <w:rsid w:val="0005232C"/>
    <w:rsid w:val="00053302"/>
    <w:rsid w:val="000537EE"/>
    <w:rsid w:val="00055F14"/>
    <w:rsid w:val="00056DD0"/>
    <w:rsid w:val="000577E1"/>
    <w:rsid w:val="00060BB0"/>
    <w:rsid w:val="000611A5"/>
    <w:rsid w:val="000612A4"/>
    <w:rsid w:val="0006198B"/>
    <w:rsid w:val="00061B3F"/>
    <w:rsid w:val="0006316E"/>
    <w:rsid w:val="00065EE8"/>
    <w:rsid w:val="000665B6"/>
    <w:rsid w:val="000670ED"/>
    <w:rsid w:val="000707FD"/>
    <w:rsid w:val="00072C9B"/>
    <w:rsid w:val="000735A8"/>
    <w:rsid w:val="00073E1C"/>
    <w:rsid w:val="00073F79"/>
    <w:rsid w:val="00074938"/>
    <w:rsid w:val="00075C3D"/>
    <w:rsid w:val="00076227"/>
    <w:rsid w:val="000767CB"/>
    <w:rsid w:val="00077F8C"/>
    <w:rsid w:val="0008008F"/>
    <w:rsid w:val="00080D59"/>
    <w:rsid w:val="00080FDE"/>
    <w:rsid w:val="00081430"/>
    <w:rsid w:val="000817F4"/>
    <w:rsid w:val="000819FE"/>
    <w:rsid w:val="00081B3B"/>
    <w:rsid w:val="00081F8B"/>
    <w:rsid w:val="000823E6"/>
    <w:rsid w:val="00083897"/>
    <w:rsid w:val="0008392C"/>
    <w:rsid w:val="00083DBD"/>
    <w:rsid w:val="00084962"/>
    <w:rsid w:val="00084A87"/>
    <w:rsid w:val="00085A27"/>
    <w:rsid w:val="00085B3A"/>
    <w:rsid w:val="00087749"/>
    <w:rsid w:val="00087A61"/>
    <w:rsid w:val="0009032B"/>
    <w:rsid w:val="00090471"/>
    <w:rsid w:val="0009102E"/>
    <w:rsid w:val="000911F0"/>
    <w:rsid w:val="00091A9B"/>
    <w:rsid w:val="00093395"/>
    <w:rsid w:val="000937BA"/>
    <w:rsid w:val="000938E2"/>
    <w:rsid w:val="00094D3B"/>
    <w:rsid w:val="00095C46"/>
    <w:rsid w:val="00095D6D"/>
    <w:rsid w:val="000964F7"/>
    <w:rsid w:val="00096FDC"/>
    <w:rsid w:val="000A088A"/>
    <w:rsid w:val="000A3416"/>
    <w:rsid w:val="000A360D"/>
    <w:rsid w:val="000A37D6"/>
    <w:rsid w:val="000A4578"/>
    <w:rsid w:val="000A5DE8"/>
    <w:rsid w:val="000B1157"/>
    <w:rsid w:val="000B3217"/>
    <w:rsid w:val="000B5334"/>
    <w:rsid w:val="000B5CEA"/>
    <w:rsid w:val="000B6AD8"/>
    <w:rsid w:val="000C0188"/>
    <w:rsid w:val="000C0656"/>
    <w:rsid w:val="000C0D05"/>
    <w:rsid w:val="000C1195"/>
    <w:rsid w:val="000C1C04"/>
    <w:rsid w:val="000C1CDF"/>
    <w:rsid w:val="000C2814"/>
    <w:rsid w:val="000C3645"/>
    <w:rsid w:val="000C368C"/>
    <w:rsid w:val="000C3845"/>
    <w:rsid w:val="000C3B8D"/>
    <w:rsid w:val="000C4402"/>
    <w:rsid w:val="000C49E9"/>
    <w:rsid w:val="000C4D6B"/>
    <w:rsid w:val="000C54D8"/>
    <w:rsid w:val="000D0BEF"/>
    <w:rsid w:val="000D116D"/>
    <w:rsid w:val="000D2CD3"/>
    <w:rsid w:val="000D63DE"/>
    <w:rsid w:val="000D6C01"/>
    <w:rsid w:val="000D70F2"/>
    <w:rsid w:val="000D740D"/>
    <w:rsid w:val="000D7AEA"/>
    <w:rsid w:val="000E01EA"/>
    <w:rsid w:val="000E13A7"/>
    <w:rsid w:val="000E2E95"/>
    <w:rsid w:val="000E3594"/>
    <w:rsid w:val="000E3709"/>
    <w:rsid w:val="000E4983"/>
    <w:rsid w:val="000E4AF5"/>
    <w:rsid w:val="000E61BD"/>
    <w:rsid w:val="000E6798"/>
    <w:rsid w:val="000E684A"/>
    <w:rsid w:val="000F0645"/>
    <w:rsid w:val="000F0A11"/>
    <w:rsid w:val="000F0EED"/>
    <w:rsid w:val="000F2F1C"/>
    <w:rsid w:val="000F40F7"/>
    <w:rsid w:val="000F4CA0"/>
    <w:rsid w:val="000F5EBB"/>
    <w:rsid w:val="000F77AB"/>
    <w:rsid w:val="000F7A25"/>
    <w:rsid w:val="000F7AB0"/>
    <w:rsid w:val="0010027C"/>
    <w:rsid w:val="001019AA"/>
    <w:rsid w:val="00103246"/>
    <w:rsid w:val="00104692"/>
    <w:rsid w:val="001048D7"/>
    <w:rsid w:val="001049CF"/>
    <w:rsid w:val="00104CE7"/>
    <w:rsid w:val="00105A53"/>
    <w:rsid w:val="00106FFC"/>
    <w:rsid w:val="00107BFC"/>
    <w:rsid w:val="00107EF6"/>
    <w:rsid w:val="001105C2"/>
    <w:rsid w:val="00110EC0"/>
    <w:rsid w:val="00112C25"/>
    <w:rsid w:val="001139C2"/>
    <w:rsid w:val="00113A3B"/>
    <w:rsid w:val="001144D3"/>
    <w:rsid w:val="001165A6"/>
    <w:rsid w:val="00116C92"/>
    <w:rsid w:val="001177DF"/>
    <w:rsid w:val="00121B2C"/>
    <w:rsid w:val="00123BE6"/>
    <w:rsid w:val="00123E55"/>
    <w:rsid w:val="001241D7"/>
    <w:rsid w:val="00124337"/>
    <w:rsid w:val="0012533F"/>
    <w:rsid w:val="00125DF7"/>
    <w:rsid w:val="00127CEE"/>
    <w:rsid w:val="0013026B"/>
    <w:rsid w:val="0013163B"/>
    <w:rsid w:val="00132707"/>
    <w:rsid w:val="00132CE8"/>
    <w:rsid w:val="00133A73"/>
    <w:rsid w:val="00133BFE"/>
    <w:rsid w:val="00134100"/>
    <w:rsid w:val="001343F8"/>
    <w:rsid w:val="001348C0"/>
    <w:rsid w:val="00134B0A"/>
    <w:rsid w:val="0013637B"/>
    <w:rsid w:val="00137183"/>
    <w:rsid w:val="00137CC8"/>
    <w:rsid w:val="0014004D"/>
    <w:rsid w:val="0014035D"/>
    <w:rsid w:val="001404E4"/>
    <w:rsid w:val="00140C0F"/>
    <w:rsid w:val="00141026"/>
    <w:rsid w:val="001429E9"/>
    <w:rsid w:val="0014470C"/>
    <w:rsid w:val="00144D7C"/>
    <w:rsid w:val="00145802"/>
    <w:rsid w:val="001458BD"/>
    <w:rsid w:val="00145B68"/>
    <w:rsid w:val="00145C92"/>
    <w:rsid w:val="0014624C"/>
    <w:rsid w:val="0014673A"/>
    <w:rsid w:val="00151496"/>
    <w:rsid w:val="0015209F"/>
    <w:rsid w:val="00152A86"/>
    <w:rsid w:val="00152BA9"/>
    <w:rsid w:val="001533C2"/>
    <w:rsid w:val="00153746"/>
    <w:rsid w:val="001538EE"/>
    <w:rsid w:val="00154AB8"/>
    <w:rsid w:val="00155777"/>
    <w:rsid w:val="001558FD"/>
    <w:rsid w:val="00156007"/>
    <w:rsid w:val="001566B0"/>
    <w:rsid w:val="0015792A"/>
    <w:rsid w:val="001579C1"/>
    <w:rsid w:val="00160BB7"/>
    <w:rsid w:val="0016161F"/>
    <w:rsid w:val="00162362"/>
    <w:rsid w:val="0016249B"/>
    <w:rsid w:val="001624C4"/>
    <w:rsid w:val="00162DF1"/>
    <w:rsid w:val="00163170"/>
    <w:rsid w:val="00163564"/>
    <w:rsid w:val="0016407B"/>
    <w:rsid w:val="001666CF"/>
    <w:rsid w:val="00166835"/>
    <w:rsid w:val="00166FFE"/>
    <w:rsid w:val="0016774D"/>
    <w:rsid w:val="001678C0"/>
    <w:rsid w:val="0017013B"/>
    <w:rsid w:val="001703A4"/>
    <w:rsid w:val="00170404"/>
    <w:rsid w:val="00170A16"/>
    <w:rsid w:val="00170D94"/>
    <w:rsid w:val="001715E2"/>
    <w:rsid w:val="00171EB0"/>
    <w:rsid w:val="001730A6"/>
    <w:rsid w:val="00173FC5"/>
    <w:rsid w:val="0017586B"/>
    <w:rsid w:val="00175DFF"/>
    <w:rsid w:val="00180844"/>
    <w:rsid w:val="00180A48"/>
    <w:rsid w:val="00181727"/>
    <w:rsid w:val="00183683"/>
    <w:rsid w:val="0018442C"/>
    <w:rsid w:val="00184A68"/>
    <w:rsid w:val="00185B78"/>
    <w:rsid w:val="00185CC1"/>
    <w:rsid w:val="00185F45"/>
    <w:rsid w:val="0018641C"/>
    <w:rsid w:val="00186DE7"/>
    <w:rsid w:val="001879BF"/>
    <w:rsid w:val="00187ADF"/>
    <w:rsid w:val="001909A7"/>
    <w:rsid w:val="00191DA5"/>
    <w:rsid w:val="00193263"/>
    <w:rsid w:val="001946FA"/>
    <w:rsid w:val="00195D5A"/>
    <w:rsid w:val="00196673"/>
    <w:rsid w:val="0019680F"/>
    <w:rsid w:val="00196D56"/>
    <w:rsid w:val="001972A7"/>
    <w:rsid w:val="001A0E1E"/>
    <w:rsid w:val="001A1100"/>
    <w:rsid w:val="001A163F"/>
    <w:rsid w:val="001A173B"/>
    <w:rsid w:val="001A1801"/>
    <w:rsid w:val="001A1C38"/>
    <w:rsid w:val="001A3CF8"/>
    <w:rsid w:val="001A40C7"/>
    <w:rsid w:val="001A4B7C"/>
    <w:rsid w:val="001A4E7C"/>
    <w:rsid w:val="001A5CA3"/>
    <w:rsid w:val="001A5D1B"/>
    <w:rsid w:val="001A6DF8"/>
    <w:rsid w:val="001A77DF"/>
    <w:rsid w:val="001B02C3"/>
    <w:rsid w:val="001B0FA5"/>
    <w:rsid w:val="001B0FD9"/>
    <w:rsid w:val="001B1D5D"/>
    <w:rsid w:val="001B2A4C"/>
    <w:rsid w:val="001B2FDE"/>
    <w:rsid w:val="001B3018"/>
    <w:rsid w:val="001B4112"/>
    <w:rsid w:val="001B4488"/>
    <w:rsid w:val="001B47C0"/>
    <w:rsid w:val="001B4811"/>
    <w:rsid w:val="001B5A26"/>
    <w:rsid w:val="001B685F"/>
    <w:rsid w:val="001B7336"/>
    <w:rsid w:val="001B7CDA"/>
    <w:rsid w:val="001C0B51"/>
    <w:rsid w:val="001C1499"/>
    <w:rsid w:val="001C19B8"/>
    <w:rsid w:val="001C1C04"/>
    <w:rsid w:val="001C31BC"/>
    <w:rsid w:val="001C3BC3"/>
    <w:rsid w:val="001C3D7C"/>
    <w:rsid w:val="001C3D8A"/>
    <w:rsid w:val="001C41E4"/>
    <w:rsid w:val="001C42A2"/>
    <w:rsid w:val="001C5909"/>
    <w:rsid w:val="001C59CC"/>
    <w:rsid w:val="001C5D5C"/>
    <w:rsid w:val="001C5DDD"/>
    <w:rsid w:val="001C6260"/>
    <w:rsid w:val="001D0C0A"/>
    <w:rsid w:val="001D2183"/>
    <w:rsid w:val="001D3C60"/>
    <w:rsid w:val="001D4154"/>
    <w:rsid w:val="001D42F5"/>
    <w:rsid w:val="001D4CE6"/>
    <w:rsid w:val="001D507D"/>
    <w:rsid w:val="001D647B"/>
    <w:rsid w:val="001D64DF"/>
    <w:rsid w:val="001D7225"/>
    <w:rsid w:val="001D72F1"/>
    <w:rsid w:val="001D7C77"/>
    <w:rsid w:val="001E0901"/>
    <w:rsid w:val="001E116B"/>
    <w:rsid w:val="001E11F9"/>
    <w:rsid w:val="001E1E4E"/>
    <w:rsid w:val="001E3C5A"/>
    <w:rsid w:val="001E4412"/>
    <w:rsid w:val="001E4F92"/>
    <w:rsid w:val="001E5743"/>
    <w:rsid w:val="001E6C7F"/>
    <w:rsid w:val="001E703D"/>
    <w:rsid w:val="001E7135"/>
    <w:rsid w:val="001F08AA"/>
    <w:rsid w:val="001F1A67"/>
    <w:rsid w:val="001F2015"/>
    <w:rsid w:val="001F2A5F"/>
    <w:rsid w:val="001F2F9D"/>
    <w:rsid w:val="001F3104"/>
    <w:rsid w:val="001F43A2"/>
    <w:rsid w:val="001F4CB2"/>
    <w:rsid w:val="001F5863"/>
    <w:rsid w:val="001F621A"/>
    <w:rsid w:val="001F7604"/>
    <w:rsid w:val="001F7F64"/>
    <w:rsid w:val="00200227"/>
    <w:rsid w:val="00201082"/>
    <w:rsid w:val="00201725"/>
    <w:rsid w:val="00203146"/>
    <w:rsid w:val="002031D8"/>
    <w:rsid w:val="00204FBC"/>
    <w:rsid w:val="00205445"/>
    <w:rsid w:val="00205580"/>
    <w:rsid w:val="0020630A"/>
    <w:rsid w:val="00210B49"/>
    <w:rsid w:val="00212CD9"/>
    <w:rsid w:val="0021573B"/>
    <w:rsid w:val="00216E2E"/>
    <w:rsid w:val="00217706"/>
    <w:rsid w:val="00217FD5"/>
    <w:rsid w:val="00220B3D"/>
    <w:rsid w:val="0022159F"/>
    <w:rsid w:val="00221AA4"/>
    <w:rsid w:val="002222E4"/>
    <w:rsid w:val="00222445"/>
    <w:rsid w:val="002226DB"/>
    <w:rsid w:val="002238D8"/>
    <w:rsid w:val="0022414E"/>
    <w:rsid w:val="00224889"/>
    <w:rsid w:val="00224CA2"/>
    <w:rsid w:val="00225207"/>
    <w:rsid w:val="0022682E"/>
    <w:rsid w:val="00226938"/>
    <w:rsid w:val="00226CDD"/>
    <w:rsid w:val="00227D2F"/>
    <w:rsid w:val="00230FB4"/>
    <w:rsid w:val="002310FA"/>
    <w:rsid w:val="00231113"/>
    <w:rsid w:val="0023148A"/>
    <w:rsid w:val="00232090"/>
    <w:rsid w:val="00232D02"/>
    <w:rsid w:val="00232ED7"/>
    <w:rsid w:val="00232F61"/>
    <w:rsid w:val="002334FE"/>
    <w:rsid w:val="00233706"/>
    <w:rsid w:val="00233A15"/>
    <w:rsid w:val="0023452E"/>
    <w:rsid w:val="00234EFC"/>
    <w:rsid w:val="00235916"/>
    <w:rsid w:val="00235918"/>
    <w:rsid w:val="0023636F"/>
    <w:rsid w:val="0023777F"/>
    <w:rsid w:val="00237DB2"/>
    <w:rsid w:val="00240B23"/>
    <w:rsid w:val="00240FF7"/>
    <w:rsid w:val="002416E7"/>
    <w:rsid w:val="00241964"/>
    <w:rsid w:val="0024212A"/>
    <w:rsid w:val="00242805"/>
    <w:rsid w:val="002433F5"/>
    <w:rsid w:val="00243BCE"/>
    <w:rsid w:val="00243E3F"/>
    <w:rsid w:val="002443CC"/>
    <w:rsid w:val="00245105"/>
    <w:rsid w:val="002453FA"/>
    <w:rsid w:val="0024553B"/>
    <w:rsid w:val="00245F33"/>
    <w:rsid w:val="00246C50"/>
    <w:rsid w:val="00247B5C"/>
    <w:rsid w:val="0025076E"/>
    <w:rsid w:val="00250DA1"/>
    <w:rsid w:val="00250F22"/>
    <w:rsid w:val="00251B48"/>
    <w:rsid w:val="002529E7"/>
    <w:rsid w:val="00253083"/>
    <w:rsid w:val="00254A06"/>
    <w:rsid w:val="00254E06"/>
    <w:rsid w:val="00255789"/>
    <w:rsid w:val="00256B87"/>
    <w:rsid w:val="00257389"/>
    <w:rsid w:val="00257977"/>
    <w:rsid w:val="002609AD"/>
    <w:rsid w:val="00260CA6"/>
    <w:rsid w:val="00260D28"/>
    <w:rsid w:val="00261796"/>
    <w:rsid w:val="0026334C"/>
    <w:rsid w:val="0026537E"/>
    <w:rsid w:val="002664B2"/>
    <w:rsid w:val="00266962"/>
    <w:rsid w:val="00267A26"/>
    <w:rsid w:val="00267A75"/>
    <w:rsid w:val="002712CC"/>
    <w:rsid w:val="002712E1"/>
    <w:rsid w:val="00273706"/>
    <w:rsid w:val="00275DAA"/>
    <w:rsid w:val="00277721"/>
    <w:rsid w:val="00277BF2"/>
    <w:rsid w:val="00277D61"/>
    <w:rsid w:val="00280758"/>
    <w:rsid w:val="00280797"/>
    <w:rsid w:val="00281208"/>
    <w:rsid w:val="00281982"/>
    <w:rsid w:val="00281CF6"/>
    <w:rsid w:val="00281FA9"/>
    <w:rsid w:val="00284A1F"/>
    <w:rsid w:val="0028500A"/>
    <w:rsid w:val="00285F74"/>
    <w:rsid w:val="002861A6"/>
    <w:rsid w:val="00286FA2"/>
    <w:rsid w:val="0029065D"/>
    <w:rsid w:val="00291336"/>
    <w:rsid w:val="002915C9"/>
    <w:rsid w:val="00292031"/>
    <w:rsid w:val="00292E66"/>
    <w:rsid w:val="002938F6"/>
    <w:rsid w:val="00293DA3"/>
    <w:rsid w:val="00294C06"/>
    <w:rsid w:val="00294E11"/>
    <w:rsid w:val="00295532"/>
    <w:rsid w:val="00295676"/>
    <w:rsid w:val="0029603C"/>
    <w:rsid w:val="00296780"/>
    <w:rsid w:val="002973B5"/>
    <w:rsid w:val="002975C3"/>
    <w:rsid w:val="002A1250"/>
    <w:rsid w:val="002A1ACF"/>
    <w:rsid w:val="002A2E6E"/>
    <w:rsid w:val="002A3AE7"/>
    <w:rsid w:val="002A3F0E"/>
    <w:rsid w:val="002A508C"/>
    <w:rsid w:val="002A5F03"/>
    <w:rsid w:val="002A61D6"/>
    <w:rsid w:val="002A69D0"/>
    <w:rsid w:val="002A7811"/>
    <w:rsid w:val="002A7A53"/>
    <w:rsid w:val="002B02A9"/>
    <w:rsid w:val="002B0426"/>
    <w:rsid w:val="002B0ACC"/>
    <w:rsid w:val="002B1FB9"/>
    <w:rsid w:val="002B22B6"/>
    <w:rsid w:val="002B23BE"/>
    <w:rsid w:val="002B2D72"/>
    <w:rsid w:val="002B598F"/>
    <w:rsid w:val="002B6372"/>
    <w:rsid w:val="002B647A"/>
    <w:rsid w:val="002B67A9"/>
    <w:rsid w:val="002C0DA2"/>
    <w:rsid w:val="002C1A96"/>
    <w:rsid w:val="002C25FF"/>
    <w:rsid w:val="002C2A23"/>
    <w:rsid w:val="002C2AB8"/>
    <w:rsid w:val="002C4898"/>
    <w:rsid w:val="002C52A9"/>
    <w:rsid w:val="002C704F"/>
    <w:rsid w:val="002C7077"/>
    <w:rsid w:val="002C79FC"/>
    <w:rsid w:val="002D1234"/>
    <w:rsid w:val="002D1E9F"/>
    <w:rsid w:val="002D2C55"/>
    <w:rsid w:val="002D3ACE"/>
    <w:rsid w:val="002D44F6"/>
    <w:rsid w:val="002D6089"/>
    <w:rsid w:val="002E0158"/>
    <w:rsid w:val="002E0D33"/>
    <w:rsid w:val="002E2941"/>
    <w:rsid w:val="002E6247"/>
    <w:rsid w:val="002E6E9F"/>
    <w:rsid w:val="002E7015"/>
    <w:rsid w:val="002E7585"/>
    <w:rsid w:val="002E7594"/>
    <w:rsid w:val="002E76E3"/>
    <w:rsid w:val="002E7BAC"/>
    <w:rsid w:val="002F1683"/>
    <w:rsid w:val="002F2195"/>
    <w:rsid w:val="002F3447"/>
    <w:rsid w:val="002F3D79"/>
    <w:rsid w:val="002F3F29"/>
    <w:rsid w:val="002F76B5"/>
    <w:rsid w:val="002F7E71"/>
    <w:rsid w:val="00301A75"/>
    <w:rsid w:val="00301AA3"/>
    <w:rsid w:val="00302820"/>
    <w:rsid w:val="00303F31"/>
    <w:rsid w:val="0030407F"/>
    <w:rsid w:val="003041CE"/>
    <w:rsid w:val="003049D7"/>
    <w:rsid w:val="00304B03"/>
    <w:rsid w:val="00304CAA"/>
    <w:rsid w:val="00307056"/>
    <w:rsid w:val="00307187"/>
    <w:rsid w:val="00310244"/>
    <w:rsid w:val="003110A6"/>
    <w:rsid w:val="003111B9"/>
    <w:rsid w:val="00311636"/>
    <w:rsid w:val="0031287E"/>
    <w:rsid w:val="00313553"/>
    <w:rsid w:val="00313CFA"/>
    <w:rsid w:val="00314086"/>
    <w:rsid w:val="003145D0"/>
    <w:rsid w:val="00314A87"/>
    <w:rsid w:val="00314B9C"/>
    <w:rsid w:val="00315DE7"/>
    <w:rsid w:val="003161C8"/>
    <w:rsid w:val="0031625A"/>
    <w:rsid w:val="00316897"/>
    <w:rsid w:val="003174C7"/>
    <w:rsid w:val="003175D6"/>
    <w:rsid w:val="00317DE9"/>
    <w:rsid w:val="00321F50"/>
    <w:rsid w:val="003225DE"/>
    <w:rsid w:val="0032268D"/>
    <w:rsid w:val="0032303B"/>
    <w:rsid w:val="0032343B"/>
    <w:rsid w:val="00324A31"/>
    <w:rsid w:val="0032555C"/>
    <w:rsid w:val="00327739"/>
    <w:rsid w:val="00330310"/>
    <w:rsid w:val="00330491"/>
    <w:rsid w:val="003308D3"/>
    <w:rsid w:val="00331F8D"/>
    <w:rsid w:val="003325F5"/>
    <w:rsid w:val="003343E4"/>
    <w:rsid w:val="0033476F"/>
    <w:rsid w:val="003355E0"/>
    <w:rsid w:val="003358EF"/>
    <w:rsid w:val="00336133"/>
    <w:rsid w:val="00336D94"/>
    <w:rsid w:val="003373E4"/>
    <w:rsid w:val="00337BD0"/>
    <w:rsid w:val="00340628"/>
    <w:rsid w:val="00341EAA"/>
    <w:rsid w:val="0034213D"/>
    <w:rsid w:val="00342CA3"/>
    <w:rsid w:val="003439B0"/>
    <w:rsid w:val="00344084"/>
    <w:rsid w:val="00344DD3"/>
    <w:rsid w:val="00345135"/>
    <w:rsid w:val="00347A09"/>
    <w:rsid w:val="00350391"/>
    <w:rsid w:val="00350F79"/>
    <w:rsid w:val="00352D3A"/>
    <w:rsid w:val="00353F97"/>
    <w:rsid w:val="0035432E"/>
    <w:rsid w:val="00354DB2"/>
    <w:rsid w:val="003552C5"/>
    <w:rsid w:val="0035599B"/>
    <w:rsid w:val="0035646B"/>
    <w:rsid w:val="00357039"/>
    <w:rsid w:val="0035721E"/>
    <w:rsid w:val="00357320"/>
    <w:rsid w:val="003574F2"/>
    <w:rsid w:val="00357C66"/>
    <w:rsid w:val="00360F6D"/>
    <w:rsid w:val="003625C1"/>
    <w:rsid w:val="003626D3"/>
    <w:rsid w:val="0036276E"/>
    <w:rsid w:val="00362C3B"/>
    <w:rsid w:val="00365645"/>
    <w:rsid w:val="003662A6"/>
    <w:rsid w:val="00366925"/>
    <w:rsid w:val="00366B11"/>
    <w:rsid w:val="00370951"/>
    <w:rsid w:val="00371C0F"/>
    <w:rsid w:val="00371EE3"/>
    <w:rsid w:val="00373144"/>
    <w:rsid w:val="00373194"/>
    <w:rsid w:val="00374446"/>
    <w:rsid w:val="003749D8"/>
    <w:rsid w:val="00375100"/>
    <w:rsid w:val="00375442"/>
    <w:rsid w:val="003767BB"/>
    <w:rsid w:val="00376F57"/>
    <w:rsid w:val="00377716"/>
    <w:rsid w:val="00380624"/>
    <w:rsid w:val="00380722"/>
    <w:rsid w:val="00381C0E"/>
    <w:rsid w:val="00382686"/>
    <w:rsid w:val="00382FB8"/>
    <w:rsid w:val="0038392E"/>
    <w:rsid w:val="00383E0A"/>
    <w:rsid w:val="00384446"/>
    <w:rsid w:val="00384A61"/>
    <w:rsid w:val="0038584A"/>
    <w:rsid w:val="003859F7"/>
    <w:rsid w:val="00385B4A"/>
    <w:rsid w:val="00386C0A"/>
    <w:rsid w:val="003905F9"/>
    <w:rsid w:val="003908F9"/>
    <w:rsid w:val="0039217D"/>
    <w:rsid w:val="00392B3D"/>
    <w:rsid w:val="00393591"/>
    <w:rsid w:val="0039367D"/>
    <w:rsid w:val="00394466"/>
    <w:rsid w:val="00394CE4"/>
    <w:rsid w:val="00394F61"/>
    <w:rsid w:val="00395562"/>
    <w:rsid w:val="003A1B5A"/>
    <w:rsid w:val="003A2343"/>
    <w:rsid w:val="003A31E3"/>
    <w:rsid w:val="003A3568"/>
    <w:rsid w:val="003A35F0"/>
    <w:rsid w:val="003A397D"/>
    <w:rsid w:val="003A3C0E"/>
    <w:rsid w:val="003A443A"/>
    <w:rsid w:val="003A44CF"/>
    <w:rsid w:val="003A5302"/>
    <w:rsid w:val="003A59BF"/>
    <w:rsid w:val="003A639F"/>
    <w:rsid w:val="003A794F"/>
    <w:rsid w:val="003B0689"/>
    <w:rsid w:val="003B0EAE"/>
    <w:rsid w:val="003B1BC4"/>
    <w:rsid w:val="003B225C"/>
    <w:rsid w:val="003B3C77"/>
    <w:rsid w:val="003B3D66"/>
    <w:rsid w:val="003B50F8"/>
    <w:rsid w:val="003C0462"/>
    <w:rsid w:val="003C28C4"/>
    <w:rsid w:val="003C387F"/>
    <w:rsid w:val="003C3BF1"/>
    <w:rsid w:val="003C4B24"/>
    <w:rsid w:val="003C4FE7"/>
    <w:rsid w:val="003C5799"/>
    <w:rsid w:val="003C6F34"/>
    <w:rsid w:val="003C747A"/>
    <w:rsid w:val="003D012C"/>
    <w:rsid w:val="003D064F"/>
    <w:rsid w:val="003D349A"/>
    <w:rsid w:val="003D4694"/>
    <w:rsid w:val="003D4A7D"/>
    <w:rsid w:val="003D4DB4"/>
    <w:rsid w:val="003D4E61"/>
    <w:rsid w:val="003D4F56"/>
    <w:rsid w:val="003D4F69"/>
    <w:rsid w:val="003D4FA1"/>
    <w:rsid w:val="003D6B46"/>
    <w:rsid w:val="003D7166"/>
    <w:rsid w:val="003D7354"/>
    <w:rsid w:val="003D7793"/>
    <w:rsid w:val="003D7DCD"/>
    <w:rsid w:val="003E002C"/>
    <w:rsid w:val="003E054E"/>
    <w:rsid w:val="003E0C77"/>
    <w:rsid w:val="003E10B2"/>
    <w:rsid w:val="003E10EC"/>
    <w:rsid w:val="003E2EC3"/>
    <w:rsid w:val="003E3322"/>
    <w:rsid w:val="003E3C1D"/>
    <w:rsid w:val="003E48EA"/>
    <w:rsid w:val="003E58B0"/>
    <w:rsid w:val="003E5A60"/>
    <w:rsid w:val="003E5DB9"/>
    <w:rsid w:val="003E5E92"/>
    <w:rsid w:val="003E6330"/>
    <w:rsid w:val="003E6450"/>
    <w:rsid w:val="003E6B70"/>
    <w:rsid w:val="003E6E6F"/>
    <w:rsid w:val="003E7767"/>
    <w:rsid w:val="003E7AEB"/>
    <w:rsid w:val="003E7B47"/>
    <w:rsid w:val="003E7EAB"/>
    <w:rsid w:val="003E7EDD"/>
    <w:rsid w:val="003F05FE"/>
    <w:rsid w:val="003F0BA2"/>
    <w:rsid w:val="003F0DE7"/>
    <w:rsid w:val="003F0DF8"/>
    <w:rsid w:val="003F0F93"/>
    <w:rsid w:val="003F3147"/>
    <w:rsid w:val="003F3B88"/>
    <w:rsid w:val="003F55F4"/>
    <w:rsid w:val="003F65E7"/>
    <w:rsid w:val="003F7C0B"/>
    <w:rsid w:val="0040112E"/>
    <w:rsid w:val="0040124D"/>
    <w:rsid w:val="004013C7"/>
    <w:rsid w:val="004014A7"/>
    <w:rsid w:val="0040167E"/>
    <w:rsid w:val="00401907"/>
    <w:rsid w:val="004020C1"/>
    <w:rsid w:val="00405432"/>
    <w:rsid w:val="004058A1"/>
    <w:rsid w:val="00405B02"/>
    <w:rsid w:val="00405B6D"/>
    <w:rsid w:val="004068B1"/>
    <w:rsid w:val="00406979"/>
    <w:rsid w:val="00410E86"/>
    <w:rsid w:val="00410F7B"/>
    <w:rsid w:val="00410FB3"/>
    <w:rsid w:val="004116A6"/>
    <w:rsid w:val="00412A6A"/>
    <w:rsid w:val="00413428"/>
    <w:rsid w:val="00414BE3"/>
    <w:rsid w:val="0041520B"/>
    <w:rsid w:val="00416972"/>
    <w:rsid w:val="00416AF0"/>
    <w:rsid w:val="00417679"/>
    <w:rsid w:val="00417903"/>
    <w:rsid w:val="00420893"/>
    <w:rsid w:val="0042167A"/>
    <w:rsid w:val="00421949"/>
    <w:rsid w:val="00421F5D"/>
    <w:rsid w:val="00422A37"/>
    <w:rsid w:val="00423226"/>
    <w:rsid w:val="00423235"/>
    <w:rsid w:val="004233FA"/>
    <w:rsid w:val="00423901"/>
    <w:rsid w:val="00423E3D"/>
    <w:rsid w:val="00425177"/>
    <w:rsid w:val="00425832"/>
    <w:rsid w:val="00425E21"/>
    <w:rsid w:val="00425F20"/>
    <w:rsid w:val="0042618D"/>
    <w:rsid w:val="0043024D"/>
    <w:rsid w:val="004305D4"/>
    <w:rsid w:val="00431FF8"/>
    <w:rsid w:val="00436091"/>
    <w:rsid w:val="0043648D"/>
    <w:rsid w:val="0043777F"/>
    <w:rsid w:val="00437D83"/>
    <w:rsid w:val="004402E1"/>
    <w:rsid w:val="00440CED"/>
    <w:rsid w:val="0044158D"/>
    <w:rsid w:val="00441815"/>
    <w:rsid w:val="00441D1C"/>
    <w:rsid w:val="004421F4"/>
    <w:rsid w:val="004425C3"/>
    <w:rsid w:val="004425D0"/>
    <w:rsid w:val="00442DE3"/>
    <w:rsid w:val="004430B8"/>
    <w:rsid w:val="0044450B"/>
    <w:rsid w:val="00445A00"/>
    <w:rsid w:val="00445E46"/>
    <w:rsid w:val="004477AA"/>
    <w:rsid w:val="0045036F"/>
    <w:rsid w:val="0045065A"/>
    <w:rsid w:val="00450C7E"/>
    <w:rsid w:val="00450D2F"/>
    <w:rsid w:val="00451839"/>
    <w:rsid w:val="00454633"/>
    <w:rsid w:val="00455DA2"/>
    <w:rsid w:val="00455F53"/>
    <w:rsid w:val="00456962"/>
    <w:rsid w:val="00457603"/>
    <w:rsid w:val="00457931"/>
    <w:rsid w:val="0046056B"/>
    <w:rsid w:val="00460889"/>
    <w:rsid w:val="00460B15"/>
    <w:rsid w:val="00461095"/>
    <w:rsid w:val="0046249D"/>
    <w:rsid w:val="00462965"/>
    <w:rsid w:val="00462E10"/>
    <w:rsid w:val="004638A7"/>
    <w:rsid w:val="004648C2"/>
    <w:rsid w:val="00466044"/>
    <w:rsid w:val="00466AAB"/>
    <w:rsid w:val="00466BD5"/>
    <w:rsid w:val="00467B86"/>
    <w:rsid w:val="00467E62"/>
    <w:rsid w:val="0047027A"/>
    <w:rsid w:val="0047094F"/>
    <w:rsid w:val="00471D0A"/>
    <w:rsid w:val="00472EB9"/>
    <w:rsid w:val="00473943"/>
    <w:rsid w:val="00473B90"/>
    <w:rsid w:val="004741D5"/>
    <w:rsid w:val="004744F2"/>
    <w:rsid w:val="00474895"/>
    <w:rsid w:val="004751E4"/>
    <w:rsid w:val="0047560C"/>
    <w:rsid w:val="00475F97"/>
    <w:rsid w:val="0047605D"/>
    <w:rsid w:val="00476723"/>
    <w:rsid w:val="00476BD5"/>
    <w:rsid w:val="00477C80"/>
    <w:rsid w:val="00480038"/>
    <w:rsid w:val="00480958"/>
    <w:rsid w:val="004813AD"/>
    <w:rsid w:val="00482C3A"/>
    <w:rsid w:val="004848DD"/>
    <w:rsid w:val="00486198"/>
    <w:rsid w:val="00486C49"/>
    <w:rsid w:val="00487217"/>
    <w:rsid w:val="0048747F"/>
    <w:rsid w:val="00487DE1"/>
    <w:rsid w:val="00490AEB"/>
    <w:rsid w:val="00490BC5"/>
    <w:rsid w:val="00490D4D"/>
    <w:rsid w:val="00491408"/>
    <w:rsid w:val="004917B9"/>
    <w:rsid w:val="00491ADA"/>
    <w:rsid w:val="00491C67"/>
    <w:rsid w:val="00492EE7"/>
    <w:rsid w:val="0049367A"/>
    <w:rsid w:val="00494263"/>
    <w:rsid w:val="0049621C"/>
    <w:rsid w:val="00497240"/>
    <w:rsid w:val="0049789C"/>
    <w:rsid w:val="004A0605"/>
    <w:rsid w:val="004A119E"/>
    <w:rsid w:val="004A19A9"/>
    <w:rsid w:val="004A4783"/>
    <w:rsid w:val="004B00D1"/>
    <w:rsid w:val="004B0151"/>
    <w:rsid w:val="004B176C"/>
    <w:rsid w:val="004B3202"/>
    <w:rsid w:val="004B5ECA"/>
    <w:rsid w:val="004B602D"/>
    <w:rsid w:val="004B64F9"/>
    <w:rsid w:val="004B6671"/>
    <w:rsid w:val="004B7D43"/>
    <w:rsid w:val="004B7F62"/>
    <w:rsid w:val="004C199B"/>
    <w:rsid w:val="004C276D"/>
    <w:rsid w:val="004C2F90"/>
    <w:rsid w:val="004C3268"/>
    <w:rsid w:val="004C3DBA"/>
    <w:rsid w:val="004C5E70"/>
    <w:rsid w:val="004C618E"/>
    <w:rsid w:val="004C664D"/>
    <w:rsid w:val="004C6743"/>
    <w:rsid w:val="004C6BBA"/>
    <w:rsid w:val="004C6EF8"/>
    <w:rsid w:val="004C71B0"/>
    <w:rsid w:val="004C749A"/>
    <w:rsid w:val="004C7563"/>
    <w:rsid w:val="004D055F"/>
    <w:rsid w:val="004D065D"/>
    <w:rsid w:val="004D06AC"/>
    <w:rsid w:val="004D1155"/>
    <w:rsid w:val="004D1B05"/>
    <w:rsid w:val="004D1DB8"/>
    <w:rsid w:val="004D2532"/>
    <w:rsid w:val="004D2579"/>
    <w:rsid w:val="004D2971"/>
    <w:rsid w:val="004D3228"/>
    <w:rsid w:val="004D328F"/>
    <w:rsid w:val="004D3C9E"/>
    <w:rsid w:val="004D415D"/>
    <w:rsid w:val="004D57F0"/>
    <w:rsid w:val="004D5A89"/>
    <w:rsid w:val="004D64CA"/>
    <w:rsid w:val="004E088D"/>
    <w:rsid w:val="004E1D84"/>
    <w:rsid w:val="004E3290"/>
    <w:rsid w:val="004E5584"/>
    <w:rsid w:val="004E5679"/>
    <w:rsid w:val="004E5B50"/>
    <w:rsid w:val="004E5D04"/>
    <w:rsid w:val="004E6746"/>
    <w:rsid w:val="004F0D22"/>
    <w:rsid w:val="004F0F90"/>
    <w:rsid w:val="004F1293"/>
    <w:rsid w:val="004F17F5"/>
    <w:rsid w:val="004F20C4"/>
    <w:rsid w:val="004F2ADB"/>
    <w:rsid w:val="004F499C"/>
    <w:rsid w:val="004F49A5"/>
    <w:rsid w:val="004F4C7B"/>
    <w:rsid w:val="004F53D1"/>
    <w:rsid w:val="004F5A9C"/>
    <w:rsid w:val="004F6192"/>
    <w:rsid w:val="004F69D2"/>
    <w:rsid w:val="005006E4"/>
    <w:rsid w:val="00500A8E"/>
    <w:rsid w:val="00502E4C"/>
    <w:rsid w:val="00503C1B"/>
    <w:rsid w:val="00503EF4"/>
    <w:rsid w:val="00504264"/>
    <w:rsid w:val="00504C47"/>
    <w:rsid w:val="00505107"/>
    <w:rsid w:val="0050556D"/>
    <w:rsid w:val="00505A7A"/>
    <w:rsid w:val="00505AEE"/>
    <w:rsid w:val="00507750"/>
    <w:rsid w:val="00510796"/>
    <w:rsid w:val="0051159D"/>
    <w:rsid w:val="0051307E"/>
    <w:rsid w:val="005136FD"/>
    <w:rsid w:val="00513797"/>
    <w:rsid w:val="005150DD"/>
    <w:rsid w:val="00515137"/>
    <w:rsid w:val="0051655B"/>
    <w:rsid w:val="00516B97"/>
    <w:rsid w:val="00517743"/>
    <w:rsid w:val="005177D5"/>
    <w:rsid w:val="00517C84"/>
    <w:rsid w:val="0052016B"/>
    <w:rsid w:val="0052079E"/>
    <w:rsid w:val="00520884"/>
    <w:rsid w:val="005208C4"/>
    <w:rsid w:val="00520AE4"/>
    <w:rsid w:val="00520EF4"/>
    <w:rsid w:val="00523532"/>
    <w:rsid w:val="00524350"/>
    <w:rsid w:val="005255B6"/>
    <w:rsid w:val="00525B3A"/>
    <w:rsid w:val="00530EF4"/>
    <w:rsid w:val="005313B8"/>
    <w:rsid w:val="0053147E"/>
    <w:rsid w:val="005319AE"/>
    <w:rsid w:val="005322B3"/>
    <w:rsid w:val="005339D2"/>
    <w:rsid w:val="0053466F"/>
    <w:rsid w:val="005347A3"/>
    <w:rsid w:val="00535279"/>
    <w:rsid w:val="005362D1"/>
    <w:rsid w:val="0053689F"/>
    <w:rsid w:val="00536EEF"/>
    <w:rsid w:val="0053747D"/>
    <w:rsid w:val="00537861"/>
    <w:rsid w:val="00540763"/>
    <w:rsid w:val="00540ED1"/>
    <w:rsid w:val="0054151A"/>
    <w:rsid w:val="00542446"/>
    <w:rsid w:val="0054258F"/>
    <w:rsid w:val="00542B77"/>
    <w:rsid w:val="0054369E"/>
    <w:rsid w:val="00543782"/>
    <w:rsid w:val="00544C9D"/>
    <w:rsid w:val="00544DF6"/>
    <w:rsid w:val="0054502B"/>
    <w:rsid w:val="005451C0"/>
    <w:rsid w:val="0054548C"/>
    <w:rsid w:val="00550109"/>
    <w:rsid w:val="005505F2"/>
    <w:rsid w:val="0055198E"/>
    <w:rsid w:val="00551CA4"/>
    <w:rsid w:val="00552211"/>
    <w:rsid w:val="0055227F"/>
    <w:rsid w:val="00552623"/>
    <w:rsid w:val="005534AB"/>
    <w:rsid w:val="00553D06"/>
    <w:rsid w:val="00553E28"/>
    <w:rsid w:val="005542D1"/>
    <w:rsid w:val="00554510"/>
    <w:rsid w:val="00554781"/>
    <w:rsid w:val="00554DEE"/>
    <w:rsid w:val="00556271"/>
    <w:rsid w:val="005570E5"/>
    <w:rsid w:val="005579D2"/>
    <w:rsid w:val="0056217D"/>
    <w:rsid w:val="0056408B"/>
    <w:rsid w:val="00564212"/>
    <w:rsid w:val="005644A1"/>
    <w:rsid w:val="005647CD"/>
    <w:rsid w:val="00564896"/>
    <w:rsid w:val="00564C4B"/>
    <w:rsid w:val="00565E2D"/>
    <w:rsid w:val="00566495"/>
    <w:rsid w:val="00567239"/>
    <w:rsid w:val="00567A71"/>
    <w:rsid w:val="0057036C"/>
    <w:rsid w:val="00570415"/>
    <w:rsid w:val="005709CC"/>
    <w:rsid w:val="0057119A"/>
    <w:rsid w:val="0057234D"/>
    <w:rsid w:val="00572CF4"/>
    <w:rsid w:val="005734AA"/>
    <w:rsid w:val="00574B5E"/>
    <w:rsid w:val="0057503E"/>
    <w:rsid w:val="0057546A"/>
    <w:rsid w:val="00575CFB"/>
    <w:rsid w:val="00576555"/>
    <w:rsid w:val="0058004F"/>
    <w:rsid w:val="005816CB"/>
    <w:rsid w:val="00581F1E"/>
    <w:rsid w:val="00582230"/>
    <w:rsid w:val="00582474"/>
    <w:rsid w:val="00582B8C"/>
    <w:rsid w:val="0058486B"/>
    <w:rsid w:val="00585115"/>
    <w:rsid w:val="00585571"/>
    <w:rsid w:val="005858E7"/>
    <w:rsid w:val="0058747A"/>
    <w:rsid w:val="00587915"/>
    <w:rsid w:val="00590C6D"/>
    <w:rsid w:val="00590D7B"/>
    <w:rsid w:val="005919F7"/>
    <w:rsid w:val="0059276F"/>
    <w:rsid w:val="005938CA"/>
    <w:rsid w:val="0059457B"/>
    <w:rsid w:val="00596661"/>
    <w:rsid w:val="00596B25"/>
    <w:rsid w:val="00596F45"/>
    <w:rsid w:val="00596F88"/>
    <w:rsid w:val="00596FAA"/>
    <w:rsid w:val="005972EB"/>
    <w:rsid w:val="0059761E"/>
    <w:rsid w:val="00597678"/>
    <w:rsid w:val="005A0B93"/>
    <w:rsid w:val="005A1F32"/>
    <w:rsid w:val="005A2617"/>
    <w:rsid w:val="005A2B34"/>
    <w:rsid w:val="005A366C"/>
    <w:rsid w:val="005A3CBB"/>
    <w:rsid w:val="005A3FFC"/>
    <w:rsid w:val="005A4B24"/>
    <w:rsid w:val="005A5594"/>
    <w:rsid w:val="005A6FAD"/>
    <w:rsid w:val="005A790E"/>
    <w:rsid w:val="005B1472"/>
    <w:rsid w:val="005B157F"/>
    <w:rsid w:val="005B170B"/>
    <w:rsid w:val="005B2278"/>
    <w:rsid w:val="005B2459"/>
    <w:rsid w:val="005B2938"/>
    <w:rsid w:val="005B2A68"/>
    <w:rsid w:val="005B3230"/>
    <w:rsid w:val="005B34BE"/>
    <w:rsid w:val="005B3A45"/>
    <w:rsid w:val="005B625A"/>
    <w:rsid w:val="005B7390"/>
    <w:rsid w:val="005C0062"/>
    <w:rsid w:val="005C04CD"/>
    <w:rsid w:val="005C0DA1"/>
    <w:rsid w:val="005C0FDD"/>
    <w:rsid w:val="005C1BCE"/>
    <w:rsid w:val="005C20BC"/>
    <w:rsid w:val="005C30E3"/>
    <w:rsid w:val="005C3668"/>
    <w:rsid w:val="005C3C50"/>
    <w:rsid w:val="005C4248"/>
    <w:rsid w:val="005C5BD5"/>
    <w:rsid w:val="005C5E87"/>
    <w:rsid w:val="005C5FD3"/>
    <w:rsid w:val="005C6B79"/>
    <w:rsid w:val="005D0DDA"/>
    <w:rsid w:val="005D1247"/>
    <w:rsid w:val="005D3471"/>
    <w:rsid w:val="005D35F4"/>
    <w:rsid w:val="005D3A07"/>
    <w:rsid w:val="005D4359"/>
    <w:rsid w:val="005D45A8"/>
    <w:rsid w:val="005D73DF"/>
    <w:rsid w:val="005E09CB"/>
    <w:rsid w:val="005E1B35"/>
    <w:rsid w:val="005E1FFC"/>
    <w:rsid w:val="005E268F"/>
    <w:rsid w:val="005E473E"/>
    <w:rsid w:val="005E5200"/>
    <w:rsid w:val="005E6C5B"/>
    <w:rsid w:val="005E700A"/>
    <w:rsid w:val="005E7ADC"/>
    <w:rsid w:val="005E7E01"/>
    <w:rsid w:val="005F0295"/>
    <w:rsid w:val="005F3015"/>
    <w:rsid w:val="005F3B8F"/>
    <w:rsid w:val="005F42DA"/>
    <w:rsid w:val="005F4B25"/>
    <w:rsid w:val="005F5039"/>
    <w:rsid w:val="005F6760"/>
    <w:rsid w:val="005F6B06"/>
    <w:rsid w:val="00600A06"/>
    <w:rsid w:val="00600A07"/>
    <w:rsid w:val="0060164E"/>
    <w:rsid w:val="00601FA1"/>
    <w:rsid w:val="0060293F"/>
    <w:rsid w:val="00602D42"/>
    <w:rsid w:val="00603201"/>
    <w:rsid w:val="0060482F"/>
    <w:rsid w:val="00605272"/>
    <w:rsid w:val="00605987"/>
    <w:rsid w:val="00605AA3"/>
    <w:rsid w:val="0060736E"/>
    <w:rsid w:val="00607DAC"/>
    <w:rsid w:val="00611712"/>
    <w:rsid w:val="00612068"/>
    <w:rsid w:val="00612311"/>
    <w:rsid w:val="006126E1"/>
    <w:rsid w:val="00613420"/>
    <w:rsid w:val="00614457"/>
    <w:rsid w:val="00615316"/>
    <w:rsid w:val="0061555C"/>
    <w:rsid w:val="00615EB5"/>
    <w:rsid w:val="00616947"/>
    <w:rsid w:val="0061753B"/>
    <w:rsid w:val="00620041"/>
    <w:rsid w:val="00620A03"/>
    <w:rsid w:val="00620AD0"/>
    <w:rsid w:val="006216D0"/>
    <w:rsid w:val="0062255E"/>
    <w:rsid w:val="00622AC0"/>
    <w:rsid w:val="00622D2F"/>
    <w:rsid w:val="00622FF8"/>
    <w:rsid w:val="00623661"/>
    <w:rsid w:val="00623949"/>
    <w:rsid w:val="00624C4F"/>
    <w:rsid w:val="00626159"/>
    <w:rsid w:val="006270A9"/>
    <w:rsid w:val="006270F6"/>
    <w:rsid w:val="00627983"/>
    <w:rsid w:val="00627A18"/>
    <w:rsid w:val="00627CCD"/>
    <w:rsid w:val="00630B25"/>
    <w:rsid w:val="0063108B"/>
    <w:rsid w:val="00632139"/>
    <w:rsid w:val="00632B2C"/>
    <w:rsid w:val="006339B3"/>
    <w:rsid w:val="00635D12"/>
    <w:rsid w:val="00637236"/>
    <w:rsid w:val="006416F2"/>
    <w:rsid w:val="006425C0"/>
    <w:rsid w:val="00642A68"/>
    <w:rsid w:val="006435DA"/>
    <w:rsid w:val="0064441F"/>
    <w:rsid w:val="00644EAE"/>
    <w:rsid w:val="006451D4"/>
    <w:rsid w:val="006456E3"/>
    <w:rsid w:val="00651DC7"/>
    <w:rsid w:val="00652237"/>
    <w:rsid w:val="0065229F"/>
    <w:rsid w:val="00652BBB"/>
    <w:rsid w:val="00653173"/>
    <w:rsid w:val="006536B2"/>
    <w:rsid w:val="00653F40"/>
    <w:rsid w:val="00654818"/>
    <w:rsid w:val="006561ED"/>
    <w:rsid w:val="00661AA4"/>
    <w:rsid w:val="0066252E"/>
    <w:rsid w:val="006627BD"/>
    <w:rsid w:val="00663C64"/>
    <w:rsid w:val="00664F44"/>
    <w:rsid w:val="00665E91"/>
    <w:rsid w:val="0066681B"/>
    <w:rsid w:val="00666842"/>
    <w:rsid w:val="00666B70"/>
    <w:rsid w:val="00670B54"/>
    <w:rsid w:val="00670B7E"/>
    <w:rsid w:val="006721FC"/>
    <w:rsid w:val="006728AF"/>
    <w:rsid w:val="0067373D"/>
    <w:rsid w:val="006740D6"/>
    <w:rsid w:val="00674501"/>
    <w:rsid w:val="0067458B"/>
    <w:rsid w:val="00675EAB"/>
    <w:rsid w:val="00676B3B"/>
    <w:rsid w:val="00677E63"/>
    <w:rsid w:val="00677F6C"/>
    <w:rsid w:val="00680897"/>
    <w:rsid w:val="00681323"/>
    <w:rsid w:val="006818FC"/>
    <w:rsid w:val="00682228"/>
    <w:rsid w:val="006832E4"/>
    <w:rsid w:val="00683331"/>
    <w:rsid w:val="00683D2D"/>
    <w:rsid w:val="006841B1"/>
    <w:rsid w:val="006850BD"/>
    <w:rsid w:val="006855EA"/>
    <w:rsid w:val="00685917"/>
    <w:rsid w:val="006871C1"/>
    <w:rsid w:val="006871C2"/>
    <w:rsid w:val="00687868"/>
    <w:rsid w:val="00690946"/>
    <w:rsid w:val="00691293"/>
    <w:rsid w:val="00691A0D"/>
    <w:rsid w:val="00692FC0"/>
    <w:rsid w:val="00693A52"/>
    <w:rsid w:val="00694FA9"/>
    <w:rsid w:val="006957A3"/>
    <w:rsid w:val="00695BAE"/>
    <w:rsid w:val="00696C77"/>
    <w:rsid w:val="00696F09"/>
    <w:rsid w:val="00696F2C"/>
    <w:rsid w:val="00697C13"/>
    <w:rsid w:val="006A2DCC"/>
    <w:rsid w:val="006A3967"/>
    <w:rsid w:val="006A3CC4"/>
    <w:rsid w:val="006A4644"/>
    <w:rsid w:val="006A530A"/>
    <w:rsid w:val="006A5E83"/>
    <w:rsid w:val="006A79B9"/>
    <w:rsid w:val="006B0461"/>
    <w:rsid w:val="006B1969"/>
    <w:rsid w:val="006B1A95"/>
    <w:rsid w:val="006B1B59"/>
    <w:rsid w:val="006B28D3"/>
    <w:rsid w:val="006B2A73"/>
    <w:rsid w:val="006B2C53"/>
    <w:rsid w:val="006B2E5D"/>
    <w:rsid w:val="006B365B"/>
    <w:rsid w:val="006B38F6"/>
    <w:rsid w:val="006B558E"/>
    <w:rsid w:val="006B6248"/>
    <w:rsid w:val="006B6397"/>
    <w:rsid w:val="006B6911"/>
    <w:rsid w:val="006C00EF"/>
    <w:rsid w:val="006C05EC"/>
    <w:rsid w:val="006C0606"/>
    <w:rsid w:val="006C0C24"/>
    <w:rsid w:val="006C1D8A"/>
    <w:rsid w:val="006C23A5"/>
    <w:rsid w:val="006C2508"/>
    <w:rsid w:val="006C2E4E"/>
    <w:rsid w:val="006C3BF8"/>
    <w:rsid w:val="006C5466"/>
    <w:rsid w:val="006C54F5"/>
    <w:rsid w:val="006C74F8"/>
    <w:rsid w:val="006C7E40"/>
    <w:rsid w:val="006D0068"/>
    <w:rsid w:val="006D0A1B"/>
    <w:rsid w:val="006D1D5F"/>
    <w:rsid w:val="006D4B1D"/>
    <w:rsid w:val="006D61F6"/>
    <w:rsid w:val="006D69F1"/>
    <w:rsid w:val="006E04D6"/>
    <w:rsid w:val="006E104F"/>
    <w:rsid w:val="006E1A3F"/>
    <w:rsid w:val="006E1F0F"/>
    <w:rsid w:val="006E3271"/>
    <w:rsid w:val="006E6D24"/>
    <w:rsid w:val="006F030E"/>
    <w:rsid w:val="006F0DAD"/>
    <w:rsid w:val="006F3E3F"/>
    <w:rsid w:val="006F4671"/>
    <w:rsid w:val="006F4A3E"/>
    <w:rsid w:val="006F6826"/>
    <w:rsid w:val="006F6F5E"/>
    <w:rsid w:val="006F7062"/>
    <w:rsid w:val="007003B4"/>
    <w:rsid w:val="007007BB"/>
    <w:rsid w:val="0070085F"/>
    <w:rsid w:val="0070154F"/>
    <w:rsid w:val="00701E20"/>
    <w:rsid w:val="00704781"/>
    <w:rsid w:val="00704785"/>
    <w:rsid w:val="00705171"/>
    <w:rsid w:val="007057A9"/>
    <w:rsid w:val="0070756D"/>
    <w:rsid w:val="0070799F"/>
    <w:rsid w:val="00711298"/>
    <w:rsid w:val="007119BB"/>
    <w:rsid w:val="007121FD"/>
    <w:rsid w:val="0071241B"/>
    <w:rsid w:val="00712BF7"/>
    <w:rsid w:val="00712DBB"/>
    <w:rsid w:val="0071339C"/>
    <w:rsid w:val="00717334"/>
    <w:rsid w:val="007176F2"/>
    <w:rsid w:val="00717CC3"/>
    <w:rsid w:val="0072012B"/>
    <w:rsid w:val="007206F9"/>
    <w:rsid w:val="0072089F"/>
    <w:rsid w:val="00720A06"/>
    <w:rsid w:val="0072164F"/>
    <w:rsid w:val="00721F15"/>
    <w:rsid w:val="007228E3"/>
    <w:rsid w:val="00722AD5"/>
    <w:rsid w:val="00722B85"/>
    <w:rsid w:val="007235DB"/>
    <w:rsid w:val="0072448F"/>
    <w:rsid w:val="0072537D"/>
    <w:rsid w:val="00726C4D"/>
    <w:rsid w:val="00726FAB"/>
    <w:rsid w:val="00727CC3"/>
    <w:rsid w:val="007302E3"/>
    <w:rsid w:val="00730523"/>
    <w:rsid w:val="0073124F"/>
    <w:rsid w:val="00731CD7"/>
    <w:rsid w:val="00732416"/>
    <w:rsid w:val="00732EE3"/>
    <w:rsid w:val="00733C24"/>
    <w:rsid w:val="00733F0F"/>
    <w:rsid w:val="007357BF"/>
    <w:rsid w:val="0073581F"/>
    <w:rsid w:val="00736C1A"/>
    <w:rsid w:val="00737A37"/>
    <w:rsid w:val="00737F52"/>
    <w:rsid w:val="007408E6"/>
    <w:rsid w:val="00741168"/>
    <w:rsid w:val="0074160C"/>
    <w:rsid w:val="00741660"/>
    <w:rsid w:val="00741E97"/>
    <w:rsid w:val="007435DB"/>
    <w:rsid w:val="00743E69"/>
    <w:rsid w:val="00744AE1"/>
    <w:rsid w:val="00744B97"/>
    <w:rsid w:val="00747696"/>
    <w:rsid w:val="00747D26"/>
    <w:rsid w:val="00750267"/>
    <w:rsid w:val="00750FAB"/>
    <w:rsid w:val="00751638"/>
    <w:rsid w:val="00752A1A"/>
    <w:rsid w:val="00752A95"/>
    <w:rsid w:val="00752CF9"/>
    <w:rsid w:val="00753734"/>
    <w:rsid w:val="007560A8"/>
    <w:rsid w:val="007579F5"/>
    <w:rsid w:val="007601EF"/>
    <w:rsid w:val="00760FED"/>
    <w:rsid w:val="0076229E"/>
    <w:rsid w:val="00762327"/>
    <w:rsid w:val="00762769"/>
    <w:rsid w:val="0076354C"/>
    <w:rsid w:val="00763FAF"/>
    <w:rsid w:val="00764075"/>
    <w:rsid w:val="00764451"/>
    <w:rsid w:val="00764483"/>
    <w:rsid w:val="00764A52"/>
    <w:rsid w:val="00764DF3"/>
    <w:rsid w:val="00764FC0"/>
    <w:rsid w:val="007657C9"/>
    <w:rsid w:val="00765AD1"/>
    <w:rsid w:val="00766AF6"/>
    <w:rsid w:val="00767F19"/>
    <w:rsid w:val="007707B1"/>
    <w:rsid w:val="00770EED"/>
    <w:rsid w:val="007711FC"/>
    <w:rsid w:val="00771995"/>
    <w:rsid w:val="00775BAE"/>
    <w:rsid w:val="0077668F"/>
    <w:rsid w:val="007770E3"/>
    <w:rsid w:val="0077745F"/>
    <w:rsid w:val="007802EA"/>
    <w:rsid w:val="00780A02"/>
    <w:rsid w:val="00780CFC"/>
    <w:rsid w:val="00781697"/>
    <w:rsid w:val="007826D5"/>
    <w:rsid w:val="007827C5"/>
    <w:rsid w:val="007832CE"/>
    <w:rsid w:val="00783476"/>
    <w:rsid w:val="00783F61"/>
    <w:rsid w:val="007843D3"/>
    <w:rsid w:val="0078450C"/>
    <w:rsid w:val="00784B7B"/>
    <w:rsid w:val="00784DDE"/>
    <w:rsid w:val="00787BC3"/>
    <w:rsid w:val="00790CF6"/>
    <w:rsid w:val="0079155A"/>
    <w:rsid w:val="007916BC"/>
    <w:rsid w:val="00792073"/>
    <w:rsid w:val="007934AC"/>
    <w:rsid w:val="00793744"/>
    <w:rsid w:val="00794FB8"/>
    <w:rsid w:val="00795D35"/>
    <w:rsid w:val="00796569"/>
    <w:rsid w:val="00796A17"/>
    <w:rsid w:val="00796F41"/>
    <w:rsid w:val="00797313"/>
    <w:rsid w:val="00797377"/>
    <w:rsid w:val="007973DA"/>
    <w:rsid w:val="007A080D"/>
    <w:rsid w:val="007A0A00"/>
    <w:rsid w:val="007A19FE"/>
    <w:rsid w:val="007A1D56"/>
    <w:rsid w:val="007A1D87"/>
    <w:rsid w:val="007A45A0"/>
    <w:rsid w:val="007A5315"/>
    <w:rsid w:val="007A591A"/>
    <w:rsid w:val="007A5FAE"/>
    <w:rsid w:val="007A6819"/>
    <w:rsid w:val="007A7125"/>
    <w:rsid w:val="007A732C"/>
    <w:rsid w:val="007A74E2"/>
    <w:rsid w:val="007B05EA"/>
    <w:rsid w:val="007B1414"/>
    <w:rsid w:val="007B1A39"/>
    <w:rsid w:val="007B1FD4"/>
    <w:rsid w:val="007B34D0"/>
    <w:rsid w:val="007B3AF9"/>
    <w:rsid w:val="007B3BB6"/>
    <w:rsid w:val="007B436C"/>
    <w:rsid w:val="007B49A5"/>
    <w:rsid w:val="007B4FF3"/>
    <w:rsid w:val="007B5975"/>
    <w:rsid w:val="007B6244"/>
    <w:rsid w:val="007B6394"/>
    <w:rsid w:val="007B69B6"/>
    <w:rsid w:val="007B7345"/>
    <w:rsid w:val="007C037C"/>
    <w:rsid w:val="007C1F99"/>
    <w:rsid w:val="007C2039"/>
    <w:rsid w:val="007C2962"/>
    <w:rsid w:val="007C3E55"/>
    <w:rsid w:val="007C4584"/>
    <w:rsid w:val="007C5727"/>
    <w:rsid w:val="007C5D4A"/>
    <w:rsid w:val="007C6041"/>
    <w:rsid w:val="007C640A"/>
    <w:rsid w:val="007C67C0"/>
    <w:rsid w:val="007D0703"/>
    <w:rsid w:val="007D1251"/>
    <w:rsid w:val="007D134D"/>
    <w:rsid w:val="007D18F6"/>
    <w:rsid w:val="007D1B20"/>
    <w:rsid w:val="007D1D3B"/>
    <w:rsid w:val="007D234C"/>
    <w:rsid w:val="007D29B6"/>
    <w:rsid w:val="007D2A0A"/>
    <w:rsid w:val="007D2EBC"/>
    <w:rsid w:val="007D48FF"/>
    <w:rsid w:val="007D5E9A"/>
    <w:rsid w:val="007D791A"/>
    <w:rsid w:val="007E13B6"/>
    <w:rsid w:val="007E1B5B"/>
    <w:rsid w:val="007E29B1"/>
    <w:rsid w:val="007E3B4F"/>
    <w:rsid w:val="007E6850"/>
    <w:rsid w:val="007E69B3"/>
    <w:rsid w:val="007E70DF"/>
    <w:rsid w:val="007E73EC"/>
    <w:rsid w:val="007E74FC"/>
    <w:rsid w:val="007E7B47"/>
    <w:rsid w:val="007F0DAE"/>
    <w:rsid w:val="007F14F0"/>
    <w:rsid w:val="007F28F8"/>
    <w:rsid w:val="007F38F4"/>
    <w:rsid w:val="007F4407"/>
    <w:rsid w:val="007F44DA"/>
    <w:rsid w:val="007F57F3"/>
    <w:rsid w:val="007F66F2"/>
    <w:rsid w:val="007F6867"/>
    <w:rsid w:val="007F727A"/>
    <w:rsid w:val="007F7C87"/>
    <w:rsid w:val="00800B9C"/>
    <w:rsid w:val="00801201"/>
    <w:rsid w:val="008017AE"/>
    <w:rsid w:val="00802701"/>
    <w:rsid w:val="00802E24"/>
    <w:rsid w:val="0080314E"/>
    <w:rsid w:val="008031DA"/>
    <w:rsid w:val="00803BAB"/>
    <w:rsid w:val="008072F5"/>
    <w:rsid w:val="00807437"/>
    <w:rsid w:val="00807A1E"/>
    <w:rsid w:val="008112C7"/>
    <w:rsid w:val="008142C0"/>
    <w:rsid w:val="00814401"/>
    <w:rsid w:val="00814555"/>
    <w:rsid w:val="008146FB"/>
    <w:rsid w:val="00814DA4"/>
    <w:rsid w:val="00814E03"/>
    <w:rsid w:val="008154E4"/>
    <w:rsid w:val="008157A9"/>
    <w:rsid w:val="008163C3"/>
    <w:rsid w:val="00816F4C"/>
    <w:rsid w:val="008176E9"/>
    <w:rsid w:val="0081795D"/>
    <w:rsid w:val="00820E1D"/>
    <w:rsid w:val="0082190C"/>
    <w:rsid w:val="008221E9"/>
    <w:rsid w:val="00822525"/>
    <w:rsid w:val="0082256D"/>
    <w:rsid w:val="00822EBA"/>
    <w:rsid w:val="00823112"/>
    <w:rsid w:val="00824316"/>
    <w:rsid w:val="0082568F"/>
    <w:rsid w:val="0083018D"/>
    <w:rsid w:val="008318A7"/>
    <w:rsid w:val="00831DB6"/>
    <w:rsid w:val="00832004"/>
    <w:rsid w:val="00832CF4"/>
    <w:rsid w:val="008345D8"/>
    <w:rsid w:val="00834CAB"/>
    <w:rsid w:val="00835B1A"/>
    <w:rsid w:val="00836137"/>
    <w:rsid w:val="0083631F"/>
    <w:rsid w:val="00836BEF"/>
    <w:rsid w:val="00840422"/>
    <w:rsid w:val="00840BA7"/>
    <w:rsid w:val="00844613"/>
    <w:rsid w:val="008447B9"/>
    <w:rsid w:val="00844DC1"/>
    <w:rsid w:val="008459DD"/>
    <w:rsid w:val="00845B9C"/>
    <w:rsid w:val="00846B0B"/>
    <w:rsid w:val="00847A88"/>
    <w:rsid w:val="00847BD7"/>
    <w:rsid w:val="00850A53"/>
    <w:rsid w:val="00851249"/>
    <w:rsid w:val="00851C41"/>
    <w:rsid w:val="00852311"/>
    <w:rsid w:val="00853289"/>
    <w:rsid w:val="0085366C"/>
    <w:rsid w:val="008549EC"/>
    <w:rsid w:val="00854CDF"/>
    <w:rsid w:val="00854E51"/>
    <w:rsid w:val="00855A22"/>
    <w:rsid w:val="00855B7A"/>
    <w:rsid w:val="008570E5"/>
    <w:rsid w:val="008570E8"/>
    <w:rsid w:val="0085714D"/>
    <w:rsid w:val="00857AA6"/>
    <w:rsid w:val="0086006F"/>
    <w:rsid w:val="00862705"/>
    <w:rsid w:val="00862AF0"/>
    <w:rsid w:val="00862DA1"/>
    <w:rsid w:val="00863165"/>
    <w:rsid w:val="00864193"/>
    <w:rsid w:val="00864932"/>
    <w:rsid w:val="008649C2"/>
    <w:rsid w:val="00864A66"/>
    <w:rsid w:val="00864E94"/>
    <w:rsid w:val="0086640A"/>
    <w:rsid w:val="00866CCF"/>
    <w:rsid w:val="00867FEF"/>
    <w:rsid w:val="00870CFC"/>
    <w:rsid w:val="00871E32"/>
    <w:rsid w:val="00872397"/>
    <w:rsid w:val="008724C0"/>
    <w:rsid w:val="0087272D"/>
    <w:rsid w:val="008730FF"/>
    <w:rsid w:val="008740E5"/>
    <w:rsid w:val="00874507"/>
    <w:rsid w:val="008752C1"/>
    <w:rsid w:val="00875C08"/>
    <w:rsid w:val="00876150"/>
    <w:rsid w:val="0087632C"/>
    <w:rsid w:val="0087687D"/>
    <w:rsid w:val="008775D6"/>
    <w:rsid w:val="00877861"/>
    <w:rsid w:val="00877ECE"/>
    <w:rsid w:val="00880904"/>
    <w:rsid w:val="00880948"/>
    <w:rsid w:val="0088095D"/>
    <w:rsid w:val="00880B51"/>
    <w:rsid w:val="00880C6F"/>
    <w:rsid w:val="00880D29"/>
    <w:rsid w:val="008822C6"/>
    <w:rsid w:val="008828B6"/>
    <w:rsid w:val="00882D8C"/>
    <w:rsid w:val="00882E95"/>
    <w:rsid w:val="00883035"/>
    <w:rsid w:val="00884E0E"/>
    <w:rsid w:val="00886B60"/>
    <w:rsid w:val="008918BA"/>
    <w:rsid w:val="00891CBA"/>
    <w:rsid w:val="0089352D"/>
    <w:rsid w:val="0089391D"/>
    <w:rsid w:val="00893AE3"/>
    <w:rsid w:val="00894A33"/>
    <w:rsid w:val="00895E71"/>
    <w:rsid w:val="008961E7"/>
    <w:rsid w:val="008961EF"/>
    <w:rsid w:val="008975EC"/>
    <w:rsid w:val="00897782"/>
    <w:rsid w:val="00897B51"/>
    <w:rsid w:val="00897BBA"/>
    <w:rsid w:val="008A0785"/>
    <w:rsid w:val="008A0AF9"/>
    <w:rsid w:val="008A0C5B"/>
    <w:rsid w:val="008A17D9"/>
    <w:rsid w:val="008A2E8F"/>
    <w:rsid w:val="008A3D86"/>
    <w:rsid w:val="008A4159"/>
    <w:rsid w:val="008A4DDF"/>
    <w:rsid w:val="008A4F8F"/>
    <w:rsid w:val="008A5571"/>
    <w:rsid w:val="008A5C9C"/>
    <w:rsid w:val="008A5F74"/>
    <w:rsid w:val="008A6143"/>
    <w:rsid w:val="008A734E"/>
    <w:rsid w:val="008A7F51"/>
    <w:rsid w:val="008B041C"/>
    <w:rsid w:val="008B048E"/>
    <w:rsid w:val="008B0C34"/>
    <w:rsid w:val="008B0D33"/>
    <w:rsid w:val="008B1D68"/>
    <w:rsid w:val="008B1D8A"/>
    <w:rsid w:val="008B2B99"/>
    <w:rsid w:val="008B30D1"/>
    <w:rsid w:val="008B39AD"/>
    <w:rsid w:val="008B42E4"/>
    <w:rsid w:val="008B669B"/>
    <w:rsid w:val="008B762C"/>
    <w:rsid w:val="008B7850"/>
    <w:rsid w:val="008B7BDA"/>
    <w:rsid w:val="008C1DCE"/>
    <w:rsid w:val="008C1EAC"/>
    <w:rsid w:val="008C3951"/>
    <w:rsid w:val="008C4EE2"/>
    <w:rsid w:val="008C509C"/>
    <w:rsid w:val="008C6268"/>
    <w:rsid w:val="008C6F45"/>
    <w:rsid w:val="008C7180"/>
    <w:rsid w:val="008C74F6"/>
    <w:rsid w:val="008C7597"/>
    <w:rsid w:val="008C7696"/>
    <w:rsid w:val="008C77DA"/>
    <w:rsid w:val="008D256B"/>
    <w:rsid w:val="008D2995"/>
    <w:rsid w:val="008D3FB3"/>
    <w:rsid w:val="008D4066"/>
    <w:rsid w:val="008D4946"/>
    <w:rsid w:val="008D4B3F"/>
    <w:rsid w:val="008D543E"/>
    <w:rsid w:val="008D764A"/>
    <w:rsid w:val="008D7AB4"/>
    <w:rsid w:val="008D7AEE"/>
    <w:rsid w:val="008E0F39"/>
    <w:rsid w:val="008E1164"/>
    <w:rsid w:val="008E21B5"/>
    <w:rsid w:val="008E26A3"/>
    <w:rsid w:val="008E31C9"/>
    <w:rsid w:val="008E3E79"/>
    <w:rsid w:val="008E4538"/>
    <w:rsid w:val="008E5CAF"/>
    <w:rsid w:val="008F027F"/>
    <w:rsid w:val="008F272C"/>
    <w:rsid w:val="008F2FB0"/>
    <w:rsid w:val="008F3BB1"/>
    <w:rsid w:val="008F3DB3"/>
    <w:rsid w:val="008F4A41"/>
    <w:rsid w:val="009000FE"/>
    <w:rsid w:val="00900226"/>
    <w:rsid w:val="009006D8"/>
    <w:rsid w:val="0090282F"/>
    <w:rsid w:val="0090303D"/>
    <w:rsid w:val="009046BF"/>
    <w:rsid w:val="00911471"/>
    <w:rsid w:val="00911AE5"/>
    <w:rsid w:val="00913858"/>
    <w:rsid w:val="00913DF4"/>
    <w:rsid w:val="00916314"/>
    <w:rsid w:val="00917448"/>
    <w:rsid w:val="00921F7D"/>
    <w:rsid w:val="00923469"/>
    <w:rsid w:val="00923AA5"/>
    <w:rsid w:val="00923C0B"/>
    <w:rsid w:val="00923D23"/>
    <w:rsid w:val="00924B6A"/>
    <w:rsid w:val="009252D8"/>
    <w:rsid w:val="00926464"/>
    <w:rsid w:val="00926745"/>
    <w:rsid w:val="00926A1C"/>
    <w:rsid w:val="00926FBC"/>
    <w:rsid w:val="00927061"/>
    <w:rsid w:val="0092739A"/>
    <w:rsid w:val="009273FA"/>
    <w:rsid w:val="009274A9"/>
    <w:rsid w:val="00930109"/>
    <w:rsid w:val="00930175"/>
    <w:rsid w:val="00931736"/>
    <w:rsid w:val="00933564"/>
    <w:rsid w:val="00933B82"/>
    <w:rsid w:val="0093477E"/>
    <w:rsid w:val="00934A46"/>
    <w:rsid w:val="00934E45"/>
    <w:rsid w:val="00935D7F"/>
    <w:rsid w:val="00937D9C"/>
    <w:rsid w:val="00940B99"/>
    <w:rsid w:val="0094238F"/>
    <w:rsid w:val="00943D81"/>
    <w:rsid w:val="00943EF9"/>
    <w:rsid w:val="009442AA"/>
    <w:rsid w:val="009446D3"/>
    <w:rsid w:val="0094662A"/>
    <w:rsid w:val="0094689C"/>
    <w:rsid w:val="009476A5"/>
    <w:rsid w:val="00947953"/>
    <w:rsid w:val="009510FD"/>
    <w:rsid w:val="0095178C"/>
    <w:rsid w:val="00951D10"/>
    <w:rsid w:val="009520F6"/>
    <w:rsid w:val="00952C25"/>
    <w:rsid w:val="00954218"/>
    <w:rsid w:val="00955083"/>
    <w:rsid w:val="00955185"/>
    <w:rsid w:val="00957B38"/>
    <w:rsid w:val="00960E33"/>
    <w:rsid w:val="009620DC"/>
    <w:rsid w:val="00962408"/>
    <w:rsid w:val="00962E27"/>
    <w:rsid w:val="00962E3C"/>
    <w:rsid w:val="0096338B"/>
    <w:rsid w:val="00964372"/>
    <w:rsid w:val="0096516B"/>
    <w:rsid w:val="009651EC"/>
    <w:rsid w:val="0096562C"/>
    <w:rsid w:val="00965A2C"/>
    <w:rsid w:val="00966C25"/>
    <w:rsid w:val="00966D15"/>
    <w:rsid w:val="009702E1"/>
    <w:rsid w:val="00971B21"/>
    <w:rsid w:val="009723FA"/>
    <w:rsid w:val="00972604"/>
    <w:rsid w:val="00972BA6"/>
    <w:rsid w:val="00973103"/>
    <w:rsid w:val="00973A70"/>
    <w:rsid w:val="009744CE"/>
    <w:rsid w:val="00974FC7"/>
    <w:rsid w:val="009755B3"/>
    <w:rsid w:val="00981161"/>
    <w:rsid w:val="00981332"/>
    <w:rsid w:val="009816FC"/>
    <w:rsid w:val="00981C6C"/>
    <w:rsid w:val="00981F77"/>
    <w:rsid w:val="0098209A"/>
    <w:rsid w:val="0098232E"/>
    <w:rsid w:val="00982581"/>
    <w:rsid w:val="00982F5E"/>
    <w:rsid w:val="00982FD1"/>
    <w:rsid w:val="009832F3"/>
    <w:rsid w:val="00983473"/>
    <w:rsid w:val="009843C6"/>
    <w:rsid w:val="00984884"/>
    <w:rsid w:val="009875E3"/>
    <w:rsid w:val="00987E79"/>
    <w:rsid w:val="00990872"/>
    <w:rsid w:val="0099091B"/>
    <w:rsid w:val="00990EEC"/>
    <w:rsid w:val="00991566"/>
    <w:rsid w:val="009917DD"/>
    <w:rsid w:val="00991994"/>
    <w:rsid w:val="009933CF"/>
    <w:rsid w:val="00993983"/>
    <w:rsid w:val="00993E3D"/>
    <w:rsid w:val="009947DA"/>
    <w:rsid w:val="00994E6A"/>
    <w:rsid w:val="00994F42"/>
    <w:rsid w:val="0099587D"/>
    <w:rsid w:val="00997A16"/>
    <w:rsid w:val="00997C26"/>
    <w:rsid w:val="00997CD7"/>
    <w:rsid w:val="00997D83"/>
    <w:rsid w:val="009A0407"/>
    <w:rsid w:val="009A0747"/>
    <w:rsid w:val="009A1626"/>
    <w:rsid w:val="009A1948"/>
    <w:rsid w:val="009A1C1E"/>
    <w:rsid w:val="009A25E1"/>
    <w:rsid w:val="009A28F1"/>
    <w:rsid w:val="009A502E"/>
    <w:rsid w:val="009A5535"/>
    <w:rsid w:val="009A6D54"/>
    <w:rsid w:val="009B011B"/>
    <w:rsid w:val="009B1596"/>
    <w:rsid w:val="009B2198"/>
    <w:rsid w:val="009B2498"/>
    <w:rsid w:val="009B2827"/>
    <w:rsid w:val="009B36B0"/>
    <w:rsid w:val="009B3855"/>
    <w:rsid w:val="009B45F7"/>
    <w:rsid w:val="009B48ED"/>
    <w:rsid w:val="009B525D"/>
    <w:rsid w:val="009B5EB7"/>
    <w:rsid w:val="009B6131"/>
    <w:rsid w:val="009B6330"/>
    <w:rsid w:val="009B718A"/>
    <w:rsid w:val="009B7E2E"/>
    <w:rsid w:val="009B7F26"/>
    <w:rsid w:val="009C0339"/>
    <w:rsid w:val="009C0961"/>
    <w:rsid w:val="009C1A56"/>
    <w:rsid w:val="009C1E4C"/>
    <w:rsid w:val="009C323E"/>
    <w:rsid w:val="009C373E"/>
    <w:rsid w:val="009C4545"/>
    <w:rsid w:val="009C7014"/>
    <w:rsid w:val="009D0671"/>
    <w:rsid w:val="009D075D"/>
    <w:rsid w:val="009D16C3"/>
    <w:rsid w:val="009D1971"/>
    <w:rsid w:val="009D1B26"/>
    <w:rsid w:val="009D1C3E"/>
    <w:rsid w:val="009D4FBA"/>
    <w:rsid w:val="009D5199"/>
    <w:rsid w:val="009D5567"/>
    <w:rsid w:val="009D6494"/>
    <w:rsid w:val="009D71F6"/>
    <w:rsid w:val="009D76C6"/>
    <w:rsid w:val="009D7A56"/>
    <w:rsid w:val="009E04A0"/>
    <w:rsid w:val="009E0A87"/>
    <w:rsid w:val="009E3288"/>
    <w:rsid w:val="009E32C9"/>
    <w:rsid w:val="009E370E"/>
    <w:rsid w:val="009E5632"/>
    <w:rsid w:val="009E5A24"/>
    <w:rsid w:val="009E5CF2"/>
    <w:rsid w:val="009E67A1"/>
    <w:rsid w:val="009E6832"/>
    <w:rsid w:val="009E6B75"/>
    <w:rsid w:val="009E7784"/>
    <w:rsid w:val="009E7C52"/>
    <w:rsid w:val="009E7F97"/>
    <w:rsid w:val="009F03E8"/>
    <w:rsid w:val="009F0430"/>
    <w:rsid w:val="009F2277"/>
    <w:rsid w:val="009F325B"/>
    <w:rsid w:val="009F4671"/>
    <w:rsid w:val="009F46FB"/>
    <w:rsid w:val="009F4F89"/>
    <w:rsid w:val="009F52ED"/>
    <w:rsid w:val="009F5C5B"/>
    <w:rsid w:val="009F5F18"/>
    <w:rsid w:val="009F68C9"/>
    <w:rsid w:val="009F7EBE"/>
    <w:rsid w:val="00A01F6C"/>
    <w:rsid w:val="00A03643"/>
    <w:rsid w:val="00A04025"/>
    <w:rsid w:val="00A042BD"/>
    <w:rsid w:val="00A04D68"/>
    <w:rsid w:val="00A06390"/>
    <w:rsid w:val="00A0694E"/>
    <w:rsid w:val="00A06B62"/>
    <w:rsid w:val="00A0747C"/>
    <w:rsid w:val="00A077F1"/>
    <w:rsid w:val="00A10B53"/>
    <w:rsid w:val="00A125D8"/>
    <w:rsid w:val="00A12C6B"/>
    <w:rsid w:val="00A130D1"/>
    <w:rsid w:val="00A136E8"/>
    <w:rsid w:val="00A1372F"/>
    <w:rsid w:val="00A13CA8"/>
    <w:rsid w:val="00A13EAA"/>
    <w:rsid w:val="00A14528"/>
    <w:rsid w:val="00A14E2C"/>
    <w:rsid w:val="00A1777B"/>
    <w:rsid w:val="00A20A1D"/>
    <w:rsid w:val="00A2180A"/>
    <w:rsid w:val="00A21831"/>
    <w:rsid w:val="00A21F89"/>
    <w:rsid w:val="00A220D6"/>
    <w:rsid w:val="00A22111"/>
    <w:rsid w:val="00A229DA"/>
    <w:rsid w:val="00A2338E"/>
    <w:rsid w:val="00A234E9"/>
    <w:rsid w:val="00A2353B"/>
    <w:rsid w:val="00A23E1C"/>
    <w:rsid w:val="00A24080"/>
    <w:rsid w:val="00A243E6"/>
    <w:rsid w:val="00A24B3E"/>
    <w:rsid w:val="00A24C80"/>
    <w:rsid w:val="00A2524D"/>
    <w:rsid w:val="00A253A5"/>
    <w:rsid w:val="00A26288"/>
    <w:rsid w:val="00A2644B"/>
    <w:rsid w:val="00A26BFF"/>
    <w:rsid w:val="00A26E6F"/>
    <w:rsid w:val="00A27284"/>
    <w:rsid w:val="00A300CE"/>
    <w:rsid w:val="00A30D3C"/>
    <w:rsid w:val="00A31032"/>
    <w:rsid w:val="00A31B13"/>
    <w:rsid w:val="00A31B41"/>
    <w:rsid w:val="00A327A5"/>
    <w:rsid w:val="00A335A7"/>
    <w:rsid w:val="00A338DE"/>
    <w:rsid w:val="00A33CB8"/>
    <w:rsid w:val="00A34420"/>
    <w:rsid w:val="00A3474C"/>
    <w:rsid w:val="00A35668"/>
    <w:rsid w:val="00A35DAD"/>
    <w:rsid w:val="00A371B9"/>
    <w:rsid w:val="00A37969"/>
    <w:rsid w:val="00A37EF5"/>
    <w:rsid w:val="00A4089C"/>
    <w:rsid w:val="00A40F87"/>
    <w:rsid w:val="00A41546"/>
    <w:rsid w:val="00A415A3"/>
    <w:rsid w:val="00A41C80"/>
    <w:rsid w:val="00A41E5A"/>
    <w:rsid w:val="00A42795"/>
    <w:rsid w:val="00A43310"/>
    <w:rsid w:val="00A43548"/>
    <w:rsid w:val="00A45178"/>
    <w:rsid w:val="00A457D4"/>
    <w:rsid w:val="00A458DC"/>
    <w:rsid w:val="00A45A3C"/>
    <w:rsid w:val="00A466D8"/>
    <w:rsid w:val="00A46AC9"/>
    <w:rsid w:val="00A47010"/>
    <w:rsid w:val="00A513EA"/>
    <w:rsid w:val="00A51A70"/>
    <w:rsid w:val="00A51DF8"/>
    <w:rsid w:val="00A53E04"/>
    <w:rsid w:val="00A54ABF"/>
    <w:rsid w:val="00A54CFC"/>
    <w:rsid w:val="00A54D47"/>
    <w:rsid w:val="00A577ED"/>
    <w:rsid w:val="00A62342"/>
    <w:rsid w:val="00A62D0A"/>
    <w:rsid w:val="00A62ECD"/>
    <w:rsid w:val="00A6311F"/>
    <w:rsid w:val="00A63762"/>
    <w:rsid w:val="00A63C1A"/>
    <w:rsid w:val="00A657BF"/>
    <w:rsid w:val="00A666BF"/>
    <w:rsid w:val="00A67688"/>
    <w:rsid w:val="00A67BA8"/>
    <w:rsid w:val="00A67D05"/>
    <w:rsid w:val="00A67FF8"/>
    <w:rsid w:val="00A707DB"/>
    <w:rsid w:val="00A70879"/>
    <w:rsid w:val="00A70DE2"/>
    <w:rsid w:val="00A71A91"/>
    <w:rsid w:val="00A72B6F"/>
    <w:rsid w:val="00A72F8F"/>
    <w:rsid w:val="00A736D1"/>
    <w:rsid w:val="00A73F59"/>
    <w:rsid w:val="00A74533"/>
    <w:rsid w:val="00A74FBB"/>
    <w:rsid w:val="00A7523C"/>
    <w:rsid w:val="00A752D1"/>
    <w:rsid w:val="00A76174"/>
    <w:rsid w:val="00A76C6B"/>
    <w:rsid w:val="00A7706C"/>
    <w:rsid w:val="00A775BC"/>
    <w:rsid w:val="00A8190B"/>
    <w:rsid w:val="00A83717"/>
    <w:rsid w:val="00A84986"/>
    <w:rsid w:val="00A84C3C"/>
    <w:rsid w:val="00A866FF"/>
    <w:rsid w:val="00A86CD1"/>
    <w:rsid w:val="00A86F21"/>
    <w:rsid w:val="00A87BF9"/>
    <w:rsid w:val="00A90F7A"/>
    <w:rsid w:val="00A919FE"/>
    <w:rsid w:val="00A91F35"/>
    <w:rsid w:val="00A91FA8"/>
    <w:rsid w:val="00A92840"/>
    <w:rsid w:val="00A92E87"/>
    <w:rsid w:val="00A92ED7"/>
    <w:rsid w:val="00A94A6A"/>
    <w:rsid w:val="00A94DC5"/>
    <w:rsid w:val="00A957A3"/>
    <w:rsid w:val="00A95EBE"/>
    <w:rsid w:val="00A95FD5"/>
    <w:rsid w:val="00A9663D"/>
    <w:rsid w:val="00A96CA7"/>
    <w:rsid w:val="00A9700E"/>
    <w:rsid w:val="00A975BA"/>
    <w:rsid w:val="00A97C82"/>
    <w:rsid w:val="00AA0374"/>
    <w:rsid w:val="00AA16F7"/>
    <w:rsid w:val="00AA1BAD"/>
    <w:rsid w:val="00AA1BFE"/>
    <w:rsid w:val="00AA1C50"/>
    <w:rsid w:val="00AA1EA4"/>
    <w:rsid w:val="00AA235D"/>
    <w:rsid w:val="00AA23DA"/>
    <w:rsid w:val="00AA292B"/>
    <w:rsid w:val="00AA2C1D"/>
    <w:rsid w:val="00AA3BDC"/>
    <w:rsid w:val="00AA3C2F"/>
    <w:rsid w:val="00AA5636"/>
    <w:rsid w:val="00AA56CC"/>
    <w:rsid w:val="00AA5EF1"/>
    <w:rsid w:val="00AA603A"/>
    <w:rsid w:val="00AA64F1"/>
    <w:rsid w:val="00AA69A0"/>
    <w:rsid w:val="00AA79A3"/>
    <w:rsid w:val="00AB266E"/>
    <w:rsid w:val="00AB2B75"/>
    <w:rsid w:val="00AB3D7F"/>
    <w:rsid w:val="00AB4FA7"/>
    <w:rsid w:val="00AB55D7"/>
    <w:rsid w:val="00AB58DD"/>
    <w:rsid w:val="00AB60C2"/>
    <w:rsid w:val="00AB613B"/>
    <w:rsid w:val="00AB7313"/>
    <w:rsid w:val="00AC2AF3"/>
    <w:rsid w:val="00AC2CAE"/>
    <w:rsid w:val="00AC2FA1"/>
    <w:rsid w:val="00AC36BA"/>
    <w:rsid w:val="00AC4888"/>
    <w:rsid w:val="00AC78E9"/>
    <w:rsid w:val="00AC796C"/>
    <w:rsid w:val="00AC7FDF"/>
    <w:rsid w:val="00AD1831"/>
    <w:rsid w:val="00AD26F4"/>
    <w:rsid w:val="00AD3DDA"/>
    <w:rsid w:val="00AD415C"/>
    <w:rsid w:val="00AD5066"/>
    <w:rsid w:val="00AD6512"/>
    <w:rsid w:val="00AD6792"/>
    <w:rsid w:val="00AD7F2C"/>
    <w:rsid w:val="00AE0167"/>
    <w:rsid w:val="00AE0318"/>
    <w:rsid w:val="00AE069C"/>
    <w:rsid w:val="00AE0EFE"/>
    <w:rsid w:val="00AE19C2"/>
    <w:rsid w:val="00AE21EC"/>
    <w:rsid w:val="00AE32DE"/>
    <w:rsid w:val="00AE48C3"/>
    <w:rsid w:val="00AE77FE"/>
    <w:rsid w:val="00AE7F54"/>
    <w:rsid w:val="00AF03AB"/>
    <w:rsid w:val="00AF093A"/>
    <w:rsid w:val="00AF1875"/>
    <w:rsid w:val="00AF2E2E"/>
    <w:rsid w:val="00AF3240"/>
    <w:rsid w:val="00AF361F"/>
    <w:rsid w:val="00AF3D24"/>
    <w:rsid w:val="00AF3DF2"/>
    <w:rsid w:val="00AF53AC"/>
    <w:rsid w:val="00AF5A3C"/>
    <w:rsid w:val="00AF680F"/>
    <w:rsid w:val="00AF70A0"/>
    <w:rsid w:val="00AF7240"/>
    <w:rsid w:val="00AF782C"/>
    <w:rsid w:val="00B00679"/>
    <w:rsid w:val="00B014F3"/>
    <w:rsid w:val="00B02FF2"/>
    <w:rsid w:val="00B03176"/>
    <w:rsid w:val="00B034D6"/>
    <w:rsid w:val="00B038A0"/>
    <w:rsid w:val="00B03B15"/>
    <w:rsid w:val="00B053D6"/>
    <w:rsid w:val="00B064BA"/>
    <w:rsid w:val="00B06CB2"/>
    <w:rsid w:val="00B074F1"/>
    <w:rsid w:val="00B07CAC"/>
    <w:rsid w:val="00B10662"/>
    <w:rsid w:val="00B11145"/>
    <w:rsid w:val="00B112C6"/>
    <w:rsid w:val="00B11DF1"/>
    <w:rsid w:val="00B125CC"/>
    <w:rsid w:val="00B12B0E"/>
    <w:rsid w:val="00B12E25"/>
    <w:rsid w:val="00B13330"/>
    <w:rsid w:val="00B13732"/>
    <w:rsid w:val="00B13C08"/>
    <w:rsid w:val="00B14354"/>
    <w:rsid w:val="00B143E5"/>
    <w:rsid w:val="00B15076"/>
    <w:rsid w:val="00B15204"/>
    <w:rsid w:val="00B15B22"/>
    <w:rsid w:val="00B15FBF"/>
    <w:rsid w:val="00B1783C"/>
    <w:rsid w:val="00B20218"/>
    <w:rsid w:val="00B2212F"/>
    <w:rsid w:val="00B223D7"/>
    <w:rsid w:val="00B23E22"/>
    <w:rsid w:val="00B24815"/>
    <w:rsid w:val="00B2580D"/>
    <w:rsid w:val="00B2697E"/>
    <w:rsid w:val="00B26DD2"/>
    <w:rsid w:val="00B26E38"/>
    <w:rsid w:val="00B26FAD"/>
    <w:rsid w:val="00B304E6"/>
    <w:rsid w:val="00B31830"/>
    <w:rsid w:val="00B31CB1"/>
    <w:rsid w:val="00B33C43"/>
    <w:rsid w:val="00B33F5C"/>
    <w:rsid w:val="00B34234"/>
    <w:rsid w:val="00B35340"/>
    <w:rsid w:val="00B3559D"/>
    <w:rsid w:val="00B355FF"/>
    <w:rsid w:val="00B35BAF"/>
    <w:rsid w:val="00B35E08"/>
    <w:rsid w:val="00B3634A"/>
    <w:rsid w:val="00B36748"/>
    <w:rsid w:val="00B3698B"/>
    <w:rsid w:val="00B3731B"/>
    <w:rsid w:val="00B3771C"/>
    <w:rsid w:val="00B40F9C"/>
    <w:rsid w:val="00B4167B"/>
    <w:rsid w:val="00B4283D"/>
    <w:rsid w:val="00B451D8"/>
    <w:rsid w:val="00B4572F"/>
    <w:rsid w:val="00B45945"/>
    <w:rsid w:val="00B45953"/>
    <w:rsid w:val="00B46121"/>
    <w:rsid w:val="00B46563"/>
    <w:rsid w:val="00B465A9"/>
    <w:rsid w:val="00B46D09"/>
    <w:rsid w:val="00B474CD"/>
    <w:rsid w:val="00B47EB8"/>
    <w:rsid w:val="00B50210"/>
    <w:rsid w:val="00B504A1"/>
    <w:rsid w:val="00B50510"/>
    <w:rsid w:val="00B50FFE"/>
    <w:rsid w:val="00B51225"/>
    <w:rsid w:val="00B51956"/>
    <w:rsid w:val="00B52DD8"/>
    <w:rsid w:val="00B53A07"/>
    <w:rsid w:val="00B54224"/>
    <w:rsid w:val="00B543AB"/>
    <w:rsid w:val="00B55AF5"/>
    <w:rsid w:val="00B56607"/>
    <w:rsid w:val="00B577C5"/>
    <w:rsid w:val="00B57992"/>
    <w:rsid w:val="00B62AB0"/>
    <w:rsid w:val="00B63536"/>
    <w:rsid w:val="00B6398A"/>
    <w:rsid w:val="00B648D3"/>
    <w:rsid w:val="00B65044"/>
    <w:rsid w:val="00B65D61"/>
    <w:rsid w:val="00B660EC"/>
    <w:rsid w:val="00B66D3A"/>
    <w:rsid w:val="00B66D5E"/>
    <w:rsid w:val="00B67EAF"/>
    <w:rsid w:val="00B704EE"/>
    <w:rsid w:val="00B70EC9"/>
    <w:rsid w:val="00B716DA"/>
    <w:rsid w:val="00B71858"/>
    <w:rsid w:val="00B7192A"/>
    <w:rsid w:val="00B7213E"/>
    <w:rsid w:val="00B728F1"/>
    <w:rsid w:val="00B72CE7"/>
    <w:rsid w:val="00B73B40"/>
    <w:rsid w:val="00B741F9"/>
    <w:rsid w:val="00B75DC8"/>
    <w:rsid w:val="00B764D9"/>
    <w:rsid w:val="00B767A6"/>
    <w:rsid w:val="00B7684E"/>
    <w:rsid w:val="00B76927"/>
    <w:rsid w:val="00B76C67"/>
    <w:rsid w:val="00B772AE"/>
    <w:rsid w:val="00B776D2"/>
    <w:rsid w:val="00B77953"/>
    <w:rsid w:val="00B77A43"/>
    <w:rsid w:val="00B80E16"/>
    <w:rsid w:val="00B81543"/>
    <w:rsid w:val="00B82A09"/>
    <w:rsid w:val="00B83CC4"/>
    <w:rsid w:val="00B84839"/>
    <w:rsid w:val="00B85CA4"/>
    <w:rsid w:val="00B8666A"/>
    <w:rsid w:val="00B91331"/>
    <w:rsid w:val="00B91A36"/>
    <w:rsid w:val="00B93354"/>
    <w:rsid w:val="00B940CA"/>
    <w:rsid w:val="00B955AE"/>
    <w:rsid w:val="00B96DFF"/>
    <w:rsid w:val="00B97A9E"/>
    <w:rsid w:val="00B97B45"/>
    <w:rsid w:val="00B97B50"/>
    <w:rsid w:val="00BA03E2"/>
    <w:rsid w:val="00BA0DB6"/>
    <w:rsid w:val="00BA1A4E"/>
    <w:rsid w:val="00BA2989"/>
    <w:rsid w:val="00BA2ADB"/>
    <w:rsid w:val="00BA349A"/>
    <w:rsid w:val="00BA3666"/>
    <w:rsid w:val="00BA51AC"/>
    <w:rsid w:val="00BB01EE"/>
    <w:rsid w:val="00BB10D3"/>
    <w:rsid w:val="00BB1297"/>
    <w:rsid w:val="00BB184F"/>
    <w:rsid w:val="00BB18F1"/>
    <w:rsid w:val="00BB1BDC"/>
    <w:rsid w:val="00BB2C6F"/>
    <w:rsid w:val="00BB2F53"/>
    <w:rsid w:val="00BB2FAB"/>
    <w:rsid w:val="00BB3E20"/>
    <w:rsid w:val="00BB5932"/>
    <w:rsid w:val="00BB64E8"/>
    <w:rsid w:val="00BB6862"/>
    <w:rsid w:val="00BB7518"/>
    <w:rsid w:val="00BB7A8E"/>
    <w:rsid w:val="00BC0FAE"/>
    <w:rsid w:val="00BC17B5"/>
    <w:rsid w:val="00BC1C6E"/>
    <w:rsid w:val="00BC23EE"/>
    <w:rsid w:val="00BC32A6"/>
    <w:rsid w:val="00BC33BB"/>
    <w:rsid w:val="00BC3BB8"/>
    <w:rsid w:val="00BC42EC"/>
    <w:rsid w:val="00BC475E"/>
    <w:rsid w:val="00BC5513"/>
    <w:rsid w:val="00BC68E1"/>
    <w:rsid w:val="00BC6914"/>
    <w:rsid w:val="00BC6FE1"/>
    <w:rsid w:val="00BD09F4"/>
    <w:rsid w:val="00BD1359"/>
    <w:rsid w:val="00BD136B"/>
    <w:rsid w:val="00BD329A"/>
    <w:rsid w:val="00BD340E"/>
    <w:rsid w:val="00BD3EEE"/>
    <w:rsid w:val="00BD41AF"/>
    <w:rsid w:val="00BD4615"/>
    <w:rsid w:val="00BD5F52"/>
    <w:rsid w:val="00BD648F"/>
    <w:rsid w:val="00BD64BA"/>
    <w:rsid w:val="00BD65E4"/>
    <w:rsid w:val="00BD666C"/>
    <w:rsid w:val="00BD72E6"/>
    <w:rsid w:val="00BE1ED1"/>
    <w:rsid w:val="00BE2823"/>
    <w:rsid w:val="00BE2AC5"/>
    <w:rsid w:val="00BE436B"/>
    <w:rsid w:val="00BE4645"/>
    <w:rsid w:val="00BE532F"/>
    <w:rsid w:val="00BE6311"/>
    <w:rsid w:val="00BE6327"/>
    <w:rsid w:val="00BE6953"/>
    <w:rsid w:val="00BF041F"/>
    <w:rsid w:val="00BF148D"/>
    <w:rsid w:val="00BF44DA"/>
    <w:rsid w:val="00BF4A26"/>
    <w:rsid w:val="00BF4BF3"/>
    <w:rsid w:val="00BF562F"/>
    <w:rsid w:val="00BF5CE3"/>
    <w:rsid w:val="00BF5DDB"/>
    <w:rsid w:val="00BF6435"/>
    <w:rsid w:val="00BF67DD"/>
    <w:rsid w:val="00BF6F3C"/>
    <w:rsid w:val="00BF703E"/>
    <w:rsid w:val="00BF7849"/>
    <w:rsid w:val="00BF7E59"/>
    <w:rsid w:val="00BF7EC9"/>
    <w:rsid w:val="00C03B99"/>
    <w:rsid w:val="00C06BCF"/>
    <w:rsid w:val="00C11033"/>
    <w:rsid w:val="00C13182"/>
    <w:rsid w:val="00C13193"/>
    <w:rsid w:val="00C13BA5"/>
    <w:rsid w:val="00C14163"/>
    <w:rsid w:val="00C14B40"/>
    <w:rsid w:val="00C16346"/>
    <w:rsid w:val="00C1687C"/>
    <w:rsid w:val="00C16F84"/>
    <w:rsid w:val="00C20438"/>
    <w:rsid w:val="00C20505"/>
    <w:rsid w:val="00C217EC"/>
    <w:rsid w:val="00C21B90"/>
    <w:rsid w:val="00C23BFF"/>
    <w:rsid w:val="00C23C86"/>
    <w:rsid w:val="00C247A7"/>
    <w:rsid w:val="00C24EC0"/>
    <w:rsid w:val="00C24F18"/>
    <w:rsid w:val="00C2533B"/>
    <w:rsid w:val="00C25500"/>
    <w:rsid w:val="00C2550F"/>
    <w:rsid w:val="00C2558F"/>
    <w:rsid w:val="00C25799"/>
    <w:rsid w:val="00C26479"/>
    <w:rsid w:val="00C2670A"/>
    <w:rsid w:val="00C27646"/>
    <w:rsid w:val="00C30304"/>
    <w:rsid w:val="00C30B70"/>
    <w:rsid w:val="00C31B4B"/>
    <w:rsid w:val="00C31DC5"/>
    <w:rsid w:val="00C32A4E"/>
    <w:rsid w:val="00C3346C"/>
    <w:rsid w:val="00C34020"/>
    <w:rsid w:val="00C341EE"/>
    <w:rsid w:val="00C34858"/>
    <w:rsid w:val="00C353E2"/>
    <w:rsid w:val="00C36062"/>
    <w:rsid w:val="00C36F78"/>
    <w:rsid w:val="00C3721C"/>
    <w:rsid w:val="00C377D5"/>
    <w:rsid w:val="00C402B3"/>
    <w:rsid w:val="00C40489"/>
    <w:rsid w:val="00C4069D"/>
    <w:rsid w:val="00C40E05"/>
    <w:rsid w:val="00C40E68"/>
    <w:rsid w:val="00C4159C"/>
    <w:rsid w:val="00C41609"/>
    <w:rsid w:val="00C42374"/>
    <w:rsid w:val="00C436B0"/>
    <w:rsid w:val="00C43BEC"/>
    <w:rsid w:val="00C44071"/>
    <w:rsid w:val="00C44DA3"/>
    <w:rsid w:val="00C45BE2"/>
    <w:rsid w:val="00C45FCB"/>
    <w:rsid w:val="00C4658E"/>
    <w:rsid w:val="00C4695B"/>
    <w:rsid w:val="00C47187"/>
    <w:rsid w:val="00C50A2C"/>
    <w:rsid w:val="00C51A7E"/>
    <w:rsid w:val="00C5278E"/>
    <w:rsid w:val="00C54E2D"/>
    <w:rsid w:val="00C5552F"/>
    <w:rsid w:val="00C55781"/>
    <w:rsid w:val="00C5646D"/>
    <w:rsid w:val="00C568F1"/>
    <w:rsid w:val="00C56BF6"/>
    <w:rsid w:val="00C573DC"/>
    <w:rsid w:val="00C57BF5"/>
    <w:rsid w:val="00C60A28"/>
    <w:rsid w:val="00C62BDA"/>
    <w:rsid w:val="00C63370"/>
    <w:rsid w:val="00C63573"/>
    <w:rsid w:val="00C64E77"/>
    <w:rsid w:val="00C65EA5"/>
    <w:rsid w:val="00C6697D"/>
    <w:rsid w:val="00C66AD3"/>
    <w:rsid w:val="00C67EB8"/>
    <w:rsid w:val="00C70C18"/>
    <w:rsid w:val="00C71B3C"/>
    <w:rsid w:val="00C73E41"/>
    <w:rsid w:val="00C74E7B"/>
    <w:rsid w:val="00C75777"/>
    <w:rsid w:val="00C758B2"/>
    <w:rsid w:val="00C75EE3"/>
    <w:rsid w:val="00C76092"/>
    <w:rsid w:val="00C768D4"/>
    <w:rsid w:val="00C76F71"/>
    <w:rsid w:val="00C77BE1"/>
    <w:rsid w:val="00C81006"/>
    <w:rsid w:val="00C818CB"/>
    <w:rsid w:val="00C8265F"/>
    <w:rsid w:val="00C829C7"/>
    <w:rsid w:val="00C82E66"/>
    <w:rsid w:val="00C83A7A"/>
    <w:rsid w:val="00C83B6C"/>
    <w:rsid w:val="00C84472"/>
    <w:rsid w:val="00C848D7"/>
    <w:rsid w:val="00C84AB5"/>
    <w:rsid w:val="00C85B54"/>
    <w:rsid w:val="00C92825"/>
    <w:rsid w:val="00C9304B"/>
    <w:rsid w:val="00C93EA2"/>
    <w:rsid w:val="00C95488"/>
    <w:rsid w:val="00C95921"/>
    <w:rsid w:val="00C959A2"/>
    <w:rsid w:val="00C9740E"/>
    <w:rsid w:val="00C9746C"/>
    <w:rsid w:val="00CA01C4"/>
    <w:rsid w:val="00CA1BD9"/>
    <w:rsid w:val="00CA3514"/>
    <w:rsid w:val="00CA35C2"/>
    <w:rsid w:val="00CA3EE3"/>
    <w:rsid w:val="00CA5241"/>
    <w:rsid w:val="00CA6013"/>
    <w:rsid w:val="00CA6563"/>
    <w:rsid w:val="00CA74E2"/>
    <w:rsid w:val="00CA7E67"/>
    <w:rsid w:val="00CB08BD"/>
    <w:rsid w:val="00CB0948"/>
    <w:rsid w:val="00CB1E96"/>
    <w:rsid w:val="00CB2C79"/>
    <w:rsid w:val="00CB3744"/>
    <w:rsid w:val="00CB41DE"/>
    <w:rsid w:val="00CB43D0"/>
    <w:rsid w:val="00CB4FD7"/>
    <w:rsid w:val="00CB5396"/>
    <w:rsid w:val="00CB542B"/>
    <w:rsid w:val="00CB56DA"/>
    <w:rsid w:val="00CB72D8"/>
    <w:rsid w:val="00CB744F"/>
    <w:rsid w:val="00CB769B"/>
    <w:rsid w:val="00CB7BCB"/>
    <w:rsid w:val="00CC0871"/>
    <w:rsid w:val="00CC179F"/>
    <w:rsid w:val="00CC2065"/>
    <w:rsid w:val="00CC3595"/>
    <w:rsid w:val="00CC4921"/>
    <w:rsid w:val="00CC530C"/>
    <w:rsid w:val="00CD0741"/>
    <w:rsid w:val="00CD075E"/>
    <w:rsid w:val="00CD09EA"/>
    <w:rsid w:val="00CD326D"/>
    <w:rsid w:val="00CD41C3"/>
    <w:rsid w:val="00CD4E17"/>
    <w:rsid w:val="00CD6290"/>
    <w:rsid w:val="00CD689F"/>
    <w:rsid w:val="00CD6E05"/>
    <w:rsid w:val="00CD7453"/>
    <w:rsid w:val="00CD768B"/>
    <w:rsid w:val="00CD7F09"/>
    <w:rsid w:val="00CE01B8"/>
    <w:rsid w:val="00CE02E6"/>
    <w:rsid w:val="00CE030A"/>
    <w:rsid w:val="00CE0A4D"/>
    <w:rsid w:val="00CE11B2"/>
    <w:rsid w:val="00CE1D9E"/>
    <w:rsid w:val="00CE1E89"/>
    <w:rsid w:val="00CE1F70"/>
    <w:rsid w:val="00CE2153"/>
    <w:rsid w:val="00CE2233"/>
    <w:rsid w:val="00CE3A22"/>
    <w:rsid w:val="00CE59DF"/>
    <w:rsid w:val="00CE59E3"/>
    <w:rsid w:val="00CE6E54"/>
    <w:rsid w:val="00CE7117"/>
    <w:rsid w:val="00CE762C"/>
    <w:rsid w:val="00CE7BFC"/>
    <w:rsid w:val="00CF1369"/>
    <w:rsid w:val="00CF16AF"/>
    <w:rsid w:val="00CF1EBC"/>
    <w:rsid w:val="00CF2C41"/>
    <w:rsid w:val="00CF313F"/>
    <w:rsid w:val="00CF4BEF"/>
    <w:rsid w:val="00CF64D8"/>
    <w:rsid w:val="00CF74D7"/>
    <w:rsid w:val="00CF7564"/>
    <w:rsid w:val="00CF7A39"/>
    <w:rsid w:val="00D004F6"/>
    <w:rsid w:val="00D00CFE"/>
    <w:rsid w:val="00D01002"/>
    <w:rsid w:val="00D01634"/>
    <w:rsid w:val="00D01FCD"/>
    <w:rsid w:val="00D023AA"/>
    <w:rsid w:val="00D03602"/>
    <w:rsid w:val="00D03FED"/>
    <w:rsid w:val="00D04F39"/>
    <w:rsid w:val="00D051A0"/>
    <w:rsid w:val="00D05213"/>
    <w:rsid w:val="00D055F5"/>
    <w:rsid w:val="00D060A5"/>
    <w:rsid w:val="00D06FCA"/>
    <w:rsid w:val="00D1027E"/>
    <w:rsid w:val="00D10330"/>
    <w:rsid w:val="00D10C93"/>
    <w:rsid w:val="00D11B2C"/>
    <w:rsid w:val="00D11F6F"/>
    <w:rsid w:val="00D122A6"/>
    <w:rsid w:val="00D12458"/>
    <w:rsid w:val="00D12AE7"/>
    <w:rsid w:val="00D14CF3"/>
    <w:rsid w:val="00D1556F"/>
    <w:rsid w:val="00D1598D"/>
    <w:rsid w:val="00D15C05"/>
    <w:rsid w:val="00D15E86"/>
    <w:rsid w:val="00D162B2"/>
    <w:rsid w:val="00D17553"/>
    <w:rsid w:val="00D20FB4"/>
    <w:rsid w:val="00D241B0"/>
    <w:rsid w:val="00D2493F"/>
    <w:rsid w:val="00D24AE7"/>
    <w:rsid w:val="00D24E94"/>
    <w:rsid w:val="00D25026"/>
    <w:rsid w:val="00D25396"/>
    <w:rsid w:val="00D259B8"/>
    <w:rsid w:val="00D26483"/>
    <w:rsid w:val="00D2692F"/>
    <w:rsid w:val="00D27960"/>
    <w:rsid w:val="00D31325"/>
    <w:rsid w:val="00D31779"/>
    <w:rsid w:val="00D3189E"/>
    <w:rsid w:val="00D31D28"/>
    <w:rsid w:val="00D323FF"/>
    <w:rsid w:val="00D327C0"/>
    <w:rsid w:val="00D334B8"/>
    <w:rsid w:val="00D33CD5"/>
    <w:rsid w:val="00D34580"/>
    <w:rsid w:val="00D34D0E"/>
    <w:rsid w:val="00D358CD"/>
    <w:rsid w:val="00D35DE3"/>
    <w:rsid w:val="00D367BB"/>
    <w:rsid w:val="00D40160"/>
    <w:rsid w:val="00D411E3"/>
    <w:rsid w:val="00D4171D"/>
    <w:rsid w:val="00D42835"/>
    <w:rsid w:val="00D43578"/>
    <w:rsid w:val="00D445D3"/>
    <w:rsid w:val="00D44EFE"/>
    <w:rsid w:val="00D46A74"/>
    <w:rsid w:val="00D4753B"/>
    <w:rsid w:val="00D51E6D"/>
    <w:rsid w:val="00D5208D"/>
    <w:rsid w:val="00D52EAB"/>
    <w:rsid w:val="00D53441"/>
    <w:rsid w:val="00D53C00"/>
    <w:rsid w:val="00D546EB"/>
    <w:rsid w:val="00D54B4E"/>
    <w:rsid w:val="00D54C5A"/>
    <w:rsid w:val="00D54CAC"/>
    <w:rsid w:val="00D5535D"/>
    <w:rsid w:val="00D5621B"/>
    <w:rsid w:val="00D6264E"/>
    <w:rsid w:val="00D6396D"/>
    <w:rsid w:val="00D63D55"/>
    <w:rsid w:val="00D647F9"/>
    <w:rsid w:val="00D65664"/>
    <w:rsid w:val="00D656B2"/>
    <w:rsid w:val="00D657C7"/>
    <w:rsid w:val="00D66714"/>
    <w:rsid w:val="00D6719F"/>
    <w:rsid w:val="00D67D38"/>
    <w:rsid w:val="00D709B6"/>
    <w:rsid w:val="00D70F03"/>
    <w:rsid w:val="00D71033"/>
    <w:rsid w:val="00D717AA"/>
    <w:rsid w:val="00D73E11"/>
    <w:rsid w:val="00D7401C"/>
    <w:rsid w:val="00D76042"/>
    <w:rsid w:val="00D7671C"/>
    <w:rsid w:val="00D768BB"/>
    <w:rsid w:val="00D81EFA"/>
    <w:rsid w:val="00D824B9"/>
    <w:rsid w:val="00D83278"/>
    <w:rsid w:val="00D83484"/>
    <w:rsid w:val="00D8491C"/>
    <w:rsid w:val="00D866ED"/>
    <w:rsid w:val="00D8739E"/>
    <w:rsid w:val="00D8777B"/>
    <w:rsid w:val="00D87B70"/>
    <w:rsid w:val="00D90197"/>
    <w:rsid w:val="00D90317"/>
    <w:rsid w:val="00D90B84"/>
    <w:rsid w:val="00D92B8C"/>
    <w:rsid w:val="00D92BB2"/>
    <w:rsid w:val="00D92C74"/>
    <w:rsid w:val="00D935D2"/>
    <w:rsid w:val="00D93F84"/>
    <w:rsid w:val="00D94A89"/>
    <w:rsid w:val="00D95220"/>
    <w:rsid w:val="00D9560E"/>
    <w:rsid w:val="00D95963"/>
    <w:rsid w:val="00D96C7A"/>
    <w:rsid w:val="00D97473"/>
    <w:rsid w:val="00D97EF0"/>
    <w:rsid w:val="00D97F0C"/>
    <w:rsid w:val="00DA0D0A"/>
    <w:rsid w:val="00DA2312"/>
    <w:rsid w:val="00DA28D7"/>
    <w:rsid w:val="00DA576E"/>
    <w:rsid w:val="00DA72FA"/>
    <w:rsid w:val="00DA7608"/>
    <w:rsid w:val="00DB04F4"/>
    <w:rsid w:val="00DB0811"/>
    <w:rsid w:val="00DB0FF0"/>
    <w:rsid w:val="00DB1AD8"/>
    <w:rsid w:val="00DB2C82"/>
    <w:rsid w:val="00DB35B9"/>
    <w:rsid w:val="00DB4F19"/>
    <w:rsid w:val="00DB561E"/>
    <w:rsid w:val="00DB5A20"/>
    <w:rsid w:val="00DB5C76"/>
    <w:rsid w:val="00DB5EB4"/>
    <w:rsid w:val="00DB6534"/>
    <w:rsid w:val="00DB793D"/>
    <w:rsid w:val="00DB7AD1"/>
    <w:rsid w:val="00DC0C4C"/>
    <w:rsid w:val="00DC12B6"/>
    <w:rsid w:val="00DC180B"/>
    <w:rsid w:val="00DC1B4F"/>
    <w:rsid w:val="00DC2809"/>
    <w:rsid w:val="00DC2C85"/>
    <w:rsid w:val="00DC3180"/>
    <w:rsid w:val="00DC3577"/>
    <w:rsid w:val="00DC40BB"/>
    <w:rsid w:val="00DC47B3"/>
    <w:rsid w:val="00DC4B37"/>
    <w:rsid w:val="00DC5BE1"/>
    <w:rsid w:val="00DC6B98"/>
    <w:rsid w:val="00DC70F3"/>
    <w:rsid w:val="00DC7CA3"/>
    <w:rsid w:val="00DC7D02"/>
    <w:rsid w:val="00DD0493"/>
    <w:rsid w:val="00DD1C0D"/>
    <w:rsid w:val="00DD30E9"/>
    <w:rsid w:val="00DD36C3"/>
    <w:rsid w:val="00DD3AE5"/>
    <w:rsid w:val="00DD4A6B"/>
    <w:rsid w:val="00DD5904"/>
    <w:rsid w:val="00DD5CA0"/>
    <w:rsid w:val="00DD68ED"/>
    <w:rsid w:val="00DD76F1"/>
    <w:rsid w:val="00DE015C"/>
    <w:rsid w:val="00DE0CD8"/>
    <w:rsid w:val="00DE10EA"/>
    <w:rsid w:val="00DE46D8"/>
    <w:rsid w:val="00DE51D7"/>
    <w:rsid w:val="00DE53F2"/>
    <w:rsid w:val="00DE64E0"/>
    <w:rsid w:val="00DE6AD1"/>
    <w:rsid w:val="00DE6C76"/>
    <w:rsid w:val="00DE6F87"/>
    <w:rsid w:val="00DE78CB"/>
    <w:rsid w:val="00DF04AB"/>
    <w:rsid w:val="00DF07B9"/>
    <w:rsid w:val="00DF0DE4"/>
    <w:rsid w:val="00DF14DA"/>
    <w:rsid w:val="00DF1CEE"/>
    <w:rsid w:val="00DF2899"/>
    <w:rsid w:val="00DF2E1C"/>
    <w:rsid w:val="00DF45F5"/>
    <w:rsid w:val="00DF47E6"/>
    <w:rsid w:val="00DF5796"/>
    <w:rsid w:val="00DF6409"/>
    <w:rsid w:val="00DF64CE"/>
    <w:rsid w:val="00DF758F"/>
    <w:rsid w:val="00DF7AB1"/>
    <w:rsid w:val="00DF7E40"/>
    <w:rsid w:val="00E00B19"/>
    <w:rsid w:val="00E01CFC"/>
    <w:rsid w:val="00E0216D"/>
    <w:rsid w:val="00E02245"/>
    <w:rsid w:val="00E02615"/>
    <w:rsid w:val="00E03148"/>
    <w:rsid w:val="00E047D1"/>
    <w:rsid w:val="00E053FB"/>
    <w:rsid w:val="00E058FE"/>
    <w:rsid w:val="00E0670C"/>
    <w:rsid w:val="00E10C84"/>
    <w:rsid w:val="00E12F22"/>
    <w:rsid w:val="00E1312B"/>
    <w:rsid w:val="00E145BF"/>
    <w:rsid w:val="00E167F2"/>
    <w:rsid w:val="00E174C1"/>
    <w:rsid w:val="00E223EA"/>
    <w:rsid w:val="00E23D58"/>
    <w:rsid w:val="00E23F9A"/>
    <w:rsid w:val="00E24ADF"/>
    <w:rsid w:val="00E25B17"/>
    <w:rsid w:val="00E26559"/>
    <w:rsid w:val="00E26E67"/>
    <w:rsid w:val="00E27802"/>
    <w:rsid w:val="00E27FFE"/>
    <w:rsid w:val="00E30764"/>
    <w:rsid w:val="00E30F40"/>
    <w:rsid w:val="00E337E5"/>
    <w:rsid w:val="00E33C10"/>
    <w:rsid w:val="00E34686"/>
    <w:rsid w:val="00E354D4"/>
    <w:rsid w:val="00E35CEB"/>
    <w:rsid w:val="00E35E69"/>
    <w:rsid w:val="00E3660A"/>
    <w:rsid w:val="00E36C2E"/>
    <w:rsid w:val="00E37E71"/>
    <w:rsid w:val="00E4045B"/>
    <w:rsid w:val="00E40956"/>
    <w:rsid w:val="00E41157"/>
    <w:rsid w:val="00E42375"/>
    <w:rsid w:val="00E42ED1"/>
    <w:rsid w:val="00E43ACF"/>
    <w:rsid w:val="00E44038"/>
    <w:rsid w:val="00E448F7"/>
    <w:rsid w:val="00E45046"/>
    <w:rsid w:val="00E45541"/>
    <w:rsid w:val="00E45C2E"/>
    <w:rsid w:val="00E46171"/>
    <w:rsid w:val="00E4631E"/>
    <w:rsid w:val="00E46CEB"/>
    <w:rsid w:val="00E46F91"/>
    <w:rsid w:val="00E4711C"/>
    <w:rsid w:val="00E476B2"/>
    <w:rsid w:val="00E47889"/>
    <w:rsid w:val="00E505EB"/>
    <w:rsid w:val="00E513AF"/>
    <w:rsid w:val="00E5286C"/>
    <w:rsid w:val="00E52DA1"/>
    <w:rsid w:val="00E53B8F"/>
    <w:rsid w:val="00E54788"/>
    <w:rsid w:val="00E54A41"/>
    <w:rsid w:val="00E55359"/>
    <w:rsid w:val="00E564F0"/>
    <w:rsid w:val="00E56826"/>
    <w:rsid w:val="00E57822"/>
    <w:rsid w:val="00E60741"/>
    <w:rsid w:val="00E61BC2"/>
    <w:rsid w:val="00E624ED"/>
    <w:rsid w:val="00E6370F"/>
    <w:rsid w:val="00E63D1E"/>
    <w:rsid w:val="00E6471C"/>
    <w:rsid w:val="00E65606"/>
    <w:rsid w:val="00E65D86"/>
    <w:rsid w:val="00E66907"/>
    <w:rsid w:val="00E67431"/>
    <w:rsid w:val="00E674DE"/>
    <w:rsid w:val="00E67711"/>
    <w:rsid w:val="00E67ECD"/>
    <w:rsid w:val="00E709A2"/>
    <w:rsid w:val="00E71230"/>
    <w:rsid w:val="00E71BBC"/>
    <w:rsid w:val="00E71E80"/>
    <w:rsid w:val="00E71EA3"/>
    <w:rsid w:val="00E722D2"/>
    <w:rsid w:val="00E72826"/>
    <w:rsid w:val="00E72D99"/>
    <w:rsid w:val="00E755F9"/>
    <w:rsid w:val="00E75B8A"/>
    <w:rsid w:val="00E76509"/>
    <w:rsid w:val="00E824D2"/>
    <w:rsid w:val="00E83B30"/>
    <w:rsid w:val="00E86CE5"/>
    <w:rsid w:val="00E91D7F"/>
    <w:rsid w:val="00E93677"/>
    <w:rsid w:val="00E93A07"/>
    <w:rsid w:val="00E93AAE"/>
    <w:rsid w:val="00E943D0"/>
    <w:rsid w:val="00E944A4"/>
    <w:rsid w:val="00E95809"/>
    <w:rsid w:val="00E95898"/>
    <w:rsid w:val="00E958AE"/>
    <w:rsid w:val="00E95C2F"/>
    <w:rsid w:val="00E95E39"/>
    <w:rsid w:val="00E95EED"/>
    <w:rsid w:val="00E96302"/>
    <w:rsid w:val="00E9633A"/>
    <w:rsid w:val="00E97ABF"/>
    <w:rsid w:val="00EA0431"/>
    <w:rsid w:val="00EA0D44"/>
    <w:rsid w:val="00EA2A6B"/>
    <w:rsid w:val="00EA5715"/>
    <w:rsid w:val="00EA5BE3"/>
    <w:rsid w:val="00EA5DCC"/>
    <w:rsid w:val="00EA75CF"/>
    <w:rsid w:val="00EA78B5"/>
    <w:rsid w:val="00EA7B45"/>
    <w:rsid w:val="00EB01B5"/>
    <w:rsid w:val="00EB3400"/>
    <w:rsid w:val="00EB37F2"/>
    <w:rsid w:val="00EB4175"/>
    <w:rsid w:val="00EB51F8"/>
    <w:rsid w:val="00EB6E4A"/>
    <w:rsid w:val="00EB6FA9"/>
    <w:rsid w:val="00EB7B27"/>
    <w:rsid w:val="00EC0465"/>
    <w:rsid w:val="00EC11CB"/>
    <w:rsid w:val="00EC1210"/>
    <w:rsid w:val="00EC17D9"/>
    <w:rsid w:val="00EC2BF3"/>
    <w:rsid w:val="00EC3693"/>
    <w:rsid w:val="00EC6E1C"/>
    <w:rsid w:val="00EC719B"/>
    <w:rsid w:val="00ED05BF"/>
    <w:rsid w:val="00ED14D2"/>
    <w:rsid w:val="00ED199A"/>
    <w:rsid w:val="00ED2216"/>
    <w:rsid w:val="00ED3FD5"/>
    <w:rsid w:val="00ED4A72"/>
    <w:rsid w:val="00ED63AB"/>
    <w:rsid w:val="00ED6843"/>
    <w:rsid w:val="00ED6A86"/>
    <w:rsid w:val="00ED7D90"/>
    <w:rsid w:val="00EE0E39"/>
    <w:rsid w:val="00EE1A7F"/>
    <w:rsid w:val="00EE26EE"/>
    <w:rsid w:val="00EE2DB3"/>
    <w:rsid w:val="00EE334B"/>
    <w:rsid w:val="00EE5C69"/>
    <w:rsid w:val="00EE68B4"/>
    <w:rsid w:val="00EF0C24"/>
    <w:rsid w:val="00EF29BB"/>
    <w:rsid w:val="00EF2AA5"/>
    <w:rsid w:val="00EF2C80"/>
    <w:rsid w:val="00EF31A1"/>
    <w:rsid w:val="00EF533E"/>
    <w:rsid w:val="00EF57C3"/>
    <w:rsid w:val="00EF6C26"/>
    <w:rsid w:val="00EF72E9"/>
    <w:rsid w:val="00EF7CF0"/>
    <w:rsid w:val="00F009E4"/>
    <w:rsid w:val="00F00D65"/>
    <w:rsid w:val="00F011BB"/>
    <w:rsid w:val="00F03166"/>
    <w:rsid w:val="00F03813"/>
    <w:rsid w:val="00F0633F"/>
    <w:rsid w:val="00F06FE0"/>
    <w:rsid w:val="00F10D21"/>
    <w:rsid w:val="00F138F2"/>
    <w:rsid w:val="00F1460B"/>
    <w:rsid w:val="00F14685"/>
    <w:rsid w:val="00F14F82"/>
    <w:rsid w:val="00F150B0"/>
    <w:rsid w:val="00F16847"/>
    <w:rsid w:val="00F16CF5"/>
    <w:rsid w:val="00F176BA"/>
    <w:rsid w:val="00F17A37"/>
    <w:rsid w:val="00F20283"/>
    <w:rsid w:val="00F20938"/>
    <w:rsid w:val="00F20B3F"/>
    <w:rsid w:val="00F2239E"/>
    <w:rsid w:val="00F22521"/>
    <w:rsid w:val="00F23C03"/>
    <w:rsid w:val="00F23F83"/>
    <w:rsid w:val="00F2457E"/>
    <w:rsid w:val="00F24DBB"/>
    <w:rsid w:val="00F26A60"/>
    <w:rsid w:val="00F27432"/>
    <w:rsid w:val="00F278C1"/>
    <w:rsid w:val="00F301F6"/>
    <w:rsid w:val="00F30310"/>
    <w:rsid w:val="00F30E67"/>
    <w:rsid w:val="00F31BE0"/>
    <w:rsid w:val="00F32507"/>
    <w:rsid w:val="00F327C7"/>
    <w:rsid w:val="00F3325F"/>
    <w:rsid w:val="00F33D42"/>
    <w:rsid w:val="00F33ED0"/>
    <w:rsid w:val="00F34527"/>
    <w:rsid w:val="00F360E1"/>
    <w:rsid w:val="00F36B6F"/>
    <w:rsid w:val="00F36D6E"/>
    <w:rsid w:val="00F3757F"/>
    <w:rsid w:val="00F40989"/>
    <w:rsid w:val="00F40EA7"/>
    <w:rsid w:val="00F40EDB"/>
    <w:rsid w:val="00F41F47"/>
    <w:rsid w:val="00F42162"/>
    <w:rsid w:val="00F4364B"/>
    <w:rsid w:val="00F4457C"/>
    <w:rsid w:val="00F44914"/>
    <w:rsid w:val="00F4591F"/>
    <w:rsid w:val="00F45AFC"/>
    <w:rsid w:val="00F45C50"/>
    <w:rsid w:val="00F47362"/>
    <w:rsid w:val="00F473E5"/>
    <w:rsid w:val="00F475D6"/>
    <w:rsid w:val="00F47EE4"/>
    <w:rsid w:val="00F47FC8"/>
    <w:rsid w:val="00F504A1"/>
    <w:rsid w:val="00F505CD"/>
    <w:rsid w:val="00F50BB7"/>
    <w:rsid w:val="00F50C86"/>
    <w:rsid w:val="00F50E22"/>
    <w:rsid w:val="00F50E7B"/>
    <w:rsid w:val="00F50FFA"/>
    <w:rsid w:val="00F5121C"/>
    <w:rsid w:val="00F514FA"/>
    <w:rsid w:val="00F53043"/>
    <w:rsid w:val="00F5374F"/>
    <w:rsid w:val="00F53B2F"/>
    <w:rsid w:val="00F53D44"/>
    <w:rsid w:val="00F540D5"/>
    <w:rsid w:val="00F5491E"/>
    <w:rsid w:val="00F54BBD"/>
    <w:rsid w:val="00F5518A"/>
    <w:rsid w:val="00F558D9"/>
    <w:rsid w:val="00F55D89"/>
    <w:rsid w:val="00F56A66"/>
    <w:rsid w:val="00F575B2"/>
    <w:rsid w:val="00F57B4D"/>
    <w:rsid w:val="00F601F2"/>
    <w:rsid w:val="00F6107F"/>
    <w:rsid w:val="00F61A72"/>
    <w:rsid w:val="00F633EF"/>
    <w:rsid w:val="00F63D03"/>
    <w:rsid w:val="00F63DE8"/>
    <w:rsid w:val="00F64658"/>
    <w:rsid w:val="00F64EB8"/>
    <w:rsid w:val="00F66867"/>
    <w:rsid w:val="00F706A8"/>
    <w:rsid w:val="00F711A1"/>
    <w:rsid w:val="00F712E3"/>
    <w:rsid w:val="00F7148D"/>
    <w:rsid w:val="00F71DFB"/>
    <w:rsid w:val="00F72F7D"/>
    <w:rsid w:val="00F73729"/>
    <w:rsid w:val="00F73E6D"/>
    <w:rsid w:val="00F747A6"/>
    <w:rsid w:val="00F76232"/>
    <w:rsid w:val="00F764E5"/>
    <w:rsid w:val="00F801B9"/>
    <w:rsid w:val="00F8058B"/>
    <w:rsid w:val="00F806BD"/>
    <w:rsid w:val="00F80C2C"/>
    <w:rsid w:val="00F8240B"/>
    <w:rsid w:val="00F82586"/>
    <w:rsid w:val="00F828EC"/>
    <w:rsid w:val="00F82D7E"/>
    <w:rsid w:val="00F82E3C"/>
    <w:rsid w:val="00F82F9A"/>
    <w:rsid w:val="00F841E5"/>
    <w:rsid w:val="00F85628"/>
    <w:rsid w:val="00F85E46"/>
    <w:rsid w:val="00F871D4"/>
    <w:rsid w:val="00F917C4"/>
    <w:rsid w:val="00F91F10"/>
    <w:rsid w:val="00F92F8E"/>
    <w:rsid w:val="00F93306"/>
    <w:rsid w:val="00F94C1F"/>
    <w:rsid w:val="00F95B5A"/>
    <w:rsid w:val="00F976AB"/>
    <w:rsid w:val="00FA321B"/>
    <w:rsid w:val="00FA33E3"/>
    <w:rsid w:val="00FA40A9"/>
    <w:rsid w:val="00FA4824"/>
    <w:rsid w:val="00FA4CAC"/>
    <w:rsid w:val="00FA4D10"/>
    <w:rsid w:val="00FA5BF5"/>
    <w:rsid w:val="00FA7185"/>
    <w:rsid w:val="00FA7C8D"/>
    <w:rsid w:val="00FA7F7F"/>
    <w:rsid w:val="00FB0156"/>
    <w:rsid w:val="00FB032D"/>
    <w:rsid w:val="00FB0DC5"/>
    <w:rsid w:val="00FB0EB6"/>
    <w:rsid w:val="00FB1449"/>
    <w:rsid w:val="00FB17A4"/>
    <w:rsid w:val="00FB285C"/>
    <w:rsid w:val="00FB2F02"/>
    <w:rsid w:val="00FB3CD0"/>
    <w:rsid w:val="00FB42E5"/>
    <w:rsid w:val="00FB4D66"/>
    <w:rsid w:val="00FB5399"/>
    <w:rsid w:val="00FB586F"/>
    <w:rsid w:val="00FB5E52"/>
    <w:rsid w:val="00FB6736"/>
    <w:rsid w:val="00FB6E8E"/>
    <w:rsid w:val="00FB719A"/>
    <w:rsid w:val="00FC1214"/>
    <w:rsid w:val="00FC1616"/>
    <w:rsid w:val="00FC1DD1"/>
    <w:rsid w:val="00FC23CB"/>
    <w:rsid w:val="00FC3215"/>
    <w:rsid w:val="00FC36A5"/>
    <w:rsid w:val="00FC38CD"/>
    <w:rsid w:val="00FC47C1"/>
    <w:rsid w:val="00FC553A"/>
    <w:rsid w:val="00FC704C"/>
    <w:rsid w:val="00FC7583"/>
    <w:rsid w:val="00FD02CA"/>
    <w:rsid w:val="00FD2D5A"/>
    <w:rsid w:val="00FD44FB"/>
    <w:rsid w:val="00FD4E58"/>
    <w:rsid w:val="00FD51A6"/>
    <w:rsid w:val="00FD51FE"/>
    <w:rsid w:val="00FD5763"/>
    <w:rsid w:val="00FD59F9"/>
    <w:rsid w:val="00FD70B6"/>
    <w:rsid w:val="00FD716F"/>
    <w:rsid w:val="00FE07D9"/>
    <w:rsid w:val="00FE0C84"/>
    <w:rsid w:val="00FE19B3"/>
    <w:rsid w:val="00FE269D"/>
    <w:rsid w:val="00FE2B3F"/>
    <w:rsid w:val="00FE2E6B"/>
    <w:rsid w:val="00FE30D3"/>
    <w:rsid w:val="00FE3DA1"/>
    <w:rsid w:val="00FE5438"/>
    <w:rsid w:val="00FE6952"/>
    <w:rsid w:val="00FE69E4"/>
    <w:rsid w:val="00FE744B"/>
    <w:rsid w:val="00FE7BFF"/>
    <w:rsid w:val="00FF05C3"/>
    <w:rsid w:val="00FF05E9"/>
    <w:rsid w:val="00FF0A8B"/>
    <w:rsid w:val="00FF0DAE"/>
    <w:rsid w:val="00FF0F5A"/>
    <w:rsid w:val="00FF1097"/>
    <w:rsid w:val="00FF1A0B"/>
    <w:rsid w:val="00FF2178"/>
    <w:rsid w:val="00FF21F8"/>
    <w:rsid w:val="00FF2B92"/>
    <w:rsid w:val="00FF3536"/>
    <w:rsid w:val="00FF39E8"/>
    <w:rsid w:val="00FF3FBF"/>
    <w:rsid w:val="00FF5AA3"/>
    <w:rsid w:val="00FF670D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B18EF"/>
  <w15:docId w15:val="{AE1C1E67-6CE1-4877-AA1F-709CAAC9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3230"/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semiHidden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">
    <w:name w:val="Bullet list"/>
    <w:basedOn w:val="NoList"/>
    <w:semiHidden/>
    <w:rsid w:val="002E6247"/>
    <w:pPr>
      <w:numPr>
        <w:numId w:val="21"/>
      </w:numPr>
    </w:pPr>
  </w:style>
  <w:style w:type="numbering" w:customStyle="1" w:styleId="Bulletlist0">
    <w:name w:val="*Bullet list"/>
    <w:semiHidden/>
    <w:rsid w:val="004B602D"/>
    <w:pPr>
      <w:numPr>
        <w:numId w:val="14"/>
      </w:numPr>
    </w:pPr>
  </w:style>
  <w:style w:type="paragraph" w:customStyle="1" w:styleId="Text">
    <w:name w:val="Text"/>
    <w:basedOn w:val="Normal"/>
    <w:link w:val="TextChar"/>
    <w:rsid w:val="00CF64D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clear" w:pos="851"/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23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23"/>
      </w:numPr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23"/>
      </w:numPr>
      <w:ind w:left="1135" w:hanging="284"/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15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CF64D8"/>
    <w:rPr>
      <w:rFonts w:ascii="Arial" w:hAnsi="Arial"/>
      <w:sz w:val="22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B33C43"/>
    <w:pPr>
      <w:spacing w:before="240" w:after="60"/>
      <w:jc w:val="left"/>
    </w:pPr>
    <w:rPr>
      <w:b/>
    </w:rPr>
  </w:style>
  <w:style w:type="paragraph" w:styleId="ListBullet">
    <w:name w:val="List Bullet"/>
    <w:basedOn w:val="Normal"/>
    <w:rsid w:val="008724C0"/>
    <w:pPr>
      <w:numPr>
        <w:numId w:val="30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26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30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30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30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30"/>
      </w:numPr>
      <w:contextualSpacing/>
    </w:pPr>
  </w:style>
  <w:style w:type="character" w:styleId="CommentReference">
    <w:name w:val="annotation reference"/>
    <w:basedOn w:val="DefaultParagraphFont"/>
    <w:semiHidden/>
    <w:unhideWhenUsed/>
    <w:rsid w:val="009B525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525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9B525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5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B525D"/>
    <w:rPr>
      <w:rFonts w:ascii="Arial" w:hAnsi="Arial"/>
      <w:b/>
      <w:bCs/>
      <w:lang w:eastAsia="en-GB"/>
    </w:rPr>
  </w:style>
  <w:style w:type="paragraph" w:styleId="ListParagraph">
    <w:name w:val="List Paragraph"/>
    <w:basedOn w:val="Normal"/>
    <w:uiPriority w:val="34"/>
    <w:qFormat/>
    <w:rsid w:val="005A3FF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27CEE"/>
    <w:pPr>
      <w:jc w:val="center"/>
    </w:pPr>
    <w:rPr>
      <w:rFonts w:cs="Arial"/>
      <w:noProof/>
      <w:lang w:val="en-GB"/>
    </w:rPr>
  </w:style>
  <w:style w:type="character" w:customStyle="1" w:styleId="EndNoteBibliographyTitleChar">
    <w:name w:val="EndNote Bibliography Title Char"/>
    <w:basedOn w:val="TextChar"/>
    <w:link w:val="EndNoteBibliographyTitle"/>
    <w:rsid w:val="00127CEE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27CEE"/>
    <w:rPr>
      <w:rFonts w:cs="Arial"/>
      <w:noProof/>
      <w:lang w:val="en-GB"/>
    </w:rPr>
  </w:style>
  <w:style w:type="character" w:customStyle="1" w:styleId="EndNoteBibliographyChar">
    <w:name w:val="EndNote Bibliography Char"/>
    <w:basedOn w:val="TextChar"/>
    <w:link w:val="EndNoteBibliography"/>
    <w:rsid w:val="00127CEE"/>
    <w:rPr>
      <w:rFonts w:ascii="Arial" w:hAnsi="Arial" w:cs="Arial"/>
      <w:noProof/>
      <w:sz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27CEE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27C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6C250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83278"/>
    <w:rPr>
      <w:rFonts w:ascii="Arial" w:hAnsi="Arial"/>
      <w:sz w:val="22"/>
      <w:lang w:eastAsia="en-GB"/>
    </w:rPr>
  </w:style>
  <w:style w:type="paragraph" w:styleId="NormalWeb">
    <w:name w:val="Normal (Web)"/>
    <w:basedOn w:val="Normal"/>
    <w:uiPriority w:val="99"/>
    <w:unhideWhenUsed/>
    <w:rsid w:val="0096338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ui-provider">
    <w:name w:val="ui-provider"/>
    <w:basedOn w:val="DefaultParagraphFont"/>
    <w:rsid w:val="00B23E22"/>
  </w:style>
  <w:style w:type="paragraph" w:customStyle="1" w:styleId="Default">
    <w:name w:val="Default"/>
    <w:rsid w:val="005D45A8"/>
    <w:pPr>
      <w:autoSpaceDE w:val="0"/>
      <w:autoSpaceDN w:val="0"/>
      <w:adjustRightInd w:val="0"/>
      <w:spacing w:after="0" w:line="240" w:lineRule="auto"/>
    </w:pPr>
    <w:rPr>
      <w:rFonts w:eastAsiaTheme="minorHAnsi"/>
      <w:color w:val="000000"/>
      <w:sz w:val="24"/>
      <w:szCs w:val="24"/>
      <w:lang w:val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0E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0EA7"/>
    <w:rPr>
      <w:rFonts w:ascii="Courier New" w:hAnsi="Courier New" w:cs="Courier New"/>
      <w:lang w:val="it-IT" w:eastAsia="it-IT"/>
    </w:rPr>
  </w:style>
  <w:style w:type="character" w:customStyle="1" w:styleId="y2iqfc">
    <w:name w:val="y2iqfc"/>
    <w:basedOn w:val="DefaultParagraphFont"/>
    <w:rsid w:val="00F40EA7"/>
  </w:style>
  <w:style w:type="character" w:styleId="UnresolvedMention">
    <w:name w:val="Unresolved Mention"/>
    <w:basedOn w:val="DefaultParagraphFont"/>
    <w:uiPriority w:val="99"/>
    <w:semiHidden/>
    <w:unhideWhenUsed/>
    <w:rsid w:val="00107BFC"/>
    <w:rPr>
      <w:color w:val="605E5C"/>
      <w:shd w:val="clear" w:color="auto" w:fill="E1DFDD"/>
    </w:rPr>
  </w:style>
  <w:style w:type="paragraph" w:customStyle="1" w:styleId="pf0">
    <w:name w:val="pf0"/>
    <w:basedOn w:val="Normal"/>
    <w:rsid w:val="00A220D6"/>
    <w:pPr>
      <w:spacing w:before="100" w:beforeAutospacing="1" w:after="100" w:afterAutospacing="1" w:line="240" w:lineRule="auto"/>
      <w:ind w:left="720"/>
    </w:pPr>
    <w:rPr>
      <w:rFonts w:ascii="Times New Roman" w:hAnsi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A220D6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232D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rsid w:val="00ED4A72"/>
    <w:pPr>
      <w:spacing w:after="0" w:line="240" w:lineRule="auto"/>
    </w:pPr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character" w:styleId="Emphasis">
    <w:name w:val="Emphasis"/>
    <w:basedOn w:val="DefaultParagraphFont"/>
    <w:qFormat/>
    <w:rsid w:val="00E93AAE"/>
    <w:rPr>
      <w:i/>
      <w:iCs/>
    </w:rPr>
  </w:style>
  <w:style w:type="table" w:customStyle="1" w:styleId="Grigliatabella1">
    <w:name w:val="Griglia tabella1"/>
    <w:basedOn w:val="TableNormal"/>
    <w:next w:val="TableGrid"/>
    <w:uiPriority w:val="39"/>
    <w:rsid w:val="00E71BBC"/>
    <w:pPr>
      <w:spacing w:after="0" w:line="240" w:lineRule="auto"/>
    </w:pPr>
    <w:rPr>
      <w:rFonts w:ascii="Arial" w:eastAsia="Calibri" w:hAnsi="Arial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E83B30"/>
    <w:pPr>
      <w:spacing w:after="0" w:line="240" w:lineRule="auto"/>
    </w:pPr>
    <w:rPr>
      <w:rFonts w:ascii="Arial" w:eastAsia="Calibri" w:hAnsi="Arial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04489B"/>
    <w:pPr>
      <w:spacing w:after="0" w:line="240" w:lineRule="auto"/>
    </w:pPr>
    <w:rPr>
      <w:rFonts w:ascii="Arial" w:eastAsia="Calibri" w:hAnsi="Arial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D76C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C4658E"/>
    <w:pPr>
      <w:spacing w:after="0" w:line="240" w:lineRule="auto"/>
    </w:pPr>
    <w:rPr>
      <w:rFonts w:ascii="Aptos" w:eastAsia="Aptos" w:hAnsi="Aptos"/>
      <w:kern w:val="2"/>
      <w:sz w:val="22"/>
      <w:szCs w:val="22"/>
      <w:lang w:val="en-GB"/>
      <w14:ligatures w14:val="standardContextu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367BB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367B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67BB"/>
    <w:pPr>
      <w:spacing w:after="100"/>
      <w:ind w:left="440"/>
    </w:pPr>
  </w:style>
  <w:style w:type="character" w:styleId="LineNumber">
    <w:name w:val="line number"/>
    <w:basedOn w:val="DefaultParagraphFont"/>
    <w:semiHidden/>
    <w:unhideWhenUsed/>
    <w:rsid w:val="004425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FB6E8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E8E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7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7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37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5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0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9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6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2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4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0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8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7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5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9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7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7641C-BD4E-42CD-84F4-B7722E900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Mills (HCG)</dc:creator>
  <cp:keywords/>
  <dc:description/>
  <cp:lastModifiedBy>Aashni Shah</cp:lastModifiedBy>
  <cp:revision>41</cp:revision>
  <dcterms:created xsi:type="dcterms:W3CDTF">2025-02-17T00:21:00Z</dcterms:created>
  <dcterms:modified xsi:type="dcterms:W3CDTF">2026-01-14T10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eabc649,37776364,65f9d88a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7-31T09:37:47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5d895f71-f6f3-4d44-81dc-5c985e0dae3e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7f850223-87a8-40c3-9eb2-432606efca2a_Enabled">
    <vt:lpwstr>true</vt:lpwstr>
  </property>
  <property fmtid="{D5CDD505-2E9C-101B-9397-08002B2CF9AE}" pid="13" name="MSIP_Label_7f850223-87a8-40c3-9eb2-432606efca2a_SetDate">
    <vt:lpwstr>2025-01-17T15:45:12Z</vt:lpwstr>
  </property>
  <property fmtid="{D5CDD505-2E9C-101B-9397-08002B2CF9AE}" pid="14" name="MSIP_Label_7f850223-87a8-40c3-9eb2-432606efca2a_Method">
    <vt:lpwstr>Standard</vt:lpwstr>
  </property>
  <property fmtid="{D5CDD505-2E9C-101B-9397-08002B2CF9AE}" pid="15" name="MSIP_Label_7f850223-87a8-40c3-9eb2-432606efca2a_Name">
    <vt:lpwstr>7f850223-87a8-40c3-9eb2-432606efca2a</vt:lpwstr>
  </property>
  <property fmtid="{D5CDD505-2E9C-101B-9397-08002B2CF9AE}" pid="16" name="MSIP_Label_7f850223-87a8-40c3-9eb2-432606efca2a_SiteId">
    <vt:lpwstr>fcb2b37b-5da0-466b-9b83-0014b67a7c78</vt:lpwstr>
  </property>
  <property fmtid="{D5CDD505-2E9C-101B-9397-08002B2CF9AE}" pid="17" name="MSIP_Label_7f850223-87a8-40c3-9eb2-432606efca2a_ActionId">
    <vt:lpwstr>edaf438e-4867-4ee0-a382-0c96704a3d3f</vt:lpwstr>
  </property>
  <property fmtid="{D5CDD505-2E9C-101B-9397-08002B2CF9AE}" pid="18" name="MSIP_Label_7f850223-87a8-40c3-9eb2-432606efca2a_ContentBits">
    <vt:lpwstr>0</vt:lpwstr>
  </property>
  <property fmtid="{D5CDD505-2E9C-101B-9397-08002B2CF9AE}" pid="19" name="GrammarlyDocumentId">
    <vt:lpwstr>6057c89a76bf2009f30f029fa44c884f8e2fd5613ca8b3f32d5e8e7820b58e06</vt:lpwstr>
  </property>
</Properties>
</file>